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05BD8" w14:textId="77777777" w:rsidR="00862F9D" w:rsidRDefault="00E73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Comparison of</w:t>
      </w:r>
      <w:r>
        <w:rPr>
          <w:rFonts w:ascii="Times New Roman" w:eastAsia="DengXian" w:hAnsi="Times New Roman" w:cs="Times New Roman" w:hint="eastAsia"/>
        </w:rPr>
        <w:t xml:space="preserve"> change from baseline between two groups</w:t>
      </w:r>
      <w:r>
        <w:rPr>
          <w:rFonts w:ascii="Times New Roman" w:hAnsi="Times New Roman" w:cs="Times New Roman" w:hint="eastAsia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114"/>
        <w:gridCol w:w="164"/>
        <w:gridCol w:w="1134"/>
        <w:gridCol w:w="1134"/>
        <w:gridCol w:w="993"/>
        <w:gridCol w:w="254"/>
        <w:gridCol w:w="1274"/>
        <w:gridCol w:w="1134"/>
        <w:gridCol w:w="1134"/>
      </w:tblGrid>
      <w:tr w:rsidR="00862F9D" w14:paraId="6DDD3CA5" w14:textId="77777777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A03B9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3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C078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right w:val="nil"/>
            </w:tcBorders>
          </w:tcPr>
          <w:p w14:paraId="705A55F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0788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C11A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D37B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D016D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A07E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</w:p>
        </w:tc>
      </w:tr>
      <w:tr w:rsidR="00862F9D" w14:paraId="6B26F677" w14:textId="77777777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B6C7429" w14:textId="77777777" w:rsidR="00862F9D" w:rsidRDefault="00862F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12A3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DCB0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2FB8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</w:t>
            </w:r>
          </w:p>
        </w:tc>
        <w:tc>
          <w:tcPr>
            <w:tcW w:w="161" w:type="dxa"/>
            <w:tcBorders>
              <w:left w:val="nil"/>
              <w:bottom w:val="single" w:sz="4" w:space="0" w:color="auto"/>
              <w:right w:val="nil"/>
            </w:tcBorders>
          </w:tcPr>
          <w:p w14:paraId="09891D8D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F6F1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4FB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F3C3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556E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F2D46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CA2A29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C0451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600FD452" w14:textId="77777777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CA2A24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Lund–Kenned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core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adjuste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F96A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3238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4.8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7738A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5.0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C632F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9F149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4AD6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3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E3BF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4.00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B0296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0719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2714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9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1100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59</w:t>
            </w:r>
          </w:p>
        </w:tc>
      </w:tr>
      <w:tr w:rsidR="00862F9D" w14:paraId="39D254AC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A514573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Lund–Macka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cor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, adjusted 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E229A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6627C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57107A8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13.18</w:t>
            </w:r>
          </w:p>
        </w:tc>
        <w:tc>
          <w:tcPr>
            <w:tcW w:w="164" w:type="dxa"/>
            <w:tcBorders>
              <w:left w:val="nil"/>
              <w:right w:val="nil"/>
            </w:tcBorders>
            <w:vAlign w:val="center"/>
          </w:tcPr>
          <w:p w14:paraId="2E3924D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484FB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26C4A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52CB6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11.64</w:t>
            </w:r>
          </w:p>
        </w:tc>
        <w:tc>
          <w:tcPr>
            <w:tcW w:w="254" w:type="dxa"/>
            <w:tcBorders>
              <w:left w:val="nil"/>
              <w:right w:val="nil"/>
            </w:tcBorders>
            <w:vAlign w:val="center"/>
          </w:tcPr>
          <w:p w14:paraId="23510F1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77BDEBA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066C3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7342B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5*</w:t>
            </w:r>
          </w:p>
        </w:tc>
      </w:tr>
      <w:tr w:rsidR="00862F9D" w14:paraId="657B2A30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507123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NOT-2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total score, adjusted med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51B52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4.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89E3F8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6.00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49F6F82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9.83</w:t>
            </w:r>
          </w:p>
        </w:tc>
        <w:tc>
          <w:tcPr>
            <w:tcW w:w="164" w:type="dxa"/>
            <w:tcBorders>
              <w:left w:val="nil"/>
              <w:right w:val="nil"/>
            </w:tcBorders>
            <w:vAlign w:val="center"/>
          </w:tcPr>
          <w:p w14:paraId="229AC42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644A7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0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8A5EF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5.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76A4DD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-28.17</w:t>
            </w:r>
          </w:p>
        </w:tc>
        <w:tc>
          <w:tcPr>
            <w:tcW w:w="254" w:type="dxa"/>
            <w:tcBorders>
              <w:left w:val="nil"/>
              <w:right w:val="nil"/>
            </w:tcBorders>
            <w:vAlign w:val="center"/>
          </w:tcPr>
          <w:p w14:paraId="143869B4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533BCDE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56AA2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CB4DF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65</w:t>
            </w:r>
          </w:p>
        </w:tc>
      </w:tr>
      <w:tr w:rsidR="00862F9D" w14:paraId="1A88E3B6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10E6075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accharin transit time (STT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adjusted medi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74D5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1.9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F88A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1.33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969E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08.15</w:t>
            </w:r>
          </w:p>
        </w:tc>
        <w:tc>
          <w:tcPr>
            <w:tcW w:w="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05521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E8BC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0.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56BB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59.2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2598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37.98</w:t>
            </w:r>
          </w:p>
        </w:tc>
        <w:tc>
          <w:tcPr>
            <w:tcW w:w="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2125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5B20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2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C638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324D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60</w:t>
            </w:r>
          </w:p>
        </w:tc>
      </w:tr>
    </w:tbl>
    <w:p w14:paraId="109478FD" w14:textId="77777777" w:rsidR="00862F9D" w:rsidRDefault="00E731A6">
      <w:pPr>
        <w:spacing w:line="360" w:lineRule="auto"/>
        <w:ind w:firstLineChars="50" w:firstLine="90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INCS, intranasal corticosteroids; ELP, pinene enteric capsule; 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SNOT-22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, 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the 22-Sinonasal Outcomes Test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. 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Quantile regression, adjusted for baseline measurement.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1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in change from baseline</w:t>
      </w:r>
      <w:r>
        <w:rPr>
          <w:rFonts w:ascii="Times New Roman" w:eastAsia="宋体" w:hAnsi="Times New Roman" w:cs="Times New Roman"/>
          <w:sz w:val="18"/>
          <w:szCs w:val="18"/>
        </w:rPr>
        <w:t xml:space="preserve">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4;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difference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change from baseline </w:t>
      </w:r>
      <w:r>
        <w:rPr>
          <w:rFonts w:ascii="Times New Roman" w:eastAsia="宋体" w:hAnsi="Times New Roman" w:cs="Times New Roman"/>
          <w:sz w:val="18"/>
          <w:szCs w:val="18"/>
        </w:rPr>
        <w:t>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8;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difference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change from baseline </w:t>
      </w:r>
      <w:r>
        <w:rPr>
          <w:rFonts w:ascii="Times New Roman" w:eastAsia="宋体" w:hAnsi="Times New Roman" w:cs="Times New Roman"/>
          <w:sz w:val="18"/>
          <w:szCs w:val="18"/>
        </w:rPr>
        <w:t>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12.</w:t>
      </w:r>
      <w: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* P&lt;0.05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09F05EA7" w14:textId="77777777" w:rsidR="00862F9D" w:rsidRDefault="00862F9D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</w:p>
    <w:p w14:paraId="65CD8D91" w14:textId="77777777" w:rsidR="00862F9D" w:rsidRDefault="00E731A6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0E3CE07" w14:textId="77777777" w:rsidR="00862F9D" w:rsidRDefault="00E731A6">
      <w:pPr>
        <w:widowControl/>
        <w:spacing w:line="360" w:lineRule="auto"/>
        <w:jc w:val="left"/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2. </w:t>
      </w:r>
      <w:r>
        <w:rPr>
          <w:rFonts w:ascii="Times New Roman" w:hAnsi="Times New Roman" w:cs="Times New Roman" w:hint="eastAsia"/>
        </w:rPr>
        <w:t>Comparison of L</w:t>
      </w:r>
      <w:r>
        <w:rPr>
          <w:rFonts w:ascii="Times New Roman" w:hAnsi="Times New Roman" w:cs="Times New Roman"/>
        </w:rPr>
        <w:t>und-K</w:t>
      </w:r>
      <w:r>
        <w:rPr>
          <w:rFonts w:ascii="Times New Roman" w:hAnsi="Times New Roman" w:cs="Times New Roman" w:hint="eastAsia"/>
        </w:rPr>
        <w:t xml:space="preserve">ennedy </w:t>
      </w:r>
      <w:r>
        <w:rPr>
          <w:rFonts w:ascii="Times New Roman" w:eastAsia="DengXian" w:hAnsi="Times New Roman" w:cs="Times New Roman"/>
        </w:rPr>
        <w:t>scores</w:t>
      </w:r>
      <w:r>
        <w:rPr>
          <w:rFonts w:ascii="Times New Roman" w:hAnsi="Times New Roman" w:cs="Times New Roman" w:hint="eastAsia"/>
        </w:rPr>
        <w:t>.</w:t>
      </w:r>
    </w:p>
    <w:tbl>
      <w:tblPr>
        <w:tblW w:w="1432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992"/>
        <w:gridCol w:w="1134"/>
        <w:gridCol w:w="1255"/>
        <w:gridCol w:w="163"/>
        <w:gridCol w:w="1134"/>
        <w:gridCol w:w="1134"/>
        <w:gridCol w:w="1134"/>
        <w:gridCol w:w="980"/>
        <w:gridCol w:w="160"/>
        <w:gridCol w:w="850"/>
        <w:gridCol w:w="851"/>
        <w:gridCol w:w="850"/>
        <w:gridCol w:w="852"/>
      </w:tblGrid>
      <w:tr w:rsidR="00862F9D" w14:paraId="50E3CE0C" w14:textId="77777777">
        <w:trPr>
          <w:cantSplit/>
          <w:trHeight w:val="511"/>
          <w:tblHeader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E3CE08" w14:textId="77777777" w:rsidR="00862F9D" w:rsidRDefault="00E731A6">
            <w:pPr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B5F55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S group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50D92" w14:textId="77777777" w:rsidR="00862F9D" w:rsidRDefault="00862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C8D09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P + INCS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A532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3CE0B" w14:textId="77777777" w:rsidR="00862F9D" w:rsidRDefault="00E731A6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7D6D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9418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DA87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862F9D" w14:paraId="45542DC4" w14:textId="77777777">
        <w:trPr>
          <w:cantSplit/>
          <w:trHeight w:val="417"/>
          <w:tblHeader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69A1A" w14:textId="77777777" w:rsidR="00862F9D" w:rsidRDefault="00862F9D">
            <w:pPr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28F31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4A8D8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87CCD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7B6AC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18D82" w14:textId="77777777" w:rsidR="00862F9D" w:rsidRDefault="00862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C2A09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FD90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7A9A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5460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6E5B4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56FF0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D364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96CDF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8FA3F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862F9D" w14:paraId="61E58A45" w14:textId="77777777">
        <w:trPr>
          <w:trHeight w:val="695"/>
          <w:jc w:val="center"/>
        </w:trPr>
        <w:tc>
          <w:tcPr>
            <w:tcW w:w="14324" w:type="dxa"/>
            <w:gridSpan w:val="15"/>
            <w:tcBorders>
              <w:left w:val="nil"/>
              <w:right w:val="nil"/>
            </w:tcBorders>
            <w:noWrap/>
            <w:vAlign w:val="center"/>
          </w:tcPr>
          <w:p w14:paraId="0A2C55D5" w14:textId="77777777" w:rsidR="00862F9D" w:rsidRDefault="00E731A6">
            <w:pP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Left sinus</w:t>
            </w:r>
          </w:p>
        </w:tc>
      </w:tr>
      <w:tr w:rsidR="00862F9D" w14:paraId="50E3CE1B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17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Poly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BCADC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50E3CE1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6A3D7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742DB1C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75072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FC3B19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4F62E17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3501A44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70DBAA5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4B141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</w:t>
            </w:r>
          </w:p>
          <w:p w14:paraId="50E3CE1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 [1.00, 2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F565E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B64E19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32C24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</w:t>
            </w:r>
          </w:p>
          <w:p w14:paraId="0B85D35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 [0.00, 0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06F2603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15F0F6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6D54FA1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1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0DE5A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930E2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82D598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61</w:t>
            </w:r>
          </w:p>
        </w:tc>
      </w:tr>
      <w:tr w:rsidR="00862F9D" w14:paraId="50E3CE25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2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Ede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244268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</w:t>
            </w:r>
          </w:p>
          <w:p w14:paraId="50E3CE2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F32E8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0353D50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8498A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75084B0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243950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48DCB5F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5AAECA9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31FA8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0E3CE2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E0872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3589D59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1CD99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13D340E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59F43BE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3C833B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C9055B4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2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03D0A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7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14706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0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C68708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61</w:t>
            </w:r>
          </w:p>
        </w:tc>
      </w:tr>
      <w:tr w:rsidR="00862F9D" w14:paraId="50E3CE2F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2B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Dischar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8D0224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0E3CE2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C2CB5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A321E3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3D944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0 </w:t>
            </w:r>
          </w:p>
          <w:p w14:paraId="504A964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22EF58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42D516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05F67780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0690E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0E3CE2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1F822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ED9E1F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41667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6F9DD7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32A0F44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41A489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E9E9599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2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06376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A5F76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3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908F56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19</w:t>
            </w:r>
          </w:p>
        </w:tc>
      </w:tr>
      <w:tr w:rsidR="00862F9D" w14:paraId="50E3CE39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35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Scar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12A496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0E3CE3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C1B99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ACA63D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BF1A0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330B1C3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2E48DC3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2251AF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543ED6D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B2046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</w:t>
            </w:r>
          </w:p>
          <w:p w14:paraId="50E3CE3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 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86D7D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3410937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98F87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025D5A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571504A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2967658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7230108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3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BCB90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93</w:t>
            </w:r>
          </w:p>
        </w:tc>
        <w:tc>
          <w:tcPr>
            <w:tcW w:w="850" w:type="dxa"/>
            <w:vAlign w:val="center"/>
          </w:tcPr>
          <w:p w14:paraId="2E9FC1F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5**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0DB3E0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74</w:t>
            </w:r>
          </w:p>
        </w:tc>
      </w:tr>
      <w:tr w:rsidR="00862F9D" w14:paraId="50E3CE43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3F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Crust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D8D44A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0E3CE4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1A00F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72F16E4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FFA44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EED6DC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65BA42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12A8378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22A883E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767EE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0E3CE4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EA47F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4520E83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80DD1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20861D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78CDC65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4D52979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C39B6F4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4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B6FF6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88</w:t>
            </w:r>
          </w:p>
        </w:tc>
        <w:tc>
          <w:tcPr>
            <w:tcW w:w="850" w:type="dxa"/>
            <w:vAlign w:val="center"/>
          </w:tcPr>
          <w:p w14:paraId="35510AF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8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306367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06</w:t>
            </w:r>
          </w:p>
        </w:tc>
      </w:tr>
      <w:tr w:rsidR="00862F9D" w14:paraId="50E3CE4D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E3CE49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Total scor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6E9AA1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50E3CE4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3.75, 5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5F6CA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 </w:t>
            </w:r>
          </w:p>
          <w:p w14:paraId="1BFBFE5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4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20D3C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5BA5FB1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3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CEF705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41162EB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25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162CBCC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1C90F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50E3CE4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3.00, 5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2A5C4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74F9022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3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D5C40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3682A2A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6F40FB4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1B5FB21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2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EB3347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E3CE4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FD256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76</w:t>
            </w:r>
          </w:p>
        </w:tc>
        <w:tc>
          <w:tcPr>
            <w:tcW w:w="850" w:type="dxa"/>
            <w:vAlign w:val="center"/>
          </w:tcPr>
          <w:p w14:paraId="4413E9E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4**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543F96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89</w:t>
            </w:r>
          </w:p>
        </w:tc>
      </w:tr>
      <w:tr w:rsidR="00862F9D" w14:paraId="2B603146" w14:textId="77777777">
        <w:trPr>
          <w:trHeight w:val="650"/>
          <w:jc w:val="center"/>
        </w:trPr>
        <w:tc>
          <w:tcPr>
            <w:tcW w:w="14324" w:type="dxa"/>
            <w:gridSpan w:val="15"/>
            <w:tcBorders>
              <w:left w:val="nil"/>
              <w:right w:val="nil"/>
            </w:tcBorders>
            <w:noWrap/>
            <w:vAlign w:val="center"/>
          </w:tcPr>
          <w:p w14:paraId="5713BDAB" w14:textId="77777777" w:rsidR="00862F9D" w:rsidRDefault="00E731A6">
            <w:pP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Right sinus</w:t>
            </w:r>
          </w:p>
        </w:tc>
      </w:tr>
      <w:tr w:rsidR="00862F9D" w14:paraId="0CCE142E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00C1FD69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Polyp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D23583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3FFD3E1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75, 2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437EC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4562D9C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4A7B1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5061179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7D2EDF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</w:t>
            </w:r>
          </w:p>
          <w:p w14:paraId="3200356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 [0.00, 0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4D0EC43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89F9C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2A3FF69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E3307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10C7B8A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047E2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1C690FB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058D908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22EDDD0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A458E3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6EB08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77C46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B6594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3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D8C5CB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95</w:t>
            </w:r>
          </w:p>
        </w:tc>
      </w:tr>
      <w:tr w:rsidR="00862F9D" w14:paraId="4F5B4DCE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02774A4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Edem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4B297D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2278BC6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E14B7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3A199C2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876DC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7D8BA30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0F9B8F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373A37A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4F75934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9FD89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4B44215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C011C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675B1F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3A1C6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C61D33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2FF1FAB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712C2EB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7094CC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D3DCA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C451B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7F1CD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4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183262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37</w:t>
            </w:r>
          </w:p>
        </w:tc>
      </w:tr>
      <w:tr w:rsidR="00862F9D" w14:paraId="689515A5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32FA1ED3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Discharg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07D501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2276F24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1.00, 1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3958C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1.00 </w:t>
            </w:r>
          </w:p>
          <w:p w14:paraId="5B105D2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D19EB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0.00 </w:t>
            </w:r>
          </w:p>
          <w:p w14:paraId="0DC2C99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4BD84E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0.00 </w:t>
            </w:r>
          </w:p>
          <w:p w14:paraId="75A01E8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1ABF287C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80ECF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1710C53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1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6A628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1.00 </w:t>
            </w:r>
          </w:p>
          <w:p w14:paraId="01530B46" w14:textId="77777777" w:rsidR="00862F9D" w:rsidRDefault="00E731A6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E4265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0.00 </w:t>
            </w:r>
          </w:p>
          <w:p w14:paraId="709EB98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143F8B7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0.00 </w:t>
            </w:r>
          </w:p>
          <w:p w14:paraId="64D71D8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lastRenderedPageBreak/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B951CE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81FD9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E979F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F9E8B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5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0611CA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52</w:t>
            </w:r>
          </w:p>
        </w:tc>
      </w:tr>
      <w:tr w:rsidR="00862F9D" w14:paraId="0CAE42F5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6917A2D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Scarring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608E75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2E9FCA0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1624B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438B66D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F4D7D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2D0A150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6D4611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4C9C884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2C247072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FA93C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0404861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984AA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397430D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82C24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865237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0B0F8DF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EC5F38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B1B6D3C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3A7AD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86DD4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69</w:t>
            </w:r>
          </w:p>
        </w:tc>
        <w:tc>
          <w:tcPr>
            <w:tcW w:w="850" w:type="dxa"/>
            <w:vAlign w:val="center"/>
          </w:tcPr>
          <w:p w14:paraId="4CE494F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78*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834625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12</w:t>
            </w:r>
          </w:p>
        </w:tc>
      </w:tr>
      <w:tr w:rsidR="00862F9D" w14:paraId="4F8EC2E1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F2C14F5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Crusting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92CD6D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783BD0A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C04D8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 </w:t>
            </w:r>
          </w:p>
          <w:p w14:paraId="516A994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87B20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4DC4AF7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25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D8B958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3EF3938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216EE906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EE5C4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7155F19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23299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24FF74F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375C9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21E8929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1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724C23B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0 </w:t>
            </w:r>
          </w:p>
          <w:p w14:paraId="6E03D9A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0.00, 0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4C2E81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4F7CC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72826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05</w:t>
            </w:r>
          </w:p>
        </w:tc>
        <w:tc>
          <w:tcPr>
            <w:tcW w:w="850" w:type="dxa"/>
            <w:vAlign w:val="center"/>
          </w:tcPr>
          <w:p w14:paraId="3C01BEC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8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9FFA5F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98</w:t>
            </w:r>
          </w:p>
        </w:tc>
      </w:tr>
      <w:tr w:rsidR="00862F9D" w14:paraId="7262E193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2983AC7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scor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7B46B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0353AD6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3.75, 5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2FE54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 </w:t>
            </w:r>
          </w:p>
          <w:p w14:paraId="147B38E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4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4390B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7912EA2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3.00]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5AD02A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394B948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3.00]</w:t>
            </w:r>
          </w:p>
        </w:tc>
        <w:tc>
          <w:tcPr>
            <w:tcW w:w="163" w:type="dxa"/>
            <w:tcBorders>
              <w:left w:val="nil"/>
              <w:right w:val="nil"/>
            </w:tcBorders>
          </w:tcPr>
          <w:p w14:paraId="238D493F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3FBFB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6EA9BFE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3.00, 5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34735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54388EE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3.0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CF927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.00 </w:t>
            </w:r>
          </w:p>
          <w:p w14:paraId="6E32639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3.00]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1E22ECC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50 </w:t>
            </w:r>
          </w:p>
          <w:p w14:paraId="3CE230D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2.00]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C78517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DA264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FA9E9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64</w:t>
            </w:r>
          </w:p>
        </w:tc>
        <w:tc>
          <w:tcPr>
            <w:tcW w:w="850" w:type="dxa"/>
            <w:vAlign w:val="center"/>
          </w:tcPr>
          <w:p w14:paraId="16A4222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5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1BE738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46</w:t>
            </w:r>
          </w:p>
        </w:tc>
      </w:tr>
      <w:tr w:rsidR="00862F9D" w14:paraId="50E3CE57" w14:textId="77777777">
        <w:trPr>
          <w:trHeight w:val="300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E53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Total sco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C2DAB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.00 </w:t>
            </w:r>
          </w:p>
          <w:p w14:paraId="50E3CE5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7.75, 10.00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1D1675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.00 </w:t>
            </w:r>
          </w:p>
          <w:p w14:paraId="54FEF6D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4.00, 8.00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DD4DB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102B0F7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3.00, 5.25]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44DF04C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 </w:t>
            </w:r>
          </w:p>
          <w:p w14:paraId="51386CA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75, 4.25]</w:t>
            </w:r>
          </w:p>
        </w:tc>
        <w:tc>
          <w:tcPr>
            <w:tcW w:w="163" w:type="dxa"/>
            <w:tcBorders>
              <w:left w:val="nil"/>
              <w:bottom w:val="single" w:sz="4" w:space="0" w:color="auto"/>
              <w:right w:val="nil"/>
            </w:tcBorders>
          </w:tcPr>
          <w:p w14:paraId="1E1AC648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85E02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.00 </w:t>
            </w:r>
          </w:p>
          <w:p w14:paraId="50E3CE5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6.25, 9.75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E915E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.00 </w:t>
            </w:r>
          </w:p>
          <w:p w14:paraId="232AE2C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4.00, 6.00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4CEEC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 </w:t>
            </w:r>
          </w:p>
          <w:p w14:paraId="40DA740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2.00, 5.00]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5ACE48B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 </w:t>
            </w:r>
          </w:p>
          <w:p w14:paraId="7EC9DEC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1.00, 5.00]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4B476E2A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CE5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0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E07F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D643C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3*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54CB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14</w:t>
            </w:r>
          </w:p>
        </w:tc>
      </w:tr>
    </w:tbl>
    <w:p w14:paraId="50E3CE59" w14:textId="77777777" w:rsidR="00862F9D" w:rsidRDefault="00E731A6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Data are presented as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median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(IRQ). INCS, intranasal corticosteroids; ELP, pinene enteric capsule; IQR, interquartile range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；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Mann‒Whitney U test.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1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baseline;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>
        <w:rPr>
          <w:rFonts w:ascii="Times New Roman" w:eastAsia="宋体" w:hAnsi="Times New Roman" w:cs="Times New Roman"/>
          <w:sz w:val="18"/>
          <w:szCs w:val="18"/>
        </w:rPr>
        <w:t>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4;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8;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4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12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* P&lt;0.05, ** P&lt;0.01.</w:t>
      </w:r>
    </w:p>
    <w:p w14:paraId="50E3CE5A" w14:textId="77777777" w:rsidR="00862F9D" w:rsidRDefault="00862F9D">
      <w:pPr>
        <w:rPr>
          <w:rFonts w:ascii="Times New Roman" w:eastAsia="宋体" w:hAnsi="Times New Roman" w:cs="Times New Roman"/>
          <w:sz w:val="15"/>
          <w:szCs w:val="15"/>
        </w:rPr>
      </w:pPr>
    </w:p>
    <w:p w14:paraId="281A7419" w14:textId="77777777" w:rsidR="00862F9D" w:rsidRDefault="00862F9D">
      <w:pPr>
        <w:jc w:val="center"/>
        <w:rPr>
          <w:rFonts w:ascii="Times New Roman" w:hAnsi="Times New Roman" w:cs="Times New Roman"/>
          <w:b/>
          <w:bCs/>
        </w:rPr>
        <w:sectPr w:rsidR="00862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E3CE5B" w14:textId="77777777" w:rsidR="00862F9D" w:rsidRDefault="00E731A6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3.</w:t>
      </w:r>
      <w:r>
        <w:rPr>
          <w:rFonts w:ascii="Times New Roman" w:hAnsi="Times New Roman" w:cs="Times New Roman" w:hint="eastAsia"/>
        </w:rPr>
        <w:t xml:space="preserve"> Comparison of </w:t>
      </w:r>
      <w:r>
        <w:rPr>
          <w:rFonts w:ascii="Times New Roman" w:eastAsia="DengXian" w:hAnsi="Times New Roman" w:cs="Times New Roman"/>
        </w:rPr>
        <w:t>Lund–Mackay scores</w:t>
      </w:r>
      <w:r>
        <w:rPr>
          <w:rFonts w:ascii="Times New Roman" w:hAnsi="Times New Roman" w:cs="Times New Roman" w:hint="eastAsia"/>
        </w:rPr>
        <w:t>.</w:t>
      </w:r>
    </w:p>
    <w:tbl>
      <w:tblPr>
        <w:tblW w:w="521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2552"/>
        <w:gridCol w:w="2426"/>
        <w:gridCol w:w="160"/>
        <w:gridCol w:w="2389"/>
        <w:gridCol w:w="1705"/>
        <w:gridCol w:w="160"/>
        <w:gridCol w:w="1382"/>
        <w:gridCol w:w="1222"/>
      </w:tblGrid>
      <w:tr w:rsidR="00862F9D" w14:paraId="50E3CE60" w14:textId="77777777">
        <w:trPr>
          <w:cantSplit/>
          <w:trHeight w:val="300"/>
          <w:tblHeader/>
          <w:jc w:val="center"/>
        </w:trPr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E3CE5C" w14:textId="77777777" w:rsidR="00862F9D" w:rsidRDefault="00E731A6">
            <w:pPr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8C416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37)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9D5FE2" w14:textId="77777777" w:rsidR="00862F9D" w:rsidRDefault="00862F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98BE0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LP + 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rou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96)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532156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3CE5F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20E6F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862F9D" w14:paraId="50E3CE6A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E3CE66" w14:textId="77777777" w:rsidR="00862F9D" w:rsidRDefault="00862F9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E6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3F72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Week 12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5D5B6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3CE6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77F7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Week 12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9DA2C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CE69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1876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62F9D" w14:paraId="3D7A4553" w14:textId="77777777">
        <w:trPr>
          <w:trHeight w:val="300"/>
          <w:jc w:val="center"/>
        </w:trPr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4E8B33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Left sinu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3EE26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FFF6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4F90B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2D57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31D9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D376B6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DEED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FCBCD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62F9D" w14:paraId="50E3CE6F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78D8A1C1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axillary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</w:p>
          <w:p w14:paraId="50E3CE6B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6C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4164EAD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20A98C5B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6D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5EBDDEE5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75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6ABAEDBB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6E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723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4EFB57E5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506</w:t>
            </w:r>
          </w:p>
        </w:tc>
      </w:tr>
      <w:tr w:rsidR="00862F9D" w14:paraId="50E3CE79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29CEC85C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Anterior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thmoi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75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76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1F4C4CB3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1F9C8055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77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66503E23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602FF421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78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1647F22B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427</w:t>
            </w:r>
          </w:p>
        </w:tc>
      </w:tr>
      <w:tr w:rsidR="00862F9D" w14:paraId="50E3CE83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5DB0FF69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Posterior ethmoid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7F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80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FE0F5AA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2B91B06C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81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3FD96010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0927B1B6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82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2189CA5B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16</w:t>
            </w:r>
          </w:p>
        </w:tc>
      </w:tr>
      <w:tr w:rsidR="00862F9D" w14:paraId="50E3CE8D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459391A1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phenoid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89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8A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0CCE619D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11D4458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8B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05B4C019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55C330F5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8C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3BD73D1E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862F9D" w14:paraId="50E3CE97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31F4A6B2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Frontal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93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94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795E8590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756F80F4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95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0347CC3D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02F8FD69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96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279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388AA0E2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382</w:t>
            </w:r>
          </w:p>
        </w:tc>
      </w:tr>
      <w:tr w:rsidR="00862F9D" w14:paraId="50E3CEA1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56A7B6FC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Ostiomeatal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omplex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9D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9E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7A102A17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0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78E4523B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9F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30B932E5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0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5D81A145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A0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703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1A233A71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542</w:t>
            </w:r>
          </w:p>
        </w:tc>
      </w:tr>
      <w:tr w:rsidR="00862F9D" w14:paraId="50E3CEAB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06017885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Total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50E3CEA7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50E3CEA8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00 [8.00, 10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3AC733A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3.00 [2.00, 4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2EB8F547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0E3CEA9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00 [7.00, 10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7B7B53AF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4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2F475F83" w14:textId="77777777" w:rsidR="00862F9D" w:rsidRDefault="00862F9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50E3CEAA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0D7578B6" w14:textId="77777777" w:rsidR="00862F9D" w:rsidRDefault="00E731A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51</w:t>
            </w:r>
          </w:p>
        </w:tc>
      </w:tr>
      <w:tr w:rsidR="00862F9D" w14:paraId="6CC2F344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65230C2A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Right sinus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0C968AB1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06535D34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72B5082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63BC630A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4D30725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569F492C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7C7077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6975F19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62F9D" w14:paraId="525B2813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42F8E86F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axillary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</w:p>
          <w:p w14:paraId="66985604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7D28CDC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216AAAC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14264E5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1C9916D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380EBDE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75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28991C4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4DF320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518E122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73</w:t>
            </w:r>
          </w:p>
        </w:tc>
      </w:tr>
      <w:tr w:rsidR="00862F9D" w14:paraId="63C0544C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29D6EE03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lastRenderedPageBreak/>
              <w:t xml:space="preserve">Anterior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thmoi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4BCB1E1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4A4D490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11F70C4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D9FA46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00724F9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3C63533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97BD07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2DF8B9E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3A016D0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47</w:t>
            </w:r>
          </w:p>
        </w:tc>
      </w:tr>
      <w:tr w:rsidR="00862F9D" w14:paraId="79B8F9D5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549A1A51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OLE_LINK7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Posterior ethmoid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bookmarkEnd w:id="0"/>
          <w:p w14:paraId="2C013D88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46A25DA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5DEFA1F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D245EF6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075BD6F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695376A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1FC0790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7CBAF4C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19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2B4E665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42*</w:t>
            </w:r>
          </w:p>
        </w:tc>
      </w:tr>
      <w:tr w:rsidR="00862F9D" w14:paraId="1D2980DB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36674717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phenoid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3A7214E0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459797B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63A30B4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00F3D86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25C1400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01C151B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706989C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BD8604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09**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56F2015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08</w:t>
            </w:r>
          </w:p>
        </w:tc>
      </w:tr>
      <w:tr w:rsidR="00862F9D" w14:paraId="11B1A89F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3E210923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Frontal sinu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318899F4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6086E43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1ED926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02176340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5647473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00 [1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078324C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1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4D27C2EF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96E2B5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425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628133E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15*</w:t>
            </w:r>
          </w:p>
        </w:tc>
      </w:tr>
      <w:tr w:rsidR="00862F9D" w14:paraId="1E81EE50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07EDDE65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Ostiomeatal complex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2D2C05AC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0CE252A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618AA3B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0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1EB7A0C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059F274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2.00, 2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45B3228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00 [0.00, 0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0440EE1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49FB8A2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43*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51F0D0A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969</w:t>
            </w:r>
          </w:p>
        </w:tc>
      </w:tr>
      <w:tr w:rsidR="00862F9D" w14:paraId="4D8D1C78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right w:val="nil"/>
            </w:tcBorders>
            <w:noWrap/>
          </w:tcPr>
          <w:p w14:paraId="576A9BEE" w14:textId="77777777" w:rsidR="00862F9D" w:rsidRDefault="00E731A6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Total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</w:p>
          <w:p w14:paraId="43EE250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77" w:type="pct"/>
            <w:tcBorders>
              <w:left w:val="nil"/>
              <w:right w:val="nil"/>
            </w:tcBorders>
            <w:noWrap/>
            <w:vAlign w:val="center"/>
          </w:tcPr>
          <w:p w14:paraId="220E631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0.00 [8.00, 11.00]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1CFD41E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.00 [2.00, 5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3AD50F42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1AB72B8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00 [7.00, 10.00]</w:t>
            </w:r>
          </w:p>
        </w:tc>
        <w:tc>
          <w:tcPr>
            <w:tcW w:w="586" w:type="pct"/>
            <w:tcBorders>
              <w:left w:val="nil"/>
              <w:right w:val="nil"/>
            </w:tcBorders>
            <w:vAlign w:val="center"/>
          </w:tcPr>
          <w:p w14:paraId="000C7CC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00 [1.00, 4.00]</w:t>
            </w:r>
          </w:p>
        </w:tc>
        <w:tc>
          <w:tcPr>
            <w:tcW w:w="55" w:type="pct"/>
            <w:tcBorders>
              <w:left w:val="nil"/>
              <w:right w:val="nil"/>
            </w:tcBorders>
            <w:vAlign w:val="center"/>
          </w:tcPr>
          <w:p w14:paraId="7A1BCFB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7FD394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12*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688B92D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22*</w:t>
            </w:r>
          </w:p>
        </w:tc>
      </w:tr>
      <w:tr w:rsidR="00862F9D" w14:paraId="19D2E4B5" w14:textId="77777777">
        <w:trPr>
          <w:trHeight w:val="300"/>
          <w:jc w:val="center"/>
        </w:trPr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58456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Total scor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median (IQR)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F2CF4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9.00 [17.00, 21.00]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6B05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.00 [4.00, 9.00]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7890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12EA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7.00 [13.00, 20.00]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7BDB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.50 [3.00, 7.00]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52743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007D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32*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9761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16*</w:t>
            </w:r>
          </w:p>
        </w:tc>
      </w:tr>
    </w:tbl>
    <w:p w14:paraId="50E3CEB7" w14:textId="77777777" w:rsidR="00862F9D" w:rsidRDefault="00E731A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INCS, intranasal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corticosteroids; ELP, pinene enteric capsule; IQR, interquartile range.</w:t>
      </w: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Mann‒Whitney U test.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1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baseline;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12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* P&lt;0.05, ** P&lt;0.01.</w:t>
      </w:r>
    </w:p>
    <w:p w14:paraId="50E3CEB8" w14:textId="77777777" w:rsidR="00862F9D" w:rsidRDefault="00862F9D">
      <w:pPr>
        <w:spacing w:line="360" w:lineRule="auto"/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ADAF7AB" w14:textId="77777777" w:rsidR="00862F9D" w:rsidRDefault="00862F9D">
      <w:pPr>
        <w:spacing w:line="360" w:lineRule="auto"/>
        <w:jc w:val="center"/>
        <w:rPr>
          <w:rFonts w:ascii="Times New Roman" w:hAnsi="Times New Roman" w:cs="Times New Roman"/>
          <w:b/>
          <w:bCs/>
        </w:rPr>
        <w:sectPr w:rsidR="00862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E3CEB9" w14:textId="77777777" w:rsidR="00862F9D" w:rsidRDefault="00E731A6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4. </w:t>
      </w:r>
      <w:r>
        <w:rPr>
          <w:rFonts w:ascii="Times New Roman" w:hAnsi="Times New Roman" w:cs="Times New Roman" w:hint="eastAsia"/>
        </w:rPr>
        <w:t>Comparison of to</w:t>
      </w:r>
      <w:r>
        <w:rPr>
          <w:rFonts w:ascii="Times New Roman" w:hAnsi="Times New Roman" w:cs="Times New Roman"/>
        </w:rPr>
        <w:t xml:space="preserve">tal </w:t>
      </w:r>
      <w:r>
        <w:rPr>
          <w:rFonts w:ascii="Times New Roman" w:hAnsi="Times New Roman" w:cs="Times New Roman" w:hint="eastAsia"/>
        </w:rPr>
        <w:t xml:space="preserve">SNOT-22 </w:t>
      </w:r>
      <w:r>
        <w:rPr>
          <w:rFonts w:ascii="Times New Roman" w:eastAsia="DengXian" w:hAnsi="Times New Roman" w:cs="Times New Roman"/>
        </w:rPr>
        <w:t>scores</w:t>
      </w:r>
      <w:r>
        <w:rPr>
          <w:rFonts w:ascii="Times New Roman" w:hAnsi="Times New Roman" w:cs="Times New Roman"/>
        </w:rPr>
        <w:t xml:space="preserve"> between two groups for 12 weeks.</w:t>
      </w:r>
    </w:p>
    <w:tbl>
      <w:tblPr>
        <w:tblW w:w="1102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978"/>
        <w:gridCol w:w="3799"/>
        <w:gridCol w:w="1843"/>
      </w:tblGrid>
      <w:tr w:rsidR="00862F9D" w14:paraId="50E3CEC3" w14:textId="77777777">
        <w:trPr>
          <w:trHeight w:val="300"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E3CEBF" w14:textId="77777777" w:rsidR="00862F9D" w:rsidRDefault="00862F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E3CEC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3CEC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3CEC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value</w:t>
            </w:r>
          </w:p>
        </w:tc>
      </w:tr>
      <w:tr w:rsidR="00862F9D" w14:paraId="50E3CEC8" w14:textId="77777777">
        <w:trPr>
          <w:trHeight w:val="300"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E3CEC4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Baseline, median (IQR)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E3CEC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8.00 [22.00, 51.50]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</w:tcPr>
          <w:p w14:paraId="50E3CEC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7.00 [28.50, 60.5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0E3CEC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35</w:t>
            </w:r>
            <w:r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a</w:t>
            </w:r>
          </w:p>
        </w:tc>
      </w:tr>
      <w:tr w:rsidR="00862F9D" w14:paraId="51CEB9EE" w14:textId="77777777">
        <w:trPr>
          <w:trHeight w:val="300"/>
          <w:jc w:val="center"/>
        </w:trPr>
        <w:tc>
          <w:tcPr>
            <w:tcW w:w="2409" w:type="dxa"/>
            <w:tcBorders>
              <w:left w:val="nil"/>
              <w:right w:val="nil"/>
            </w:tcBorders>
            <w:noWrap/>
          </w:tcPr>
          <w:p w14:paraId="7695A94D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, median (IQR)</w:t>
            </w:r>
          </w:p>
        </w:tc>
        <w:tc>
          <w:tcPr>
            <w:tcW w:w="2978" w:type="dxa"/>
            <w:tcBorders>
              <w:left w:val="nil"/>
              <w:right w:val="nil"/>
            </w:tcBorders>
            <w:noWrap/>
          </w:tcPr>
          <w:p w14:paraId="668CE7A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7.00 [7.00, 25.50]</w:t>
            </w:r>
          </w:p>
        </w:tc>
        <w:tc>
          <w:tcPr>
            <w:tcW w:w="3799" w:type="dxa"/>
            <w:tcBorders>
              <w:left w:val="nil"/>
              <w:right w:val="nil"/>
            </w:tcBorders>
          </w:tcPr>
          <w:p w14:paraId="09BF226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13.00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[7.00, 27.00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4FE232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96</w:t>
            </w:r>
            <w:r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a</w:t>
            </w:r>
          </w:p>
        </w:tc>
      </w:tr>
      <w:tr w:rsidR="00862F9D" w14:paraId="08241FBA" w14:textId="77777777">
        <w:trPr>
          <w:trHeight w:val="300"/>
          <w:jc w:val="center"/>
        </w:trPr>
        <w:tc>
          <w:tcPr>
            <w:tcW w:w="2409" w:type="dxa"/>
            <w:tcBorders>
              <w:left w:val="nil"/>
              <w:right w:val="nil"/>
            </w:tcBorders>
            <w:noWrap/>
          </w:tcPr>
          <w:p w14:paraId="244607AB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, median (IQR)</w:t>
            </w:r>
          </w:p>
        </w:tc>
        <w:tc>
          <w:tcPr>
            <w:tcW w:w="2978" w:type="dxa"/>
            <w:tcBorders>
              <w:left w:val="nil"/>
              <w:right w:val="nil"/>
            </w:tcBorders>
            <w:noWrap/>
          </w:tcPr>
          <w:p w14:paraId="2DA0FEA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0.00 [6.00, 18.50]</w:t>
            </w:r>
          </w:p>
        </w:tc>
        <w:tc>
          <w:tcPr>
            <w:tcW w:w="3799" w:type="dxa"/>
            <w:tcBorders>
              <w:left w:val="nil"/>
              <w:right w:val="nil"/>
            </w:tcBorders>
          </w:tcPr>
          <w:p w14:paraId="6EB8409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1.00 [5.00, 21.50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DE6F16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59</w:t>
            </w:r>
            <w:r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a</w:t>
            </w:r>
          </w:p>
        </w:tc>
      </w:tr>
      <w:tr w:rsidR="00862F9D" w14:paraId="0318F16C" w14:textId="77777777">
        <w:trPr>
          <w:trHeight w:val="300"/>
          <w:jc w:val="center"/>
        </w:trPr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20E7821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, median (IQR)</w:t>
            </w:r>
          </w:p>
        </w:tc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2386E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.00 [4.00, 15.00]</w:t>
            </w:r>
          </w:p>
        </w:tc>
        <w:tc>
          <w:tcPr>
            <w:tcW w:w="3799" w:type="dxa"/>
            <w:tcBorders>
              <w:left w:val="nil"/>
              <w:bottom w:val="single" w:sz="4" w:space="0" w:color="auto"/>
              <w:right w:val="nil"/>
            </w:tcBorders>
          </w:tcPr>
          <w:p w14:paraId="6479607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.00 [3.50, 18.00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EA82FA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37</w:t>
            </w:r>
            <w:r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a</w:t>
            </w:r>
          </w:p>
        </w:tc>
      </w:tr>
    </w:tbl>
    <w:p w14:paraId="1328949B" w14:textId="77777777" w:rsidR="00862F9D" w:rsidRDefault="00E731A6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INCS, intranasal corticosteroids; ELP, pinene enteric capsule; IQR, interquartile range.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Mann‒Whitney U test,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sz w:val="18"/>
          <w:szCs w:val="18"/>
        </w:rPr>
        <w:t>χ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test,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sz w:val="18"/>
          <w:szCs w:val="18"/>
        </w:rPr>
        <w:t>Fisher’s exact test.</w:t>
      </w:r>
    </w:p>
    <w:p w14:paraId="4D960D41" w14:textId="77777777" w:rsidR="00862F9D" w:rsidRDefault="00862F9D"/>
    <w:p w14:paraId="3A64D1EB" w14:textId="77777777" w:rsidR="00862F9D" w:rsidRDefault="00862F9D">
      <w:pPr>
        <w:sectPr w:rsidR="00862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06CE58" w14:textId="77777777" w:rsidR="00862F9D" w:rsidRDefault="00E73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5. </w:t>
      </w:r>
      <w:r>
        <w:rPr>
          <w:rFonts w:ascii="Times New Roman" w:hAnsi="Times New Roman" w:cs="Times New Roman"/>
        </w:rPr>
        <w:t xml:space="preserve">The improvement rate of SNOT-22 </w:t>
      </w:r>
      <w:r>
        <w:rPr>
          <w:rFonts w:ascii="Times New Roman" w:hAnsi="Times New Roman" w:cs="Times New Roman" w:hint="eastAsia"/>
        </w:rPr>
        <w:t xml:space="preserve">during </w:t>
      </w:r>
      <w:r>
        <w:rPr>
          <w:rFonts w:ascii="Times New Roman" w:hAnsi="Times New Roman" w:cs="Times New Roman"/>
        </w:rPr>
        <w:t>the 12 weeks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114"/>
        <w:gridCol w:w="161"/>
        <w:gridCol w:w="1134"/>
        <w:gridCol w:w="1134"/>
        <w:gridCol w:w="993"/>
        <w:gridCol w:w="254"/>
        <w:gridCol w:w="1274"/>
        <w:gridCol w:w="1307"/>
        <w:gridCol w:w="1134"/>
      </w:tblGrid>
      <w:tr w:rsidR="00862F9D" w14:paraId="632FBD7E" w14:textId="77777777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2339C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366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DC85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S group (N=47)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right w:val="nil"/>
            </w:tcBorders>
          </w:tcPr>
          <w:p w14:paraId="584A9634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3FA7E0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P + INCS group (N=107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nil"/>
            </w:tcBorders>
          </w:tcPr>
          <w:p w14:paraId="2BC25CC4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D8CD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0F27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21A6D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862F9D" w14:paraId="6769E1C6" w14:textId="77777777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8BEAE5B" w14:textId="77777777" w:rsidR="00862F9D" w:rsidRDefault="00862F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A4B9D5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DF02B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14:paraId="7379167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</w:t>
            </w:r>
          </w:p>
        </w:tc>
        <w:tc>
          <w:tcPr>
            <w:tcW w:w="161" w:type="dxa"/>
            <w:tcBorders>
              <w:left w:val="nil"/>
              <w:bottom w:val="single" w:sz="4" w:space="0" w:color="auto"/>
              <w:right w:val="nil"/>
            </w:tcBorders>
          </w:tcPr>
          <w:p w14:paraId="075F3B68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EBFD9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96D3D4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ED4FDC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</w:t>
            </w:r>
          </w:p>
        </w:tc>
        <w:tc>
          <w:tcPr>
            <w:tcW w:w="254" w:type="dxa"/>
            <w:tcBorders>
              <w:left w:val="nil"/>
              <w:bottom w:val="single" w:sz="4" w:space="0" w:color="auto"/>
              <w:right w:val="nil"/>
            </w:tcBorders>
          </w:tcPr>
          <w:p w14:paraId="0C18701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920AE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B9689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EDF118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50E3CEE6" w14:textId="77777777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E3CEE2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Need to blow n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D4128F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5 (74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7DCAD1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8 (80.9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</w:tcPr>
          <w:p w14:paraId="79D92B6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7 (78.7)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right w:val="nil"/>
            </w:tcBorders>
          </w:tcPr>
          <w:p w14:paraId="68CC0DD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AF0083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1 (75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A59A2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8 (82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225D7A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4 (78.5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nil"/>
            </w:tcBorders>
          </w:tcPr>
          <w:p w14:paraId="5CF877C3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</w:tcPr>
          <w:p w14:paraId="50E3CEE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7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</w:tcPr>
          <w:p w14:paraId="243EDCB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3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2064D7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7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EEB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EE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Sneez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A4D81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7 (57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580A4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2D048F7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7503DDF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7012F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0 (65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5A2FA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1 (66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6D974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9 (73.8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FB5A1C3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EE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4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7A60065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1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3E018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7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EF0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EEC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Runny no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74048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B1B82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74128E1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BFE88E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D1EB4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9 (73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82942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2 (86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E59BA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8 (82.2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25CA49F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EE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6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4DCB2A3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710B3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**</w:t>
            </w:r>
          </w:p>
        </w:tc>
      </w:tr>
      <w:tr w:rsidR="00862F9D" w14:paraId="50E3CEF5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EF1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Coug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6B060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7 (36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E7650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0 (42.6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C1815C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0540C53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F8422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9 (55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26778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9 (45.8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44856F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4 (50.5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038939CB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EF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3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*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0D1EB72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4C637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6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EFA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EF6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Postnasal dischar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65CD3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6 (55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980C5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9 (61.7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2887CF8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7 (57.4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1154F509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21688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8 (44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FE81A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 (54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CA2D1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7 (53.3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7B9CD25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EF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3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3A9C15F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8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EDCA7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3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EFF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EFB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Thick nasal dischar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22D80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3BD30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4 (72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0C17AB3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0 (63.8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3F1D1F3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0ED2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7 (62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A48D0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0 (65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0967BA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6 (71.0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4EB5CAD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EF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2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5E40FEB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57E98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7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04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00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Decreased sense of smell/tast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C9BE7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9 (61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6B4BA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D56878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4 (72.3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7895B2F6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58CF5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7 (5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FA7D5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0 (74.8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0EF4C1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0 (74.8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1B0C98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0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3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1721480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9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52F2E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5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09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05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Nasal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blocka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27363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03B73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7 (78.7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72AC033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8 (80.9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62FAFE0B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3CEA1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5 (79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DF691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9 (83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65647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9 (83.2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3EBFF78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0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2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7638ED5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0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7D70E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2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0E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0A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Ear fulln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3F78E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5 (31.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44D92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6D5624D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1F18BAF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AF937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7 (43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7CAE3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5 (51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770B0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0 (46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0A1E46BD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0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6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26F4550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3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477BA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3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13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0F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Dizzin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63172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53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71FDA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4 (51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6AADC39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7 (57.4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B8C00B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9717B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1 (47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6C9C0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0 (56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D196FE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0 (56.1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15C60F16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1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2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6212013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6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1A0B0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7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18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14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Ear pa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68A55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 (19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842F7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 (19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5E4DD72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 (14.9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0EB1C0B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22431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7 (25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40095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23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DEB514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6 (24.3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55B8B099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1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1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1E574FE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6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ABA7B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9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1D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19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Facial pain/pressur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7D22A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DC864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0 (42.6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231F774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53CD83D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F8847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2 (39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31446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4 (50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2F70E5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5 (51.4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3DD7E49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1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1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30175CC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6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38CE6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3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22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1E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Difficulty falling aslee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F496E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7A343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6 (55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7A9EFCB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44FC57D3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82FB8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8 (63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3C5CD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2 (57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26FC9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5 (60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2D4F332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2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55B6431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6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CBF9A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9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27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23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ake up at nigh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69BEF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53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06EEB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53.2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ABCCB0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53.2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72E5C0C8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6B3CA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 (54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3F6D2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 (54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C48739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9 (55.1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269C914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2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0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29C9FAB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0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3BE64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2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2C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28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Lack of a good night's slee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7C2D3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0 (63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37578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1 (66.0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677FF64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6B70B32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F42CB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1 (57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43832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3 (58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258A35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6 (61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8F64B6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2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2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61E4C5E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0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EE45E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4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31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2D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lastRenderedPageBreak/>
              <w:t xml:space="preserve">Waking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up tir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E3800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5 (53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FE4A1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6 (55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4814EF6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8 (59.6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C6C9A2F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269A0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7 (5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B77AF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 (54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EC1E92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5 (60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70EC808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3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9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3DB5962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9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301E7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9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36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32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Fatigu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10655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6 (55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8AF19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1 (66.0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EE0989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3 (70.2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5972499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E754F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9 (55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595D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6 (61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4C36EF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6 (61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4FFD91D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3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8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7914C36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1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E90F3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0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3B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3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Reduced productiv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E400C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9 (61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9DFC9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4 (72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2D57FAA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4 (72.3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6053A02E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34260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0 (56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BF00C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1 (57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1EAEE6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5 (60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F7BDDC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3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1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10060A3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7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2CE21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6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40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3C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Reduced concent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454BE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7 (57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66A03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DFDEA3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2 (68.1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1E19BB18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D1F28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3 (58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5FB09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7 (62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091009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9 (64.5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4221521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3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6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7921CD3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1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FA384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66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45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41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Frustrat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C0487D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9 (40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7D0BA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8 (38.3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656713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1 (44.7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06397FE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A0C99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6 (52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D18DD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7 (62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C9D42E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5 (60.7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73678B75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4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7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7994C2D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E2097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6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4A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46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Sa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E0563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1 (44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EFD46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0 (42.6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66400E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1 (44.7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293A1491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857E2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4 (50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217A8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2 (57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3DA23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2 (57.9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3F4C48A8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4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50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2D4B6C3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07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45038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12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4F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noWrap/>
          </w:tcPr>
          <w:p w14:paraId="50E3CF4B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Embarrass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B299C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1 (44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FEC36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4 (51.1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09D990A9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23 (48.9)</w:t>
            </w:r>
          </w:p>
        </w:tc>
        <w:tc>
          <w:tcPr>
            <w:tcW w:w="161" w:type="dxa"/>
            <w:tcBorders>
              <w:left w:val="nil"/>
              <w:right w:val="nil"/>
            </w:tcBorders>
          </w:tcPr>
          <w:p w14:paraId="404BBC90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50AEC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1 (47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2ACAC5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7 (53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053FC60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9 (55.1)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5A78C0F7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0E3CF4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73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68B4741E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80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B31F2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7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</w:tr>
      <w:tr w:rsidR="00862F9D" w14:paraId="50E3CF54" w14:textId="77777777">
        <w:trPr>
          <w:trHeight w:val="30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E3CF50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Total sco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882271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1 (87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D638F8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3 (91.5)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14:paraId="6674ECA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3 (91.5)</w:t>
            </w:r>
          </w:p>
        </w:tc>
        <w:tc>
          <w:tcPr>
            <w:tcW w:w="161" w:type="dxa"/>
            <w:tcBorders>
              <w:left w:val="nil"/>
              <w:bottom w:val="single" w:sz="4" w:space="0" w:color="auto"/>
              <w:right w:val="nil"/>
            </w:tcBorders>
          </w:tcPr>
          <w:p w14:paraId="3A2B92DC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38006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3 (86.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C8284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01 (94.4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D1F08F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9 (92.5)</w:t>
            </w:r>
          </w:p>
        </w:tc>
        <w:tc>
          <w:tcPr>
            <w:tcW w:w="254" w:type="dxa"/>
            <w:tcBorders>
              <w:left w:val="nil"/>
              <w:bottom w:val="single" w:sz="4" w:space="0" w:color="auto"/>
              <w:right w:val="nil"/>
            </w:tcBorders>
          </w:tcPr>
          <w:p w14:paraId="532F299B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50E3CF53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9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04C9CBE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9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A8F1A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.0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c</w:t>
            </w:r>
          </w:p>
        </w:tc>
      </w:tr>
    </w:tbl>
    <w:p w14:paraId="597DB58E" w14:textId="77777777" w:rsidR="00862F9D" w:rsidRDefault="00E731A6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sectPr w:rsidR="00862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Data are presented as n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(%). INCS, intranasal corticosteroids; ELP, pinene enteric capsule; IQR, interquartile range. 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Mann‒Whitney U test,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sz w:val="18"/>
          <w:szCs w:val="18"/>
        </w:rPr>
        <w:t>χ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test,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sz w:val="18"/>
          <w:szCs w:val="18"/>
        </w:rPr>
        <w:t xml:space="preserve">Fisher’s exact test;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1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4;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8;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 betwe</w:t>
      </w:r>
      <w:r>
        <w:rPr>
          <w:rFonts w:ascii="Times New Roman" w:eastAsia="宋体" w:hAnsi="Times New Roman" w:cs="Times New Roman" w:hint="eastAsia"/>
          <w:sz w:val="18"/>
          <w:szCs w:val="18"/>
        </w:rPr>
        <w:t>en two</w:t>
      </w:r>
      <w:r>
        <w:rPr>
          <w:rFonts w:ascii="Times New Roman" w:eastAsia="宋体" w:hAnsi="Times New Roman" w:cs="Times New Roman"/>
          <w:sz w:val="18"/>
          <w:szCs w:val="18"/>
        </w:rPr>
        <w:t xml:space="preserve"> groups at week 12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* P&lt;0.05, ** P&lt;0.01.</w:t>
      </w:r>
    </w:p>
    <w:p w14:paraId="50E3CF5A" w14:textId="77777777" w:rsidR="00862F9D" w:rsidRDefault="00E731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6. </w:t>
      </w:r>
      <w:r>
        <w:rPr>
          <w:rFonts w:ascii="Times New Roman" w:hAnsi="Times New Roman" w:cs="Times New Roman" w:hint="eastAsia"/>
        </w:rPr>
        <w:t>Saccharin transit time for each group and results of statistical analysis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1959"/>
        <w:gridCol w:w="1907"/>
        <w:gridCol w:w="1949"/>
      </w:tblGrid>
      <w:tr w:rsidR="00862F9D" w14:paraId="50E3CF61" w14:textId="77777777">
        <w:trPr>
          <w:trHeight w:val="300"/>
          <w:jc w:val="center"/>
        </w:trPr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F5B" w14:textId="77777777" w:rsidR="00862F9D" w:rsidRDefault="00862F9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F5C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S group</w:t>
            </w:r>
          </w:p>
          <w:p w14:paraId="50E3CF5D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31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3CF5E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P + INCS group</w:t>
            </w:r>
          </w:p>
          <w:p w14:paraId="50E3CF5F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=78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3CF60" w14:textId="77777777" w:rsidR="00862F9D" w:rsidRDefault="00E731A6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862F9D" w14:paraId="50E3CF6B" w14:textId="77777777">
        <w:trPr>
          <w:trHeight w:val="300"/>
          <w:jc w:val="center"/>
        </w:trPr>
        <w:tc>
          <w:tcPr>
            <w:tcW w:w="1498" w:type="pct"/>
            <w:tcBorders>
              <w:left w:val="nil"/>
              <w:right w:val="nil"/>
            </w:tcBorders>
            <w:noWrap/>
            <w:vAlign w:val="center"/>
          </w:tcPr>
          <w:p w14:paraId="50E3CF6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Baselin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, median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(IQR)</w:t>
            </w:r>
          </w:p>
        </w:tc>
        <w:tc>
          <w:tcPr>
            <w:tcW w:w="1179" w:type="pct"/>
            <w:tcBorders>
              <w:left w:val="nil"/>
              <w:right w:val="nil"/>
            </w:tcBorders>
            <w:noWrap/>
            <w:vAlign w:val="center"/>
          </w:tcPr>
          <w:p w14:paraId="50E3CF6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00.00 [240.00, 518.50]</w:t>
            </w:r>
          </w:p>
        </w:tc>
        <w:tc>
          <w:tcPr>
            <w:tcW w:w="1148" w:type="pct"/>
            <w:tcBorders>
              <w:left w:val="nil"/>
              <w:right w:val="nil"/>
            </w:tcBorders>
            <w:vAlign w:val="center"/>
          </w:tcPr>
          <w:p w14:paraId="50E3CF6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60.00 [186.75, 521.25]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0E3CF6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466</w:t>
            </w:r>
          </w:p>
        </w:tc>
      </w:tr>
      <w:tr w:rsidR="00862F9D" w14:paraId="50E3CF70" w14:textId="77777777">
        <w:trPr>
          <w:trHeight w:val="300"/>
          <w:jc w:val="center"/>
        </w:trPr>
        <w:tc>
          <w:tcPr>
            <w:tcW w:w="1498" w:type="pct"/>
            <w:tcBorders>
              <w:left w:val="nil"/>
              <w:right w:val="nil"/>
            </w:tcBorders>
            <w:noWrap/>
            <w:vAlign w:val="center"/>
          </w:tcPr>
          <w:p w14:paraId="50E3CF6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, median (IQR)</w:t>
            </w:r>
          </w:p>
        </w:tc>
        <w:tc>
          <w:tcPr>
            <w:tcW w:w="1179" w:type="pct"/>
            <w:tcBorders>
              <w:left w:val="nil"/>
              <w:right w:val="nil"/>
            </w:tcBorders>
            <w:noWrap/>
            <w:vAlign w:val="center"/>
          </w:tcPr>
          <w:p w14:paraId="50E3CF6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9.00 [355.50, 737.50]</w:t>
            </w:r>
          </w:p>
        </w:tc>
        <w:tc>
          <w:tcPr>
            <w:tcW w:w="1148" w:type="pct"/>
            <w:tcBorders>
              <w:left w:val="nil"/>
              <w:right w:val="nil"/>
            </w:tcBorders>
            <w:vAlign w:val="center"/>
          </w:tcPr>
          <w:p w14:paraId="50E3CF6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05.00 [259.25, 561.25]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0E3CF6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15*</w:t>
            </w:r>
          </w:p>
        </w:tc>
      </w:tr>
      <w:tr w:rsidR="00862F9D" w14:paraId="50E3CF75" w14:textId="77777777">
        <w:trPr>
          <w:trHeight w:val="300"/>
          <w:jc w:val="center"/>
        </w:trPr>
        <w:tc>
          <w:tcPr>
            <w:tcW w:w="1498" w:type="pct"/>
            <w:tcBorders>
              <w:left w:val="nil"/>
              <w:right w:val="nil"/>
            </w:tcBorders>
            <w:noWrap/>
            <w:vAlign w:val="center"/>
          </w:tcPr>
          <w:p w14:paraId="50E3CF7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, median (IQR)</w:t>
            </w:r>
          </w:p>
        </w:tc>
        <w:tc>
          <w:tcPr>
            <w:tcW w:w="1179" w:type="pct"/>
            <w:tcBorders>
              <w:left w:val="nil"/>
              <w:right w:val="nil"/>
            </w:tcBorders>
            <w:noWrap/>
            <w:vAlign w:val="center"/>
          </w:tcPr>
          <w:p w14:paraId="50E3CF7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87.00 [371.00, 764.50]</w:t>
            </w:r>
          </w:p>
        </w:tc>
        <w:tc>
          <w:tcPr>
            <w:tcW w:w="1148" w:type="pct"/>
            <w:tcBorders>
              <w:left w:val="nil"/>
              <w:right w:val="nil"/>
            </w:tcBorders>
            <w:vAlign w:val="center"/>
          </w:tcPr>
          <w:p w14:paraId="50E3CF7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44.50 [334.25, 663.25]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0E3CF7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350</w:t>
            </w:r>
          </w:p>
        </w:tc>
      </w:tr>
      <w:tr w:rsidR="00862F9D" w14:paraId="50E3CF7A" w14:textId="77777777">
        <w:trPr>
          <w:trHeight w:val="300"/>
          <w:jc w:val="center"/>
        </w:trPr>
        <w:tc>
          <w:tcPr>
            <w:tcW w:w="14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F76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Week 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, median (IQR)</w:t>
            </w:r>
          </w:p>
        </w:tc>
        <w:tc>
          <w:tcPr>
            <w:tcW w:w="117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CF7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04.00 [383.50, 686.50]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CF7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49.50 [315.25, 628.50]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CF7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0.241</w:t>
            </w:r>
          </w:p>
        </w:tc>
      </w:tr>
    </w:tbl>
    <w:p w14:paraId="50E3CF7C" w14:textId="77777777" w:rsidR="00862F9D" w:rsidRDefault="00E731A6">
      <w:pP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INCS, intranasal corticosteroids; ELP, pinene enteric capsule; IQR, interquartile range.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Mann‒Whitney U test.</w:t>
      </w:r>
      <w:r>
        <w:rPr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* P&lt;0.05.</w:t>
      </w:r>
    </w:p>
    <w:p w14:paraId="08EE058C" w14:textId="77777777" w:rsidR="00862F9D" w:rsidRDefault="00862F9D">
      <w:pPr>
        <w:widowControl/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28F0293" w14:textId="77777777" w:rsidR="00862F9D" w:rsidRDefault="00E731A6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t>Table S7.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 xml:space="preserve">Patterns of inflammatory factors identified in nasal </w:t>
      </w:r>
      <w:r>
        <w:rPr>
          <w:rFonts w:ascii="Times New Roman" w:eastAsia="宋体" w:hAnsi="Times New Roman" w:cs="Times New Roman"/>
        </w:rPr>
        <w:t>secretions</w:t>
      </w:r>
    </w:p>
    <w:tbl>
      <w:tblPr>
        <w:tblStyle w:val="afffd"/>
        <w:tblW w:w="9214" w:type="dxa"/>
        <w:jc w:val="center"/>
        <w:tblLook w:val="04A0" w:firstRow="1" w:lastRow="0" w:firstColumn="1" w:lastColumn="0" w:noHBand="0" w:noVBand="1"/>
      </w:tblPr>
      <w:tblGrid>
        <w:gridCol w:w="2977"/>
        <w:gridCol w:w="2694"/>
        <w:gridCol w:w="2551"/>
        <w:gridCol w:w="992"/>
      </w:tblGrid>
      <w:tr w:rsidR="00862F9D" w14:paraId="33E619FE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628C8E" w14:textId="77777777" w:rsidR="00862F9D" w:rsidRDefault="00862F9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7048B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INCS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3623F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EL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+INCS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0F4C12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</w:p>
        </w:tc>
      </w:tr>
      <w:tr w:rsidR="00862F9D" w14:paraId="355264C5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7FFBBE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Non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eosCRSwNP grou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 xml:space="preserve"> (N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E97307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EEA69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78C60A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15B4DB2F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0AC3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GM-CS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mL, 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B7ADF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 96.56 [58.48, 178.3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57C0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 46.22 [28.20, 98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3E92A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42</w:t>
            </w:r>
          </w:p>
        </w:tc>
      </w:tr>
      <w:tr w:rsidR="00862F9D" w14:paraId="71D7D82F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9555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TPO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mL, 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BDE72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1253.54 [939.08, 1796.9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18E36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761.13 [425.61, 1225.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97C72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48</w:t>
            </w:r>
          </w:p>
        </w:tc>
      </w:tr>
      <w:tr w:rsidR="00862F9D" w14:paraId="39CC213D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68B1B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IL-17-positive group (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69F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1CC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E7F72" w14:textId="77777777" w:rsidR="00862F9D" w:rsidRDefault="00862F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3C6693C9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3FF7E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IL-4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mL, 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D78E9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597.55 [503.79, 774.7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4714F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273.09 [224.96, 374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BEED8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36</w:t>
            </w:r>
          </w:p>
        </w:tc>
      </w:tr>
      <w:tr w:rsidR="00862F9D" w14:paraId="1BB6D344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04C27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G-CSF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mL, 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64E9C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5994.91 [10389.55, 31998.0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2735E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7038.65 [3503.30, 8096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09591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35</w:t>
            </w:r>
          </w:p>
        </w:tc>
      </w:tr>
      <w:tr w:rsidR="00862F9D" w14:paraId="5D1CBD91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38748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GM-CSF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mL, 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9BC1D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117.99 [76.68, 205.6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247AE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 33.37 [27.90, 74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498F4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7</w:t>
            </w:r>
          </w:p>
        </w:tc>
      </w:tr>
      <w:tr w:rsidR="00862F9D" w14:paraId="02829B3E" w14:textId="77777777" w:rsidTr="00E731A6">
        <w:trPr>
          <w:trHeight w:val="27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A13BA5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TPO 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p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/mL,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median [IQR]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79E5DB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1584.33 [1080.27, 2628.55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73F63F" w14:textId="77777777" w:rsidR="00862F9D" w:rsidRDefault="00E731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 629.55 [415.32, 885.5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ABA1C" w14:textId="77777777" w:rsidR="00862F9D" w:rsidRDefault="00E731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46</w:t>
            </w:r>
          </w:p>
        </w:tc>
      </w:tr>
    </w:tbl>
    <w:p w14:paraId="678A4F8B" w14:textId="77777777" w:rsidR="00862F9D" w:rsidRDefault="00E731A6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INCS, intranasal corticosteroids; ELP, 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 xml:space="preserve">eucalyptol, limonene, and 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pinene enteric capsule; IQR, interquartile range; GM-CSF,</w:t>
      </w:r>
      <w:r>
        <w:rPr>
          <w:rFonts w:ascii="Roboto" w:hAnsi="Roboto"/>
          <w:color w:val="71777D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kern w:val="0"/>
          <w:sz w:val="18"/>
          <w:szCs w:val="20"/>
        </w:rPr>
        <w:t>granulocyte–macrophage colony-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stimulating factor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; TPO, t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hrombopoietin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; IL</w:t>
      </w:r>
      <w:r>
        <w:rPr>
          <w:rFonts w:hint="eastAsia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interleukin;</w:t>
      </w:r>
      <w:r>
        <w:rPr>
          <w:rFonts w:ascii="Times New Roman" w:eastAsia="宋体" w:hAnsi="Times New Roman" w:cs="Times New Roman" w:hint="eastAsia"/>
          <w:sz w:val="18"/>
        </w:rPr>
        <w:t xml:space="preserve"> TNF-</w:t>
      </w:r>
      <w:r>
        <w:rPr>
          <w:rFonts w:ascii="Times New Roman" w:eastAsia="宋体" w:hAnsi="Times New Roman" w:cs="Times New Roman"/>
          <w:sz w:val="18"/>
        </w:rPr>
        <w:t>α</w:t>
      </w:r>
      <w:r>
        <w:rPr>
          <w:rFonts w:hint="eastAsia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>tumor necrosis factor-alpha;</w:t>
      </w:r>
      <w:r>
        <w:rPr>
          <w:rFonts w:ascii="Times New Roman" w:eastAsia="宋体" w:hAnsi="Times New Roman" w:cs="Times New Roman" w:hint="eastAsia"/>
          <w:sz w:val="18"/>
        </w:rPr>
        <w:t xml:space="preserve"> G-CSF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, granulocyte colony-stimulating factor. </w:t>
      </w:r>
      <w:r>
        <w:rPr>
          <w:rFonts w:ascii="Times New Roman" w:eastAsia="宋体" w:hAnsi="Times New Roman" w:cs="Times New Roman" w:hint="eastAsia"/>
          <w:sz w:val="15"/>
          <w:szCs w:val="15"/>
          <w:vertAlign w:val="superscript"/>
        </w:rPr>
        <w:t>a</w:t>
      </w:r>
      <w:r>
        <w:rPr>
          <w:rFonts w:ascii="Times New Roman" w:eastAsia="宋体" w:hAnsi="Times New Roman" w:cs="Times New Roman"/>
          <w:sz w:val="15"/>
          <w:szCs w:val="15"/>
        </w:rPr>
        <w:t xml:space="preserve"> Mann‒Whitney U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test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.</w:t>
      </w:r>
    </w:p>
    <w:p w14:paraId="46AAFCA6" w14:textId="77777777" w:rsidR="00862F9D" w:rsidRDefault="00862F9D">
      <w:pPr>
        <w:widowControl/>
        <w:jc w:val="left"/>
        <w:rPr>
          <w:rFonts w:ascii="Times New Roman" w:eastAsia="宋体" w:hAnsi="Times New Roman" w:cs="Times New Roman"/>
          <w:sz w:val="15"/>
          <w:szCs w:val="15"/>
        </w:rPr>
        <w:sectPr w:rsidR="00862F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E9A333" w14:textId="349BD63E" w:rsidR="00862F9D" w:rsidRDefault="00E731A6">
      <w:pPr>
        <w:widowControl/>
        <w:spacing w:line="360" w:lineRule="auto"/>
        <w:jc w:val="left"/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8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Within group comparison between baseline and week 4/8/12.</w:t>
      </w:r>
    </w:p>
    <w:tbl>
      <w:tblPr>
        <w:tblW w:w="1219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8"/>
        <w:gridCol w:w="994"/>
        <w:gridCol w:w="1131"/>
        <w:gridCol w:w="1134"/>
        <w:gridCol w:w="1255"/>
        <w:gridCol w:w="163"/>
        <w:gridCol w:w="1134"/>
        <w:gridCol w:w="1134"/>
        <w:gridCol w:w="1134"/>
        <w:gridCol w:w="1137"/>
        <w:gridCol w:w="567"/>
      </w:tblGrid>
      <w:tr w:rsidR="00862F9D" w14:paraId="49CFFEE5" w14:textId="77777777">
        <w:trPr>
          <w:cantSplit/>
          <w:trHeight w:val="511"/>
          <w:tblHeader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26BE48" w14:textId="77777777" w:rsidR="00862F9D" w:rsidRDefault="00E731A6">
            <w:pPr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EB96D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P + INCS group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FC92AB" w14:textId="77777777" w:rsidR="00862F9D" w:rsidRDefault="00862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37E92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C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6B4F59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862F9D" w14:paraId="3B113ECB" w14:textId="77777777">
        <w:trPr>
          <w:cantSplit/>
          <w:trHeight w:val="417"/>
          <w:tblHeader/>
          <w:jc w:val="center"/>
        </w:trPr>
        <w:tc>
          <w:tcPr>
            <w:tcW w:w="240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270CE" w14:textId="77777777" w:rsidR="00862F9D" w:rsidRDefault="00862F9D">
            <w:pPr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E71F8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6F67C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AC027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A5683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597DC" w14:textId="77777777" w:rsidR="00862F9D" w:rsidRDefault="00862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FBC92" w14:textId="77777777" w:rsidR="00862F9D" w:rsidRDefault="00E73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20B3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56FE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30E3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451C2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862F9D" w14:paraId="6FAAB615" w14:textId="77777777">
        <w:trPr>
          <w:trHeight w:val="300"/>
          <w:jc w:val="center"/>
        </w:trPr>
        <w:tc>
          <w:tcPr>
            <w:tcW w:w="2408" w:type="dxa"/>
            <w:tcBorders>
              <w:left w:val="nil"/>
              <w:right w:val="nil"/>
            </w:tcBorders>
            <w:noWrap/>
          </w:tcPr>
          <w:p w14:paraId="1FA2B7E2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Lund–Kenned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core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, median (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40750D2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.00</w:t>
            </w:r>
          </w:p>
          <w:p w14:paraId="65875A6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vAlign w:val="center"/>
          </w:tcPr>
          <w:p w14:paraId="14A4003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.00</w:t>
            </w:r>
          </w:p>
          <w:p w14:paraId="72A89C1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79DA7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</w:t>
            </w:r>
          </w:p>
          <w:p w14:paraId="62BF615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30663C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.00</w:t>
            </w:r>
          </w:p>
          <w:p w14:paraId="072FB2D3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63" w:type="dxa"/>
            <w:tcBorders>
              <w:left w:val="nil"/>
              <w:right w:val="nil"/>
            </w:tcBorders>
            <w:vAlign w:val="center"/>
          </w:tcPr>
          <w:p w14:paraId="4BEC0C16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98941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8.00</w:t>
            </w:r>
          </w:p>
          <w:p w14:paraId="2D76FA7F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74AB6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.00</w:t>
            </w:r>
          </w:p>
          <w:p w14:paraId="3EE19E3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8046A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</w:t>
            </w:r>
          </w:p>
          <w:p w14:paraId="0422585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34A4EBE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00</w:t>
            </w:r>
          </w:p>
          <w:p w14:paraId="35FA1FD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A4FDD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469DEB8B" w14:textId="77777777">
        <w:trPr>
          <w:trHeight w:val="300"/>
          <w:jc w:val="center"/>
        </w:trPr>
        <w:tc>
          <w:tcPr>
            <w:tcW w:w="2408" w:type="dxa"/>
            <w:tcBorders>
              <w:left w:val="nil"/>
              <w:right w:val="nil"/>
            </w:tcBorders>
            <w:noWrap/>
          </w:tcPr>
          <w:p w14:paraId="03183E71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Lund–Macka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core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, median (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54201D7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7.00</w:t>
            </w:r>
          </w:p>
          <w:p w14:paraId="6F1627DB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vAlign w:val="center"/>
          </w:tcPr>
          <w:p w14:paraId="4003E90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10988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24B82FB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.50</w:t>
            </w:r>
          </w:p>
          <w:p w14:paraId="490C1E3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63" w:type="dxa"/>
            <w:tcBorders>
              <w:left w:val="nil"/>
              <w:right w:val="nil"/>
            </w:tcBorders>
            <w:vAlign w:val="center"/>
          </w:tcPr>
          <w:p w14:paraId="70F09C9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B440E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9.00</w:t>
            </w:r>
          </w:p>
          <w:p w14:paraId="732B5F2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EDFE3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3F1DF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/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4A6C475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6.00</w:t>
            </w:r>
          </w:p>
          <w:p w14:paraId="36FAD06C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F1A7F99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1FD116F9" w14:textId="77777777">
        <w:trPr>
          <w:trHeight w:val="300"/>
          <w:jc w:val="center"/>
        </w:trPr>
        <w:tc>
          <w:tcPr>
            <w:tcW w:w="2408" w:type="dxa"/>
            <w:tcBorders>
              <w:left w:val="nil"/>
              <w:right w:val="nil"/>
            </w:tcBorders>
            <w:noWrap/>
          </w:tcPr>
          <w:p w14:paraId="336220F8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 xml:space="preserve">SNOT-22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score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, median (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56978C0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8.00</w:t>
            </w:r>
          </w:p>
          <w:p w14:paraId="0EE3E2C1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vAlign w:val="center"/>
          </w:tcPr>
          <w:p w14:paraId="577EC36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7.00</w:t>
            </w:r>
          </w:p>
          <w:p w14:paraId="351B369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9EF1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0.00</w:t>
            </w:r>
          </w:p>
          <w:p w14:paraId="4826DE1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623C96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.00</w:t>
            </w:r>
          </w:p>
          <w:p w14:paraId="75F1C669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63" w:type="dxa"/>
            <w:tcBorders>
              <w:left w:val="nil"/>
              <w:right w:val="nil"/>
            </w:tcBorders>
            <w:vAlign w:val="center"/>
          </w:tcPr>
          <w:p w14:paraId="5755961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6CCD0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7.00</w:t>
            </w:r>
          </w:p>
          <w:p w14:paraId="2E013325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13EA7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3.00</w:t>
            </w:r>
          </w:p>
          <w:p w14:paraId="3A175AE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084C2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11.00</w:t>
            </w:r>
          </w:p>
          <w:p w14:paraId="325F53E2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14:paraId="0E21D06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9.00</w:t>
            </w:r>
          </w:p>
          <w:p w14:paraId="4244EE50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977464E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  <w:tr w:rsidR="00862F9D" w14:paraId="3F308DC1" w14:textId="77777777">
        <w:trPr>
          <w:trHeight w:val="106"/>
          <w:jc w:val="center"/>
        </w:trPr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36B12DE" w14:textId="77777777" w:rsidR="00862F9D" w:rsidRDefault="00E731A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  <w:t>accharin transit time (STT)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, median (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 xml:space="preserve"> valu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FA24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360.00</w:t>
            </w:r>
          </w:p>
          <w:p w14:paraId="2BC0FFD1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2CB18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05.00</w:t>
            </w:r>
          </w:p>
          <w:p w14:paraId="1FD62D37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1541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44.50</w:t>
            </w:r>
          </w:p>
          <w:p w14:paraId="40550B7E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14:ligatures w14:val="none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6BFB6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49.50</w:t>
            </w:r>
          </w:p>
          <w:p w14:paraId="2D1561E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0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A1BB6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5D675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00.00</w:t>
            </w:r>
          </w:p>
          <w:p w14:paraId="436108F7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1C9FD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89.00</w:t>
            </w:r>
          </w:p>
          <w:p w14:paraId="65CEDC14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4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DDE21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487.00</w:t>
            </w:r>
          </w:p>
          <w:p w14:paraId="199F834A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26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C658F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504.00</w:t>
            </w:r>
          </w:p>
          <w:p w14:paraId="1A50D0DB" w14:textId="77777777" w:rsidR="00862F9D" w:rsidRDefault="00E731A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14:ligatures w14:val="none"/>
              </w:rPr>
              <w:t>0.039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6913FD" w14:textId="77777777" w:rsidR="00862F9D" w:rsidRDefault="00862F9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14:ligatures w14:val="none"/>
              </w:rPr>
            </w:pPr>
          </w:p>
        </w:tc>
      </w:tr>
    </w:tbl>
    <w:p w14:paraId="44BAEB79" w14:textId="77777777" w:rsidR="00862F9D" w:rsidRDefault="00E731A6">
      <w:pPr>
        <w:spacing w:line="360" w:lineRule="auto"/>
        <w:ind w:firstLineChars="50" w:firstLine="90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INCS, intranasal corticosteroids; ELP, pinene enteric capsule; 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SNOT-22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, </w:t>
      </w:r>
      <w:r>
        <w:rPr>
          <w:rFonts w:ascii="Times New Roman" w:eastAsia="宋体" w:hAnsi="Times New Roman" w:cs="Times New Roman"/>
          <w:kern w:val="0"/>
          <w:sz w:val="18"/>
          <w:szCs w:val="20"/>
          <w14:ligatures w14:val="none"/>
        </w:rPr>
        <w:t>the 22-Sinonasal Outcomes Test</w:t>
      </w:r>
      <w:r>
        <w:rPr>
          <w:rFonts w:ascii="Times New Roman" w:eastAsia="宋体" w:hAnsi="Times New Roman" w:cs="Times New Roman" w:hint="eastAsia"/>
          <w:kern w:val="0"/>
          <w:sz w:val="18"/>
          <w:szCs w:val="20"/>
          <w14:ligatures w14:val="none"/>
        </w:rPr>
        <w:t xml:space="preserve">. 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 Wilcoxon Signed Rank Tes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value, </w:t>
      </w:r>
      <w:r>
        <w:rPr>
          <w:rFonts w:ascii="Times New Roman" w:eastAsia="宋体" w:hAnsi="Times New Roman" w:cs="Times New Roman"/>
          <w:sz w:val="18"/>
          <w:szCs w:val="18"/>
        </w:rPr>
        <w:t>the differenc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between baseline and week 4/8/12 within each group. </w:t>
      </w:r>
      <w:r>
        <w:rPr>
          <w:rFonts w:ascii="Times New Roman" w:eastAsia="宋体" w:hAnsi="Times New Roman" w:cs="Times New Roman"/>
          <w:sz w:val="18"/>
          <w:szCs w:val="18"/>
        </w:rPr>
        <w:t>* P&lt;0.05, ** P&lt;0.01, **</w:t>
      </w:r>
      <w:r>
        <w:rPr>
          <w:rFonts w:ascii="Times New Roman" w:eastAsia="宋体" w:hAnsi="Times New Roman" w:cs="Times New Roman" w:hint="eastAsia"/>
          <w:sz w:val="18"/>
          <w:szCs w:val="18"/>
        </w:rPr>
        <w:t>*</w:t>
      </w:r>
      <w:r>
        <w:rPr>
          <w:rFonts w:ascii="Times New Roman" w:eastAsia="宋体" w:hAnsi="Times New Roman" w:cs="Times New Roman"/>
          <w:sz w:val="18"/>
          <w:szCs w:val="18"/>
        </w:rPr>
        <w:t xml:space="preserve"> P&lt;0.0</w:t>
      </w:r>
      <w:r>
        <w:rPr>
          <w:rFonts w:ascii="Times New Roman" w:eastAsia="宋体" w:hAnsi="Times New Roman" w:cs="Times New Roman" w:hint="eastAsia"/>
          <w:sz w:val="18"/>
          <w:szCs w:val="18"/>
        </w:rPr>
        <w:t>0</w:t>
      </w:r>
      <w:r>
        <w:rPr>
          <w:rFonts w:ascii="Times New Roman" w:eastAsia="宋体" w:hAnsi="Times New Roman" w:cs="Times New Roman"/>
          <w:sz w:val="18"/>
          <w:szCs w:val="18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0B2D8790" w14:textId="77777777" w:rsidR="00862F9D" w:rsidRDefault="00E731A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3B7D9D" w14:textId="09B00D9D" w:rsidR="00862F9D" w:rsidRDefault="00862F9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  <w:lang w:val="en-CA"/>
          <w14:ligatures w14:val="none"/>
        </w:rPr>
      </w:pPr>
    </w:p>
    <w:sectPr w:rsidR="00862F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utrafaceText-Bold">
    <w:altName w:val="Segoe Print"/>
    <w:panose1 w:val="020B0604020202020204"/>
    <w:charset w:val="00"/>
    <w:family w:val="auto"/>
    <w:pitch w:val="default"/>
  </w:font>
  <w:font w:name="NeutrafaceText-BoldItalic">
    <w:altName w:val="Segoe Print"/>
    <w:panose1 w:val="020B0604020202020204"/>
    <w:charset w:val="00"/>
    <w:family w:val="auto"/>
    <w:pitch w:val="default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02575079">
    <w:abstractNumId w:val="3"/>
  </w:num>
  <w:num w:numId="2" w16cid:durableId="310252575">
    <w:abstractNumId w:val="5"/>
  </w:num>
  <w:num w:numId="3" w16cid:durableId="1599488629">
    <w:abstractNumId w:val="8"/>
  </w:num>
  <w:num w:numId="4" w16cid:durableId="269896779">
    <w:abstractNumId w:val="9"/>
  </w:num>
  <w:num w:numId="5" w16cid:durableId="499203683">
    <w:abstractNumId w:val="6"/>
  </w:num>
  <w:num w:numId="6" w16cid:durableId="1956978358">
    <w:abstractNumId w:val="2"/>
  </w:num>
  <w:num w:numId="7" w16cid:durableId="741878016">
    <w:abstractNumId w:val="7"/>
  </w:num>
  <w:num w:numId="8" w16cid:durableId="727607896">
    <w:abstractNumId w:val="4"/>
  </w:num>
  <w:num w:numId="9" w16cid:durableId="565649201">
    <w:abstractNumId w:val="1"/>
  </w:num>
  <w:num w:numId="10" w16cid:durableId="861237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attachedTemplate r:id="rId1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IyNzExYWIyZGE0NjA1NzhlMzQ3NjVlYjE0YzdhZ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259svtwpwfxezz945eewzrrpwssf9vr95&quot;&gt;My EndNote Library&lt;record-ids&gt;&lt;item&gt;17&lt;/item&gt;&lt;item&gt;49&lt;/item&gt;&lt;item&gt;197&lt;/item&gt;&lt;item&gt;249&lt;/item&gt;&lt;item&gt;647&lt;/item&gt;&lt;item&gt;648&lt;/item&gt;&lt;item&gt;653&lt;/item&gt;&lt;item&gt;654&lt;/item&gt;&lt;item&gt;655&lt;/item&gt;&lt;item&gt;656&lt;/item&gt;&lt;item&gt;657&lt;/item&gt;&lt;item&gt;658&lt;/item&gt;&lt;item&gt;659&lt;/item&gt;&lt;item&gt;660&lt;/item&gt;&lt;/record-ids&gt;&lt;/item&gt;&lt;/Libraries&gt;"/>
    <w:docVar w:name="MachineID" w:val="206|207|197|204|187|197|206|188|197|189|198|197|186|185|197|202|189|"/>
    <w:docVar w:name="Username" w:val="Editor"/>
  </w:docVars>
  <w:rsids>
    <w:rsidRoot w:val="002E1075"/>
    <w:rsid w:val="97FE5925"/>
    <w:rsid w:val="A8BF03BA"/>
    <w:rsid w:val="ADDF064D"/>
    <w:rsid w:val="B471921D"/>
    <w:rsid w:val="B6BBAE9C"/>
    <w:rsid w:val="B9FDC707"/>
    <w:rsid w:val="BE3CDA15"/>
    <w:rsid w:val="BF7DAD3D"/>
    <w:rsid w:val="BFDF4B1A"/>
    <w:rsid w:val="C85D3389"/>
    <w:rsid w:val="CFBF73ED"/>
    <w:rsid w:val="D5561122"/>
    <w:rsid w:val="D7F90502"/>
    <w:rsid w:val="DDC5B4FF"/>
    <w:rsid w:val="DDFF35AB"/>
    <w:rsid w:val="DFAD4FB0"/>
    <w:rsid w:val="E137ECD2"/>
    <w:rsid w:val="E593CB92"/>
    <w:rsid w:val="E9D296BD"/>
    <w:rsid w:val="EDBDE73A"/>
    <w:rsid w:val="EE7FAAA0"/>
    <w:rsid w:val="EF5DF1C9"/>
    <w:rsid w:val="F66DE879"/>
    <w:rsid w:val="F7EF57AF"/>
    <w:rsid w:val="FA3F06F9"/>
    <w:rsid w:val="FADF3DE5"/>
    <w:rsid w:val="FBDAB3D6"/>
    <w:rsid w:val="FCAF14DC"/>
    <w:rsid w:val="FCFD3B25"/>
    <w:rsid w:val="FE5FA095"/>
    <w:rsid w:val="FFBFC021"/>
    <w:rsid w:val="FFFB1A19"/>
    <w:rsid w:val="FFFD6CAB"/>
    <w:rsid w:val="FFFEC263"/>
    <w:rsid w:val="FFFFBE9F"/>
    <w:rsid w:val="00000E4C"/>
    <w:rsid w:val="0000323E"/>
    <w:rsid w:val="00004010"/>
    <w:rsid w:val="000075DD"/>
    <w:rsid w:val="0001360A"/>
    <w:rsid w:val="00013AFB"/>
    <w:rsid w:val="000146D0"/>
    <w:rsid w:val="00014AA2"/>
    <w:rsid w:val="00014BF4"/>
    <w:rsid w:val="0002098A"/>
    <w:rsid w:val="00023565"/>
    <w:rsid w:val="00024517"/>
    <w:rsid w:val="00030304"/>
    <w:rsid w:val="00032223"/>
    <w:rsid w:val="000341BD"/>
    <w:rsid w:val="00034288"/>
    <w:rsid w:val="00034AA5"/>
    <w:rsid w:val="00035AE2"/>
    <w:rsid w:val="00036275"/>
    <w:rsid w:val="00037F41"/>
    <w:rsid w:val="00040278"/>
    <w:rsid w:val="000438EC"/>
    <w:rsid w:val="0004538D"/>
    <w:rsid w:val="0004696D"/>
    <w:rsid w:val="00047A3D"/>
    <w:rsid w:val="0005240A"/>
    <w:rsid w:val="000545F4"/>
    <w:rsid w:val="00054667"/>
    <w:rsid w:val="000550F9"/>
    <w:rsid w:val="000569CD"/>
    <w:rsid w:val="000626B4"/>
    <w:rsid w:val="00063B94"/>
    <w:rsid w:val="0006514B"/>
    <w:rsid w:val="000657FB"/>
    <w:rsid w:val="000677E6"/>
    <w:rsid w:val="00067CAB"/>
    <w:rsid w:val="00071839"/>
    <w:rsid w:val="000718D6"/>
    <w:rsid w:val="00072B63"/>
    <w:rsid w:val="000754A3"/>
    <w:rsid w:val="00076825"/>
    <w:rsid w:val="00076830"/>
    <w:rsid w:val="000815C8"/>
    <w:rsid w:val="000823FC"/>
    <w:rsid w:val="00084B4D"/>
    <w:rsid w:val="0009045C"/>
    <w:rsid w:val="000A1918"/>
    <w:rsid w:val="000A31B0"/>
    <w:rsid w:val="000A5AA8"/>
    <w:rsid w:val="000A5CDB"/>
    <w:rsid w:val="000B3DBA"/>
    <w:rsid w:val="000B4097"/>
    <w:rsid w:val="000C09D4"/>
    <w:rsid w:val="000C5341"/>
    <w:rsid w:val="000C6A60"/>
    <w:rsid w:val="000C7721"/>
    <w:rsid w:val="000D139D"/>
    <w:rsid w:val="000D1708"/>
    <w:rsid w:val="000D182B"/>
    <w:rsid w:val="000D4FA9"/>
    <w:rsid w:val="000D5255"/>
    <w:rsid w:val="000E0CEC"/>
    <w:rsid w:val="000E1EE5"/>
    <w:rsid w:val="000E2F5B"/>
    <w:rsid w:val="000F2712"/>
    <w:rsid w:val="000F2BFF"/>
    <w:rsid w:val="000F7688"/>
    <w:rsid w:val="00100EDB"/>
    <w:rsid w:val="00101659"/>
    <w:rsid w:val="00103397"/>
    <w:rsid w:val="00110136"/>
    <w:rsid w:val="0011078B"/>
    <w:rsid w:val="00111856"/>
    <w:rsid w:val="00111B25"/>
    <w:rsid w:val="001161E8"/>
    <w:rsid w:val="001178E6"/>
    <w:rsid w:val="00123EDE"/>
    <w:rsid w:val="00126529"/>
    <w:rsid w:val="001301F5"/>
    <w:rsid w:val="00135ABB"/>
    <w:rsid w:val="00140C8C"/>
    <w:rsid w:val="001430F8"/>
    <w:rsid w:val="001436A0"/>
    <w:rsid w:val="00150962"/>
    <w:rsid w:val="0015171A"/>
    <w:rsid w:val="0015353C"/>
    <w:rsid w:val="00154F51"/>
    <w:rsid w:val="001561DC"/>
    <w:rsid w:val="001645D9"/>
    <w:rsid w:val="001645FB"/>
    <w:rsid w:val="00164EBF"/>
    <w:rsid w:val="00166100"/>
    <w:rsid w:val="001662C3"/>
    <w:rsid w:val="00166814"/>
    <w:rsid w:val="00166E13"/>
    <w:rsid w:val="001701F3"/>
    <w:rsid w:val="00171947"/>
    <w:rsid w:val="00176729"/>
    <w:rsid w:val="0018162E"/>
    <w:rsid w:val="001863A8"/>
    <w:rsid w:val="00193AC0"/>
    <w:rsid w:val="001A2F6D"/>
    <w:rsid w:val="001A3758"/>
    <w:rsid w:val="001A484B"/>
    <w:rsid w:val="001A6905"/>
    <w:rsid w:val="001A6A20"/>
    <w:rsid w:val="001B0F33"/>
    <w:rsid w:val="001B152E"/>
    <w:rsid w:val="001B16EF"/>
    <w:rsid w:val="001B73BA"/>
    <w:rsid w:val="001C2400"/>
    <w:rsid w:val="001C2F54"/>
    <w:rsid w:val="001C33FF"/>
    <w:rsid w:val="001C7C0B"/>
    <w:rsid w:val="001D0294"/>
    <w:rsid w:val="001D15F0"/>
    <w:rsid w:val="001D69DE"/>
    <w:rsid w:val="001D7142"/>
    <w:rsid w:val="001E294E"/>
    <w:rsid w:val="001E2B47"/>
    <w:rsid w:val="001F5ACE"/>
    <w:rsid w:val="001F5B0B"/>
    <w:rsid w:val="001F7D43"/>
    <w:rsid w:val="001F7E3C"/>
    <w:rsid w:val="00202B95"/>
    <w:rsid w:val="00204421"/>
    <w:rsid w:val="00205C44"/>
    <w:rsid w:val="00206CCF"/>
    <w:rsid w:val="002121D1"/>
    <w:rsid w:val="00212E69"/>
    <w:rsid w:val="0022738E"/>
    <w:rsid w:val="0022744C"/>
    <w:rsid w:val="00227DDE"/>
    <w:rsid w:val="002314B0"/>
    <w:rsid w:val="00231709"/>
    <w:rsid w:val="00231FA7"/>
    <w:rsid w:val="00235D77"/>
    <w:rsid w:val="00237292"/>
    <w:rsid w:val="00241244"/>
    <w:rsid w:val="0024782A"/>
    <w:rsid w:val="00250658"/>
    <w:rsid w:val="00250CEA"/>
    <w:rsid w:val="002544C1"/>
    <w:rsid w:val="0025618A"/>
    <w:rsid w:val="00256262"/>
    <w:rsid w:val="00256636"/>
    <w:rsid w:val="002620D9"/>
    <w:rsid w:val="00264665"/>
    <w:rsid w:val="002707F8"/>
    <w:rsid w:val="0027414E"/>
    <w:rsid w:val="00274889"/>
    <w:rsid w:val="002749E6"/>
    <w:rsid w:val="0027676E"/>
    <w:rsid w:val="002815C5"/>
    <w:rsid w:val="00283C3F"/>
    <w:rsid w:val="00287B34"/>
    <w:rsid w:val="002900EA"/>
    <w:rsid w:val="002912ED"/>
    <w:rsid w:val="00292F39"/>
    <w:rsid w:val="00295136"/>
    <w:rsid w:val="002A1F9E"/>
    <w:rsid w:val="002A65BF"/>
    <w:rsid w:val="002B0D9F"/>
    <w:rsid w:val="002B0DB1"/>
    <w:rsid w:val="002B1F68"/>
    <w:rsid w:val="002B35CB"/>
    <w:rsid w:val="002B49E2"/>
    <w:rsid w:val="002B4BFF"/>
    <w:rsid w:val="002B7AC2"/>
    <w:rsid w:val="002C0763"/>
    <w:rsid w:val="002C2264"/>
    <w:rsid w:val="002C2672"/>
    <w:rsid w:val="002C7C7B"/>
    <w:rsid w:val="002D60C4"/>
    <w:rsid w:val="002D6213"/>
    <w:rsid w:val="002E1075"/>
    <w:rsid w:val="002E10EF"/>
    <w:rsid w:val="002E3C28"/>
    <w:rsid w:val="002E4D14"/>
    <w:rsid w:val="002F05C8"/>
    <w:rsid w:val="002F1D8A"/>
    <w:rsid w:val="002F5D2F"/>
    <w:rsid w:val="00302208"/>
    <w:rsid w:val="0030229B"/>
    <w:rsid w:val="003034FE"/>
    <w:rsid w:val="003056F0"/>
    <w:rsid w:val="00306A6C"/>
    <w:rsid w:val="00310627"/>
    <w:rsid w:val="003119FE"/>
    <w:rsid w:val="0031513D"/>
    <w:rsid w:val="0031589C"/>
    <w:rsid w:val="00317793"/>
    <w:rsid w:val="003238D4"/>
    <w:rsid w:val="003247F5"/>
    <w:rsid w:val="003268D8"/>
    <w:rsid w:val="00331374"/>
    <w:rsid w:val="0033252C"/>
    <w:rsid w:val="00332F0C"/>
    <w:rsid w:val="00346D11"/>
    <w:rsid w:val="003473B6"/>
    <w:rsid w:val="003539EC"/>
    <w:rsid w:val="003540C0"/>
    <w:rsid w:val="00357ACB"/>
    <w:rsid w:val="00357EFB"/>
    <w:rsid w:val="003627CD"/>
    <w:rsid w:val="003661B7"/>
    <w:rsid w:val="0036666E"/>
    <w:rsid w:val="00372C87"/>
    <w:rsid w:val="003734ED"/>
    <w:rsid w:val="00380317"/>
    <w:rsid w:val="00380C5A"/>
    <w:rsid w:val="00387AB5"/>
    <w:rsid w:val="00390959"/>
    <w:rsid w:val="00391828"/>
    <w:rsid w:val="0039266E"/>
    <w:rsid w:val="00392FA1"/>
    <w:rsid w:val="00395462"/>
    <w:rsid w:val="00395546"/>
    <w:rsid w:val="003955F5"/>
    <w:rsid w:val="003972C7"/>
    <w:rsid w:val="003A0A37"/>
    <w:rsid w:val="003A36FB"/>
    <w:rsid w:val="003A5FB0"/>
    <w:rsid w:val="003A66AF"/>
    <w:rsid w:val="003A7E9D"/>
    <w:rsid w:val="003B1A26"/>
    <w:rsid w:val="003B6D4E"/>
    <w:rsid w:val="003C1737"/>
    <w:rsid w:val="003C1F3D"/>
    <w:rsid w:val="003C3ED5"/>
    <w:rsid w:val="003D498D"/>
    <w:rsid w:val="003D753D"/>
    <w:rsid w:val="003E23AD"/>
    <w:rsid w:val="003F00FC"/>
    <w:rsid w:val="003F0515"/>
    <w:rsid w:val="003F23F0"/>
    <w:rsid w:val="003F7DBB"/>
    <w:rsid w:val="00403222"/>
    <w:rsid w:val="0040376F"/>
    <w:rsid w:val="0040698A"/>
    <w:rsid w:val="004069E8"/>
    <w:rsid w:val="004108C0"/>
    <w:rsid w:val="0041128B"/>
    <w:rsid w:val="004142B1"/>
    <w:rsid w:val="004156D7"/>
    <w:rsid w:val="00417D3C"/>
    <w:rsid w:val="00422BBB"/>
    <w:rsid w:val="00427590"/>
    <w:rsid w:val="00427C1C"/>
    <w:rsid w:val="0043058C"/>
    <w:rsid w:val="00431DA5"/>
    <w:rsid w:val="004333DA"/>
    <w:rsid w:val="0043495A"/>
    <w:rsid w:val="00435A8D"/>
    <w:rsid w:val="00444197"/>
    <w:rsid w:val="00446377"/>
    <w:rsid w:val="0044645F"/>
    <w:rsid w:val="00447834"/>
    <w:rsid w:val="0045357D"/>
    <w:rsid w:val="004539BF"/>
    <w:rsid w:val="00454689"/>
    <w:rsid w:val="00456524"/>
    <w:rsid w:val="00456EC1"/>
    <w:rsid w:val="00457C19"/>
    <w:rsid w:val="00462539"/>
    <w:rsid w:val="00462856"/>
    <w:rsid w:val="00470223"/>
    <w:rsid w:val="00473A5D"/>
    <w:rsid w:val="00475340"/>
    <w:rsid w:val="00475B46"/>
    <w:rsid w:val="00476A87"/>
    <w:rsid w:val="00477044"/>
    <w:rsid w:val="00480596"/>
    <w:rsid w:val="00481130"/>
    <w:rsid w:val="00483BF9"/>
    <w:rsid w:val="0048420E"/>
    <w:rsid w:val="00484D9E"/>
    <w:rsid w:val="00486836"/>
    <w:rsid w:val="00493BE4"/>
    <w:rsid w:val="00494920"/>
    <w:rsid w:val="004972DB"/>
    <w:rsid w:val="004A1F75"/>
    <w:rsid w:val="004A6464"/>
    <w:rsid w:val="004A7047"/>
    <w:rsid w:val="004B2B3F"/>
    <w:rsid w:val="004B31B8"/>
    <w:rsid w:val="004B631D"/>
    <w:rsid w:val="004B714A"/>
    <w:rsid w:val="004B7462"/>
    <w:rsid w:val="004C1A57"/>
    <w:rsid w:val="004C1FF3"/>
    <w:rsid w:val="004C2BCE"/>
    <w:rsid w:val="004C2F44"/>
    <w:rsid w:val="004C313E"/>
    <w:rsid w:val="004C6241"/>
    <w:rsid w:val="004D1F42"/>
    <w:rsid w:val="004D28A4"/>
    <w:rsid w:val="004D5BDD"/>
    <w:rsid w:val="004D6847"/>
    <w:rsid w:val="004D6F0E"/>
    <w:rsid w:val="004D7BC6"/>
    <w:rsid w:val="004D7D6E"/>
    <w:rsid w:val="004E34BA"/>
    <w:rsid w:val="004E7E8E"/>
    <w:rsid w:val="004F28F1"/>
    <w:rsid w:val="004F2CFF"/>
    <w:rsid w:val="004F3430"/>
    <w:rsid w:val="004F3DD1"/>
    <w:rsid w:val="004F416C"/>
    <w:rsid w:val="004F481E"/>
    <w:rsid w:val="0050105A"/>
    <w:rsid w:val="00501D9D"/>
    <w:rsid w:val="00506B2B"/>
    <w:rsid w:val="00506FC4"/>
    <w:rsid w:val="00512A58"/>
    <w:rsid w:val="00512C2B"/>
    <w:rsid w:val="0051449D"/>
    <w:rsid w:val="00514887"/>
    <w:rsid w:val="0051642F"/>
    <w:rsid w:val="005232F6"/>
    <w:rsid w:val="0052644D"/>
    <w:rsid w:val="005274FC"/>
    <w:rsid w:val="00527A3A"/>
    <w:rsid w:val="00531F88"/>
    <w:rsid w:val="005320DC"/>
    <w:rsid w:val="00534646"/>
    <w:rsid w:val="005348B2"/>
    <w:rsid w:val="0053665D"/>
    <w:rsid w:val="00540790"/>
    <w:rsid w:val="00542536"/>
    <w:rsid w:val="00542E87"/>
    <w:rsid w:val="00545088"/>
    <w:rsid w:val="005457CF"/>
    <w:rsid w:val="005501F6"/>
    <w:rsid w:val="0055029B"/>
    <w:rsid w:val="005508E8"/>
    <w:rsid w:val="0055408D"/>
    <w:rsid w:val="00557C67"/>
    <w:rsid w:val="0056308E"/>
    <w:rsid w:val="00563BD2"/>
    <w:rsid w:val="0057025B"/>
    <w:rsid w:val="00570BB6"/>
    <w:rsid w:val="00571B74"/>
    <w:rsid w:val="00571BFB"/>
    <w:rsid w:val="0057329B"/>
    <w:rsid w:val="00573F6C"/>
    <w:rsid w:val="0057580A"/>
    <w:rsid w:val="005769A9"/>
    <w:rsid w:val="00581D54"/>
    <w:rsid w:val="00582A34"/>
    <w:rsid w:val="00582A7F"/>
    <w:rsid w:val="00583916"/>
    <w:rsid w:val="00584575"/>
    <w:rsid w:val="005872C7"/>
    <w:rsid w:val="0059395A"/>
    <w:rsid w:val="005950AF"/>
    <w:rsid w:val="00595254"/>
    <w:rsid w:val="005956D8"/>
    <w:rsid w:val="00595C13"/>
    <w:rsid w:val="00596CE6"/>
    <w:rsid w:val="005977F6"/>
    <w:rsid w:val="005A1A9C"/>
    <w:rsid w:val="005A318C"/>
    <w:rsid w:val="005A3E7D"/>
    <w:rsid w:val="005A4037"/>
    <w:rsid w:val="005A5F26"/>
    <w:rsid w:val="005A638D"/>
    <w:rsid w:val="005A77A0"/>
    <w:rsid w:val="005B1E74"/>
    <w:rsid w:val="005C1E3B"/>
    <w:rsid w:val="005C3BDE"/>
    <w:rsid w:val="005C6BFF"/>
    <w:rsid w:val="005D56E3"/>
    <w:rsid w:val="005D63EE"/>
    <w:rsid w:val="005E2A41"/>
    <w:rsid w:val="005E48BC"/>
    <w:rsid w:val="005E5CA5"/>
    <w:rsid w:val="005E7A64"/>
    <w:rsid w:val="005E7D3C"/>
    <w:rsid w:val="005F10E3"/>
    <w:rsid w:val="005F24F8"/>
    <w:rsid w:val="005F52D7"/>
    <w:rsid w:val="00602AD4"/>
    <w:rsid w:val="00603BBF"/>
    <w:rsid w:val="00607141"/>
    <w:rsid w:val="00611ECD"/>
    <w:rsid w:val="00616E4B"/>
    <w:rsid w:val="006202C5"/>
    <w:rsid w:val="0062329D"/>
    <w:rsid w:val="006251B2"/>
    <w:rsid w:val="00625D92"/>
    <w:rsid w:val="00626E69"/>
    <w:rsid w:val="00626F20"/>
    <w:rsid w:val="00631B54"/>
    <w:rsid w:val="00631F03"/>
    <w:rsid w:val="00634A58"/>
    <w:rsid w:val="00636A49"/>
    <w:rsid w:val="00637E19"/>
    <w:rsid w:val="0064195E"/>
    <w:rsid w:val="00642BF5"/>
    <w:rsid w:val="00644214"/>
    <w:rsid w:val="006442CA"/>
    <w:rsid w:val="006462C1"/>
    <w:rsid w:val="006471E9"/>
    <w:rsid w:val="00651237"/>
    <w:rsid w:val="00653553"/>
    <w:rsid w:val="006559AF"/>
    <w:rsid w:val="00656266"/>
    <w:rsid w:val="006567B8"/>
    <w:rsid w:val="0066080A"/>
    <w:rsid w:val="00662A8D"/>
    <w:rsid w:val="00664E91"/>
    <w:rsid w:val="00670F18"/>
    <w:rsid w:val="0067363D"/>
    <w:rsid w:val="00674D54"/>
    <w:rsid w:val="00676FD7"/>
    <w:rsid w:val="00677D05"/>
    <w:rsid w:val="00680769"/>
    <w:rsid w:val="00682919"/>
    <w:rsid w:val="00683733"/>
    <w:rsid w:val="0069011C"/>
    <w:rsid w:val="00691081"/>
    <w:rsid w:val="0069166A"/>
    <w:rsid w:val="00693FE1"/>
    <w:rsid w:val="00695F9E"/>
    <w:rsid w:val="00696A6C"/>
    <w:rsid w:val="006A4FDB"/>
    <w:rsid w:val="006A5D18"/>
    <w:rsid w:val="006B226B"/>
    <w:rsid w:val="006B247F"/>
    <w:rsid w:val="006C1F29"/>
    <w:rsid w:val="006C4D52"/>
    <w:rsid w:val="006C6719"/>
    <w:rsid w:val="006C7A74"/>
    <w:rsid w:val="006C7E18"/>
    <w:rsid w:val="006D18A5"/>
    <w:rsid w:val="006D20C6"/>
    <w:rsid w:val="006D5D5A"/>
    <w:rsid w:val="006D6964"/>
    <w:rsid w:val="006E4813"/>
    <w:rsid w:val="006E56A9"/>
    <w:rsid w:val="006E741E"/>
    <w:rsid w:val="006E7B67"/>
    <w:rsid w:val="006E7FA4"/>
    <w:rsid w:val="006F06F7"/>
    <w:rsid w:val="006F0857"/>
    <w:rsid w:val="006F424C"/>
    <w:rsid w:val="006F44FE"/>
    <w:rsid w:val="006F5E86"/>
    <w:rsid w:val="00700E34"/>
    <w:rsid w:val="007011C1"/>
    <w:rsid w:val="00701B53"/>
    <w:rsid w:val="00706764"/>
    <w:rsid w:val="0070761E"/>
    <w:rsid w:val="0071040F"/>
    <w:rsid w:val="00710DF1"/>
    <w:rsid w:val="00713EB3"/>
    <w:rsid w:val="00714D4F"/>
    <w:rsid w:val="007159A0"/>
    <w:rsid w:val="00717793"/>
    <w:rsid w:val="00720881"/>
    <w:rsid w:val="007254D0"/>
    <w:rsid w:val="00726340"/>
    <w:rsid w:val="00726F6A"/>
    <w:rsid w:val="007304AD"/>
    <w:rsid w:val="007312C7"/>
    <w:rsid w:val="00736671"/>
    <w:rsid w:val="007400BA"/>
    <w:rsid w:val="00740393"/>
    <w:rsid w:val="007417CE"/>
    <w:rsid w:val="007475A1"/>
    <w:rsid w:val="00750156"/>
    <w:rsid w:val="0075322A"/>
    <w:rsid w:val="00753323"/>
    <w:rsid w:val="00757A22"/>
    <w:rsid w:val="00761237"/>
    <w:rsid w:val="00765902"/>
    <w:rsid w:val="007714BB"/>
    <w:rsid w:val="00771FA8"/>
    <w:rsid w:val="00774854"/>
    <w:rsid w:val="00776530"/>
    <w:rsid w:val="00776D5A"/>
    <w:rsid w:val="0078199C"/>
    <w:rsid w:val="00782093"/>
    <w:rsid w:val="00787CE9"/>
    <w:rsid w:val="00791B62"/>
    <w:rsid w:val="00793F9E"/>
    <w:rsid w:val="007942BD"/>
    <w:rsid w:val="00794968"/>
    <w:rsid w:val="007949DB"/>
    <w:rsid w:val="00794AEF"/>
    <w:rsid w:val="00796727"/>
    <w:rsid w:val="0079765F"/>
    <w:rsid w:val="007A2B4A"/>
    <w:rsid w:val="007A2BB2"/>
    <w:rsid w:val="007A58C7"/>
    <w:rsid w:val="007A5F34"/>
    <w:rsid w:val="007A6055"/>
    <w:rsid w:val="007C38FD"/>
    <w:rsid w:val="007C6E28"/>
    <w:rsid w:val="007C6E3D"/>
    <w:rsid w:val="007C7074"/>
    <w:rsid w:val="007C7B95"/>
    <w:rsid w:val="007D2440"/>
    <w:rsid w:val="007D405B"/>
    <w:rsid w:val="007E31E7"/>
    <w:rsid w:val="007E42EB"/>
    <w:rsid w:val="007E482F"/>
    <w:rsid w:val="007F7D40"/>
    <w:rsid w:val="00801886"/>
    <w:rsid w:val="00802629"/>
    <w:rsid w:val="00807A8B"/>
    <w:rsid w:val="00811AFB"/>
    <w:rsid w:val="00811D95"/>
    <w:rsid w:val="00816457"/>
    <w:rsid w:val="00817AE6"/>
    <w:rsid w:val="008200E8"/>
    <w:rsid w:val="008262A6"/>
    <w:rsid w:val="00826DE9"/>
    <w:rsid w:val="008314CF"/>
    <w:rsid w:val="00832489"/>
    <w:rsid w:val="008364E7"/>
    <w:rsid w:val="00840104"/>
    <w:rsid w:val="0084317B"/>
    <w:rsid w:val="008439F6"/>
    <w:rsid w:val="00843FC2"/>
    <w:rsid w:val="00847C52"/>
    <w:rsid w:val="0085087A"/>
    <w:rsid w:val="00850B8A"/>
    <w:rsid w:val="00855F1D"/>
    <w:rsid w:val="00857F6C"/>
    <w:rsid w:val="008613A5"/>
    <w:rsid w:val="00861AC2"/>
    <w:rsid w:val="00862F9D"/>
    <w:rsid w:val="008648F1"/>
    <w:rsid w:val="008653F0"/>
    <w:rsid w:val="00874ED8"/>
    <w:rsid w:val="00877556"/>
    <w:rsid w:val="00877635"/>
    <w:rsid w:val="008801D5"/>
    <w:rsid w:val="00881B4B"/>
    <w:rsid w:val="00882E11"/>
    <w:rsid w:val="008853A9"/>
    <w:rsid w:val="00885B6F"/>
    <w:rsid w:val="00886143"/>
    <w:rsid w:val="0088664D"/>
    <w:rsid w:val="008914BB"/>
    <w:rsid w:val="00891B4F"/>
    <w:rsid w:val="0089275C"/>
    <w:rsid w:val="00895127"/>
    <w:rsid w:val="008960BA"/>
    <w:rsid w:val="008969AB"/>
    <w:rsid w:val="00896F0B"/>
    <w:rsid w:val="008A08E6"/>
    <w:rsid w:val="008A4616"/>
    <w:rsid w:val="008B5854"/>
    <w:rsid w:val="008B7EB9"/>
    <w:rsid w:val="008D0231"/>
    <w:rsid w:val="008D73CE"/>
    <w:rsid w:val="008D77B2"/>
    <w:rsid w:val="008E2134"/>
    <w:rsid w:val="008E4FF4"/>
    <w:rsid w:val="008E6562"/>
    <w:rsid w:val="008E77A9"/>
    <w:rsid w:val="008E7877"/>
    <w:rsid w:val="008F0BDF"/>
    <w:rsid w:val="008F184A"/>
    <w:rsid w:val="008F23FC"/>
    <w:rsid w:val="008F2637"/>
    <w:rsid w:val="008F4399"/>
    <w:rsid w:val="008F475C"/>
    <w:rsid w:val="008F4791"/>
    <w:rsid w:val="0090319D"/>
    <w:rsid w:val="009040CE"/>
    <w:rsid w:val="00906118"/>
    <w:rsid w:val="00910427"/>
    <w:rsid w:val="00921513"/>
    <w:rsid w:val="00921778"/>
    <w:rsid w:val="0092241D"/>
    <w:rsid w:val="009253B7"/>
    <w:rsid w:val="009325CB"/>
    <w:rsid w:val="00936D5E"/>
    <w:rsid w:val="00940584"/>
    <w:rsid w:val="009443D7"/>
    <w:rsid w:val="009506AC"/>
    <w:rsid w:val="009558E7"/>
    <w:rsid w:val="009560E1"/>
    <w:rsid w:val="009576D6"/>
    <w:rsid w:val="00961B4A"/>
    <w:rsid w:val="009637CD"/>
    <w:rsid w:val="009637D0"/>
    <w:rsid w:val="009642DA"/>
    <w:rsid w:val="0096464E"/>
    <w:rsid w:val="00964EE5"/>
    <w:rsid w:val="00965CE4"/>
    <w:rsid w:val="00966AFF"/>
    <w:rsid w:val="0097104C"/>
    <w:rsid w:val="00977126"/>
    <w:rsid w:val="009820B0"/>
    <w:rsid w:val="009839BF"/>
    <w:rsid w:val="00983DEB"/>
    <w:rsid w:val="009858D3"/>
    <w:rsid w:val="0099092F"/>
    <w:rsid w:val="00992FC5"/>
    <w:rsid w:val="00994907"/>
    <w:rsid w:val="00995938"/>
    <w:rsid w:val="009A3E25"/>
    <w:rsid w:val="009A42AE"/>
    <w:rsid w:val="009A5B9F"/>
    <w:rsid w:val="009B29D5"/>
    <w:rsid w:val="009B2C6E"/>
    <w:rsid w:val="009B5002"/>
    <w:rsid w:val="009C022B"/>
    <w:rsid w:val="009C041E"/>
    <w:rsid w:val="009C3C33"/>
    <w:rsid w:val="009C5A9E"/>
    <w:rsid w:val="009C5EDB"/>
    <w:rsid w:val="009C7273"/>
    <w:rsid w:val="009D0524"/>
    <w:rsid w:val="009D0C8D"/>
    <w:rsid w:val="009D1583"/>
    <w:rsid w:val="009D6B6F"/>
    <w:rsid w:val="009D761C"/>
    <w:rsid w:val="009E0333"/>
    <w:rsid w:val="009E05E4"/>
    <w:rsid w:val="009E6154"/>
    <w:rsid w:val="009E67E1"/>
    <w:rsid w:val="009F10F1"/>
    <w:rsid w:val="009F3B65"/>
    <w:rsid w:val="009F47EF"/>
    <w:rsid w:val="009F5200"/>
    <w:rsid w:val="009F63F6"/>
    <w:rsid w:val="00A00D80"/>
    <w:rsid w:val="00A027E4"/>
    <w:rsid w:val="00A0505A"/>
    <w:rsid w:val="00A0563A"/>
    <w:rsid w:val="00A060F5"/>
    <w:rsid w:val="00A07E92"/>
    <w:rsid w:val="00A10906"/>
    <w:rsid w:val="00A1296C"/>
    <w:rsid w:val="00A1405A"/>
    <w:rsid w:val="00A15F7E"/>
    <w:rsid w:val="00A178B6"/>
    <w:rsid w:val="00A17E9E"/>
    <w:rsid w:val="00A214D1"/>
    <w:rsid w:val="00A2253C"/>
    <w:rsid w:val="00A22813"/>
    <w:rsid w:val="00A25F0B"/>
    <w:rsid w:val="00A276C3"/>
    <w:rsid w:val="00A27E39"/>
    <w:rsid w:val="00A30242"/>
    <w:rsid w:val="00A32FFD"/>
    <w:rsid w:val="00A340B7"/>
    <w:rsid w:val="00A344D9"/>
    <w:rsid w:val="00A356C9"/>
    <w:rsid w:val="00A40EED"/>
    <w:rsid w:val="00A45439"/>
    <w:rsid w:val="00A46A09"/>
    <w:rsid w:val="00A472BE"/>
    <w:rsid w:val="00A5163A"/>
    <w:rsid w:val="00A51A30"/>
    <w:rsid w:val="00A53066"/>
    <w:rsid w:val="00A53F39"/>
    <w:rsid w:val="00A56E28"/>
    <w:rsid w:val="00A61635"/>
    <w:rsid w:val="00A6355B"/>
    <w:rsid w:val="00A65F2D"/>
    <w:rsid w:val="00A66AA9"/>
    <w:rsid w:val="00A700D4"/>
    <w:rsid w:val="00A70822"/>
    <w:rsid w:val="00A76B70"/>
    <w:rsid w:val="00A80DA3"/>
    <w:rsid w:val="00A80F9B"/>
    <w:rsid w:val="00A81899"/>
    <w:rsid w:val="00A84138"/>
    <w:rsid w:val="00A8696B"/>
    <w:rsid w:val="00A86A5E"/>
    <w:rsid w:val="00A872E5"/>
    <w:rsid w:val="00A8753C"/>
    <w:rsid w:val="00A87E1F"/>
    <w:rsid w:val="00A87E94"/>
    <w:rsid w:val="00A944B1"/>
    <w:rsid w:val="00AB1A28"/>
    <w:rsid w:val="00AB1CA4"/>
    <w:rsid w:val="00AB1CD7"/>
    <w:rsid w:val="00AB40EC"/>
    <w:rsid w:val="00AB6956"/>
    <w:rsid w:val="00AC0775"/>
    <w:rsid w:val="00AC3461"/>
    <w:rsid w:val="00AD0046"/>
    <w:rsid w:val="00AD3684"/>
    <w:rsid w:val="00AD66B6"/>
    <w:rsid w:val="00AD7BA3"/>
    <w:rsid w:val="00AE14D8"/>
    <w:rsid w:val="00AE3239"/>
    <w:rsid w:val="00AE4C40"/>
    <w:rsid w:val="00AE4E04"/>
    <w:rsid w:val="00AE6604"/>
    <w:rsid w:val="00AE6A5F"/>
    <w:rsid w:val="00AF1941"/>
    <w:rsid w:val="00AF1E6F"/>
    <w:rsid w:val="00AF5811"/>
    <w:rsid w:val="00AF5986"/>
    <w:rsid w:val="00AF7578"/>
    <w:rsid w:val="00B01B73"/>
    <w:rsid w:val="00B01F77"/>
    <w:rsid w:val="00B01FA4"/>
    <w:rsid w:val="00B0434B"/>
    <w:rsid w:val="00B045D0"/>
    <w:rsid w:val="00B06720"/>
    <w:rsid w:val="00B0694F"/>
    <w:rsid w:val="00B12098"/>
    <w:rsid w:val="00B1252D"/>
    <w:rsid w:val="00B17236"/>
    <w:rsid w:val="00B20139"/>
    <w:rsid w:val="00B21652"/>
    <w:rsid w:val="00B22B72"/>
    <w:rsid w:val="00B313B8"/>
    <w:rsid w:val="00B33BC6"/>
    <w:rsid w:val="00B36F25"/>
    <w:rsid w:val="00B416DE"/>
    <w:rsid w:val="00B417D5"/>
    <w:rsid w:val="00B42A62"/>
    <w:rsid w:val="00B44E3A"/>
    <w:rsid w:val="00B45E45"/>
    <w:rsid w:val="00B5582C"/>
    <w:rsid w:val="00B56BB6"/>
    <w:rsid w:val="00B60AB7"/>
    <w:rsid w:val="00B611BF"/>
    <w:rsid w:val="00B62958"/>
    <w:rsid w:val="00B65E7C"/>
    <w:rsid w:val="00B73419"/>
    <w:rsid w:val="00B75425"/>
    <w:rsid w:val="00B7591F"/>
    <w:rsid w:val="00B75A74"/>
    <w:rsid w:val="00B76B1C"/>
    <w:rsid w:val="00B81884"/>
    <w:rsid w:val="00B81D51"/>
    <w:rsid w:val="00B82C5A"/>
    <w:rsid w:val="00B840EA"/>
    <w:rsid w:val="00B905C9"/>
    <w:rsid w:val="00B96DF0"/>
    <w:rsid w:val="00BA0E5B"/>
    <w:rsid w:val="00BA0EEF"/>
    <w:rsid w:val="00BA3BEE"/>
    <w:rsid w:val="00BA3DDD"/>
    <w:rsid w:val="00BB09A2"/>
    <w:rsid w:val="00BB1133"/>
    <w:rsid w:val="00BB1334"/>
    <w:rsid w:val="00BB1806"/>
    <w:rsid w:val="00BB24D2"/>
    <w:rsid w:val="00BB28ED"/>
    <w:rsid w:val="00BB3724"/>
    <w:rsid w:val="00BB3A11"/>
    <w:rsid w:val="00BB3A63"/>
    <w:rsid w:val="00BC7B15"/>
    <w:rsid w:val="00BE041A"/>
    <w:rsid w:val="00BE162C"/>
    <w:rsid w:val="00BE33E3"/>
    <w:rsid w:val="00BE5647"/>
    <w:rsid w:val="00BE6EAE"/>
    <w:rsid w:val="00BF2F67"/>
    <w:rsid w:val="00C023F0"/>
    <w:rsid w:val="00C024ED"/>
    <w:rsid w:val="00C048AC"/>
    <w:rsid w:val="00C04B16"/>
    <w:rsid w:val="00C051DC"/>
    <w:rsid w:val="00C127D2"/>
    <w:rsid w:val="00C13CE3"/>
    <w:rsid w:val="00C14EE5"/>
    <w:rsid w:val="00C1693C"/>
    <w:rsid w:val="00C210F5"/>
    <w:rsid w:val="00C223CD"/>
    <w:rsid w:val="00C2283B"/>
    <w:rsid w:val="00C238D6"/>
    <w:rsid w:val="00C2406E"/>
    <w:rsid w:val="00C26A86"/>
    <w:rsid w:val="00C26DA9"/>
    <w:rsid w:val="00C306E8"/>
    <w:rsid w:val="00C32BEA"/>
    <w:rsid w:val="00C3325F"/>
    <w:rsid w:val="00C34A4C"/>
    <w:rsid w:val="00C3636D"/>
    <w:rsid w:val="00C412B7"/>
    <w:rsid w:val="00C43483"/>
    <w:rsid w:val="00C4369F"/>
    <w:rsid w:val="00C4445E"/>
    <w:rsid w:val="00C5537D"/>
    <w:rsid w:val="00C57DF9"/>
    <w:rsid w:val="00C57FB1"/>
    <w:rsid w:val="00C6172F"/>
    <w:rsid w:val="00C618F3"/>
    <w:rsid w:val="00C62266"/>
    <w:rsid w:val="00C622C3"/>
    <w:rsid w:val="00C6241B"/>
    <w:rsid w:val="00C651ED"/>
    <w:rsid w:val="00C66C31"/>
    <w:rsid w:val="00C71340"/>
    <w:rsid w:val="00C71F85"/>
    <w:rsid w:val="00C77A14"/>
    <w:rsid w:val="00C814DD"/>
    <w:rsid w:val="00C81EE2"/>
    <w:rsid w:val="00C85C23"/>
    <w:rsid w:val="00C911E2"/>
    <w:rsid w:val="00C935C8"/>
    <w:rsid w:val="00C951CC"/>
    <w:rsid w:val="00C95D76"/>
    <w:rsid w:val="00C96D96"/>
    <w:rsid w:val="00CA051E"/>
    <w:rsid w:val="00CA0B33"/>
    <w:rsid w:val="00CA2E1F"/>
    <w:rsid w:val="00CA6B0C"/>
    <w:rsid w:val="00CA742B"/>
    <w:rsid w:val="00CB41D7"/>
    <w:rsid w:val="00CB4D09"/>
    <w:rsid w:val="00CB5665"/>
    <w:rsid w:val="00CC0343"/>
    <w:rsid w:val="00CC4614"/>
    <w:rsid w:val="00CC7A9C"/>
    <w:rsid w:val="00CD15E0"/>
    <w:rsid w:val="00CD2A41"/>
    <w:rsid w:val="00CD4519"/>
    <w:rsid w:val="00CD6CBA"/>
    <w:rsid w:val="00CD777C"/>
    <w:rsid w:val="00CE3871"/>
    <w:rsid w:val="00CE61F1"/>
    <w:rsid w:val="00CE7022"/>
    <w:rsid w:val="00CF002F"/>
    <w:rsid w:val="00CF22A1"/>
    <w:rsid w:val="00CF23B9"/>
    <w:rsid w:val="00CF285A"/>
    <w:rsid w:val="00CF4216"/>
    <w:rsid w:val="00CF5C00"/>
    <w:rsid w:val="00CF79DE"/>
    <w:rsid w:val="00D0001D"/>
    <w:rsid w:val="00D018EF"/>
    <w:rsid w:val="00D01D47"/>
    <w:rsid w:val="00D024F6"/>
    <w:rsid w:val="00D030DC"/>
    <w:rsid w:val="00D04512"/>
    <w:rsid w:val="00D05DA1"/>
    <w:rsid w:val="00D07877"/>
    <w:rsid w:val="00D11CEA"/>
    <w:rsid w:val="00D12D9E"/>
    <w:rsid w:val="00D12F04"/>
    <w:rsid w:val="00D13BC5"/>
    <w:rsid w:val="00D147EB"/>
    <w:rsid w:val="00D16CFA"/>
    <w:rsid w:val="00D20FD4"/>
    <w:rsid w:val="00D2155D"/>
    <w:rsid w:val="00D237F1"/>
    <w:rsid w:val="00D23AC8"/>
    <w:rsid w:val="00D27C08"/>
    <w:rsid w:val="00D30E01"/>
    <w:rsid w:val="00D352D5"/>
    <w:rsid w:val="00D40030"/>
    <w:rsid w:val="00D415B9"/>
    <w:rsid w:val="00D420A3"/>
    <w:rsid w:val="00D4245D"/>
    <w:rsid w:val="00D43541"/>
    <w:rsid w:val="00D45AF8"/>
    <w:rsid w:val="00D473B5"/>
    <w:rsid w:val="00D47BD8"/>
    <w:rsid w:val="00D50769"/>
    <w:rsid w:val="00D50EC8"/>
    <w:rsid w:val="00D52615"/>
    <w:rsid w:val="00D57118"/>
    <w:rsid w:val="00D610F3"/>
    <w:rsid w:val="00D61734"/>
    <w:rsid w:val="00D67779"/>
    <w:rsid w:val="00D72731"/>
    <w:rsid w:val="00D72F6E"/>
    <w:rsid w:val="00D77B34"/>
    <w:rsid w:val="00D8013F"/>
    <w:rsid w:val="00D80D66"/>
    <w:rsid w:val="00D811F2"/>
    <w:rsid w:val="00D81351"/>
    <w:rsid w:val="00D84B08"/>
    <w:rsid w:val="00D864D0"/>
    <w:rsid w:val="00D90091"/>
    <w:rsid w:val="00D920E7"/>
    <w:rsid w:val="00D95473"/>
    <w:rsid w:val="00D95DAE"/>
    <w:rsid w:val="00D966F5"/>
    <w:rsid w:val="00DA13B9"/>
    <w:rsid w:val="00DA162E"/>
    <w:rsid w:val="00DA1FB5"/>
    <w:rsid w:val="00DA27FC"/>
    <w:rsid w:val="00DA793E"/>
    <w:rsid w:val="00DB11E0"/>
    <w:rsid w:val="00DB18D1"/>
    <w:rsid w:val="00DB4435"/>
    <w:rsid w:val="00DB5925"/>
    <w:rsid w:val="00DB7D13"/>
    <w:rsid w:val="00DC0888"/>
    <w:rsid w:val="00DC1877"/>
    <w:rsid w:val="00DC2FEF"/>
    <w:rsid w:val="00DC6625"/>
    <w:rsid w:val="00DC6A5F"/>
    <w:rsid w:val="00DC6DDD"/>
    <w:rsid w:val="00DC7B07"/>
    <w:rsid w:val="00DD1819"/>
    <w:rsid w:val="00DD2ADF"/>
    <w:rsid w:val="00DD5F10"/>
    <w:rsid w:val="00DD6755"/>
    <w:rsid w:val="00DE585C"/>
    <w:rsid w:val="00DF0256"/>
    <w:rsid w:val="00DF2711"/>
    <w:rsid w:val="00DF3C49"/>
    <w:rsid w:val="00E02D93"/>
    <w:rsid w:val="00E050B4"/>
    <w:rsid w:val="00E0526A"/>
    <w:rsid w:val="00E055D2"/>
    <w:rsid w:val="00E071AE"/>
    <w:rsid w:val="00E10864"/>
    <w:rsid w:val="00E14079"/>
    <w:rsid w:val="00E22ED3"/>
    <w:rsid w:val="00E22EE2"/>
    <w:rsid w:val="00E23441"/>
    <w:rsid w:val="00E23F64"/>
    <w:rsid w:val="00E26837"/>
    <w:rsid w:val="00E31822"/>
    <w:rsid w:val="00E31AD9"/>
    <w:rsid w:val="00E3216B"/>
    <w:rsid w:val="00E32792"/>
    <w:rsid w:val="00E335B2"/>
    <w:rsid w:val="00E4077C"/>
    <w:rsid w:val="00E469C1"/>
    <w:rsid w:val="00E46A70"/>
    <w:rsid w:val="00E46A72"/>
    <w:rsid w:val="00E517CB"/>
    <w:rsid w:val="00E57861"/>
    <w:rsid w:val="00E63543"/>
    <w:rsid w:val="00E6509F"/>
    <w:rsid w:val="00E71AAC"/>
    <w:rsid w:val="00E731A6"/>
    <w:rsid w:val="00E75F42"/>
    <w:rsid w:val="00E805F5"/>
    <w:rsid w:val="00E81AB1"/>
    <w:rsid w:val="00E83C02"/>
    <w:rsid w:val="00E83FCE"/>
    <w:rsid w:val="00E86514"/>
    <w:rsid w:val="00E90898"/>
    <w:rsid w:val="00E92549"/>
    <w:rsid w:val="00E92E6B"/>
    <w:rsid w:val="00E93F87"/>
    <w:rsid w:val="00E971E1"/>
    <w:rsid w:val="00EA2ABE"/>
    <w:rsid w:val="00EA3016"/>
    <w:rsid w:val="00EA42EB"/>
    <w:rsid w:val="00EA757F"/>
    <w:rsid w:val="00EB013B"/>
    <w:rsid w:val="00EB53A9"/>
    <w:rsid w:val="00EB5B46"/>
    <w:rsid w:val="00EB7623"/>
    <w:rsid w:val="00EC3F66"/>
    <w:rsid w:val="00EC4F69"/>
    <w:rsid w:val="00ED2002"/>
    <w:rsid w:val="00ED22C9"/>
    <w:rsid w:val="00ED22CF"/>
    <w:rsid w:val="00ED2B0E"/>
    <w:rsid w:val="00ED3206"/>
    <w:rsid w:val="00ED3B27"/>
    <w:rsid w:val="00EE1A5E"/>
    <w:rsid w:val="00EE1FF4"/>
    <w:rsid w:val="00EE24D0"/>
    <w:rsid w:val="00EE6D5E"/>
    <w:rsid w:val="00EE7B86"/>
    <w:rsid w:val="00EF081F"/>
    <w:rsid w:val="00EF09EE"/>
    <w:rsid w:val="00EF62B7"/>
    <w:rsid w:val="00EF69C2"/>
    <w:rsid w:val="00F01737"/>
    <w:rsid w:val="00F01E88"/>
    <w:rsid w:val="00F04704"/>
    <w:rsid w:val="00F05AC7"/>
    <w:rsid w:val="00F072FA"/>
    <w:rsid w:val="00F11B7E"/>
    <w:rsid w:val="00F1254D"/>
    <w:rsid w:val="00F12EE7"/>
    <w:rsid w:val="00F16427"/>
    <w:rsid w:val="00F2205C"/>
    <w:rsid w:val="00F22A92"/>
    <w:rsid w:val="00F247B3"/>
    <w:rsid w:val="00F252D9"/>
    <w:rsid w:val="00F25CEE"/>
    <w:rsid w:val="00F26FDD"/>
    <w:rsid w:val="00F272CC"/>
    <w:rsid w:val="00F307D0"/>
    <w:rsid w:val="00F30A53"/>
    <w:rsid w:val="00F337A1"/>
    <w:rsid w:val="00F37E9E"/>
    <w:rsid w:val="00F401B5"/>
    <w:rsid w:val="00F414A4"/>
    <w:rsid w:val="00F433E4"/>
    <w:rsid w:val="00F43BE3"/>
    <w:rsid w:val="00F46328"/>
    <w:rsid w:val="00F46586"/>
    <w:rsid w:val="00F47A0F"/>
    <w:rsid w:val="00F52BF1"/>
    <w:rsid w:val="00F57EBE"/>
    <w:rsid w:val="00F6123D"/>
    <w:rsid w:val="00F642AC"/>
    <w:rsid w:val="00F66D81"/>
    <w:rsid w:val="00F67DBC"/>
    <w:rsid w:val="00F70E2E"/>
    <w:rsid w:val="00F73175"/>
    <w:rsid w:val="00F74FD8"/>
    <w:rsid w:val="00F76968"/>
    <w:rsid w:val="00F77C75"/>
    <w:rsid w:val="00F803A1"/>
    <w:rsid w:val="00F83135"/>
    <w:rsid w:val="00F8392E"/>
    <w:rsid w:val="00F8402F"/>
    <w:rsid w:val="00F8680E"/>
    <w:rsid w:val="00F86E82"/>
    <w:rsid w:val="00F92262"/>
    <w:rsid w:val="00F9310F"/>
    <w:rsid w:val="00F93C7F"/>
    <w:rsid w:val="00F94625"/>
    <w:rsid w:val="00FB62E2"/>
    <w:rsid w:val="00FC1507"/>
    <w:rsid w:val="00FC72EC"/>
    <w:rsid w:val="00FD4711"/>
    <w:rsid w:val="00FD5EE8"/>
    <w:rsid w:val="00FE084B"/>
    <w:rsid w:val="00FE3807"/>
    <w:rsid w:val="00FE5390"/>
    <w:rsid w:val="00FE7242"/>
    <w:rsid w:val="00FF04BB"/>
    <w:rsid w:val="00FF1DAC"/>
    <w:rsid w:val="018A683F"/>
    <w:rsid w:val="059F30F6"/>
    <w:rsid w:val="083910C5"/>
    <w:rsid w:val="0B964509"/>
    <w:rsid w:val="0BFC6C37"/>
    <w:rsid w:val="0DB436BE"/>
    <w:rsid w:val="0F2729AB"/>
    <w:rsid w:val="0F9D6495"/>
    <w:rsid w:val="0FD16016"/>
    <w:rsid w:val="11F36E8E"/>
    <w:rsid w:val="157D7592"/>
    <w:rsid w:val="17370EDC"/>
    <w:rsid w:val="17DFDBB4"/>
    <w:rsid w:val="186331E8"/>
    <w:rsid w:val="19B95D40"/>
    <w:rsid w:val="1E870835"/>
    <w:rsid w:val="1F242A63"/>
    <w:rsid w:val="1F3E66EB"/>
    <w:rsid w:val="20201FA8"/>
    <w:rsid w:val="20B62BA1"/>
    <w:rsid w:val="23FF9FD0"/>
    <w:rsid w:val="276D2E3E"/>
    <w:rsid w:val="2C203714"/>
    <w:rsid w:val="2CEB1C03"/>
    <w:rsid w:val="2D443A4E"/>
    <w:rsid w:val="2DFFE250"/>
    <w:rsid w:val="2FEC5A8C"/>
    <w:rsid w:val="30C17AAE"/>
    <w:rsid w:val="331A7AA9"/>
    <w:rsid w:val="37F6CA34"/>
    <w:rsid w:val="3A6B59FC"/>
    <w:rsid w:val="3AD17308"/>
    <w:rsid w:val="3AFFA003"/>
    <w:rsid w:val="3BFD02ED"/>
    <w:rsid w:val="3D461E16"/>
    <w:rsid w:val="3E6A0864"/>
    <w:rsid w:val="3E7EEDC1"/>
    <w:rsid w:val="3EDB3730"/>
    <w:rsid w:val="3F9D7813"/>
    <w:rsid w:val="3FE0B217"/>
    <w:rsid w:val="408E2DA3"/>
    <w:rsid w:val="4119658D"/>
    <w:rsid w:val="414D2780"/>
    <w:rsid w:val="437B157F"/>
    <w:rsid w:val="43C112D0"/>
    <w:rsid w:val="4436276D"/>
    <w:rsid w:val="45406F1C"/>
    <w:rsid w:val="4651273E"/>
    <w:rsid w:val="46D3141B"/>
    <w:rsid w:val="4A805CB0"/>
    <w:rsid w:val="4C6A68C8"/>
    <w:rsid w:val="4CE3689B"/>
    <w:rsid w:val="4DF3FBFE"/>
    <w:rsid w:val="52C818BB"/>
    <w:rsid w:val="52CF4B86"/>
    <w:rsid w:val="53002F80"/>
    <w:rsid w:val="57FFBD4E"/>
    <w:rsid w:val="5AAC36AB"/>
    <w:rsid w:val="5AFA5E4B"/>
    <w:rsid w:val="5DA22CAB"/>
    <w:rsid w:val="5F4C25FB"/>
    <w:rsid w:val="5FC34DAC"/>
    <w:rsid w:val="5FDF578E"/>
    <w:rsid w:val="60563B24"/>
    <w:rsid w:val="61017934"/>
    <w:rsid w:val="610F3795"/>
    <w:rsid w:val="618741B1"/>
    <w:rsid w:val="660C1968"/>
    <w:rsid w:val="669823E4"/>
    <w:rsid w:val="671FAA08"/>
    <w:rsid w:val="67FEF818"/>
    <w:rsid w:val="6890604E"/>
    <w:rsid w:val="69C96752"/>
    <w:rsid w:val="6A082AF3"/>
    <w:rsid w:val="6ACB5BDC"/>
    <w:rsid w:val="6BBF770E"/>
    <w:rsid w:val="6C074ACD"/>
    <w:rsid w:val="6C1D3866"/>
    <w:rsid w:val="6EF05762"/>
    <w:rsid w:val="6FAFF9EC"/>
    <w:rsid w:val="6FCD5C43"/>
    <w:rsid w:val="6FFB3F91"/>
    <w:rsid w:val="714E4C56"/>
    <w:rsid w:val="73FF331E"/>
    <w:rsid w:val="7464763E"/>
    <w:rsid w:val="749C0B3F"/>
    <w:rsid w:val="75045FB9"/>
    <w:rsid w:val="75D77FE2"/>
    <w:rsid w:val="78034139"/>
    <w:rsid w:val="795448F7"/>
    <w:rsid w:val="79BB4660"/>
    <w:rsid w:val="79FBA18D"/>
    <w:rsid w:val="79FF196D"/>
    <w:rsid w:val="7BDD0380"/>
    <w:rsid w:val="7BDF4A85"/>
    <w:rsid w:val="7BFE0707"/>
    <w:rsid w:val="7BFF7816"/>
    <w:rsid w:val="7C6C1ADF"/>
    <w:rsid w:val="7D1C7A32"/>
    <w:rsid w:val="7D73F1C6"/>
    <w:rsid w:val="7DED297B"/>
    <w:rsid w:val="7E3B41E2"/>
    <w:rsid w:val="7F72528C"/>
    <w:rsid w:val="7FBF18F7"/>
    <w:rsid w:val="7FEDB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45954A5-C4E9-A640-9BAB-89D3982E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0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 w:qFormat="0"/>
    <w:lsdException w:name="List Paragraph" w:uiPriority="34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1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14:ligatures w14:val="standardContextual"/>
    </w:rPr>
  </w:style>
  <w:style w:type="paragraph" w:styleId="33">
    <w:name w:val="List 3"/>
    <w:basedOn w:val="a1"/>
    <w:uiPriority w:val="99"/>
    <w:semiHidden/>
    <w:unhideWhenUsed/>
    <w:qFormat/>
    <w:pPr>
      <w:ind w:left="1080" w:hanging="360"/>
      <w:contextualSpacing/>
    </w:pPr>
  </w:style>
  <w:style w:type="paragraph" w:styleId="TOC7">
    <w:name w:val="toc 7"/>
    <w:basedOn w:val="a1"/>
    <w:next w:val="a1"/>
    <w:uiPriority w:val="39"/>
    <w:semiHidden/>
    <w:unhideWhenUsed/>
    <w:qFormat/>
    <w:pPr>
      <w:spacing w:after="100"/>
      <w:ind w:left="1260"/>
    </w:pPr>
  </w:style>
  <w:style w:type="paragraph" w:styleId="2">
    <w:name w:val="List Number 2"/>
    <w:basedOn w:val="a1"/>
    <w:uiPriority w:val="99"/>
    <w:semiHidden/>
    <w:unhideWhenUsed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uiPriority w:val="99"/>
    <w:semiHidden/>
    <w:unhideWhenUsed/>
    <w:qFormat/>
    <w:pPr>
      <w:ind w:left="210" w:hanging="210"/>
    </w:pPr>
  </w:style>
  <w:style w:type="paragraph" w:styleId="a8">
    <w:name w:val="Note Heading"/>
    <w:basedOn w:val="a1"/>
    <w:next w:val="a1"/>
    <w:link w:val="a9"/>
    <w:uiPriority w:val="99"/>
    <w:semiHidden/>
    <w:unhideWhenUsed/>
    <w:qFormat/>
  </w:style>
  <w:style w:type="paragraph" w:styleId="40">
    <w:name w:val="List Bullet 4"/>
    <w:basedOn w:val="a1"/>
    <w:uiPriority w:val="99"/>
    <w:semiHidden/>
    <w:unhideWhenUsed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uiPriority w:val="99"/>
    <w:semiHidden/>
    <w:unhideWhenUsed/>
    <w:qFormat/>
    <w:pPr>
      <w:ind w:left="1680" w:hanging="210"/>
    </w:pPr>
  </w:style>
  <w:style w:type="paragraph" w:styleId="aa">
    <w:name w:val="E-mail Signature"/>
    <w:basedOn w:val="a1"/>
    <w:link w:val="ab"/>
    <w:uiPriority w:val="99"/>
    <w:semiHidden/>
    <w:unhideWhenUsed/>
    <w:qFormat/>
  </w:style>
  <w:style w:type="paragraph" w:styleId="a">
    <w:name w:val="List Number"/>
    <w:basedOn w:val="a1"/>
    <w:uiPriority w:val="99"/>
    <w:semiHidden/>
    <w:unhideWhenUsed/>
    <w:qFormat/>
    <w:pPr>
      <w:numPr>
        <w:numId w:val="3"/>
      </w:numPr>
      <w:contextualSpacing/>
    </w:pPr>
  </w:style>
  <w:style w:type="paragraph" w:styleId="ac">
    <w:name w:val="Normal Indent"/>
    <w:basedOn w:val="a1"/>
    <w:uiPriority w:val="99"/>
    <w:semiHidden/>
    <w:unhideWhenUsed/>
    <w:qFormat/>
    <w:pPr>
      <w:ind w:left="720"/>
    </w:pPr>
  </w:style>
  <w:style w:type="paragraph" w:styleId="ad">
    <w:name w:val="caption"/>
    <w:basedOn w:val="a1"/>
    <w:next w:val="a1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semiHidden/>
    <w:unhideWhenUsed/>
    <w:qFormat/>
    <w:pPr>
      <w:ind w:left="1050" w:hanging="210"/>
    </w:pPr>
  </w:style>
  <w:style w:type="paragraph" w:styleId="a0">
    <w:name w:val="List Bullet"/>
    <w:basedOn w:val="a1"/>
    <w:uiPriority w:val="99"/>
    <w:semiHidden/>
    <w:unhideWhenUsed/>
    <w:qFormat/>
    <w:pPr>
      <w:numPr>
        <w:numId w:val="4"/>
      </w:numPr>
      <w:contextualSpacing/>
    </w:pPr>
  </w:style>
  <w:style w:type="paragraph" w:styleId="ae">
    <w:name w:val="envelope address"/>
    <w:basedOn w:val="a1"/>
    <w:uiPriority w:val="99"/>
    <w:semiHidden/>
    <w:unhideWhenUsed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uiPriority w:val="99"/>
    <w:semiHidden/>
    <w:unhideWhenUsed/>
    <w:qFormat/>
    <w:rPr>
      <w:rFonts w:ascii="Segoe UI" w:hAnsi="Segoe UI" w:cs="Segoe UI"/>
      <w:sz w:val="16"/>
      <w:szCs w:val="16"/>
    </w:rPr>
  </w:style>
  <w:style w:type="paragraph" w:styleId="af1">
    <w:name w:val="toa heading"/>
    <w:basedOn w:val="a1"/>
    <w:next w:val="a1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2">
    <w:name w:val="annotation text"/>
    <w:basedOn w:val="a1"/>
    <w:link w:val="af3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61">
    <w:name w:val="index 6"/>
    <w:basedOn w:val="a1"/>
    <w:next w:val="a1"/>
    <w:uiPriority w:val="99"/>
    <w:semiHidden/>
    <w:unhideWhenUsed/>
    <w:qFormat/>
    <w:pPr>
      <w:ind w:left="1260" w:hanging="210"/>
    </w:pPr>
  </w:style>
  <w:style w:type="paragraph" w:styleId="af4">
    <w:name w:val="Salutation"/>
    <w:basedOn w:val="a1"/>
    <w:next w:val="a1"/>
    <w:link w:val="af5"/>
    <w:uiPriority w:val="99"/>
    <w:semiHidden/>
    <w:unhideWhenUsed/>
    <w:qFormat/>
  </w:style>
  <w:style w:type="paragraph" w:styleId="34">
    <w:name w:val="Body Text 3"/>
    <w:basedOn w:val="a1"/>
    <w:link w:val="35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uiPriority w:val="99"/>
    <w:semiHidden/>
    <w:unhideWhenUsed/>
    <w:qFormat/>
    <w:pPr>
      <w:ind w:left="4320"/>
    </w:pPr>
  </w:style>
  <w:style w:type="paragraph" w:styleId="30">
    <w:name w:val="List Bullet 3"/>
    <w:basedOn w:val="a1"/>
    <w:uiPriority w:val="99"/>
    <w:semiHidden/>
    <w:unhideWhenUsed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uiPriority w:val="99"/>
    <w:semiHidden/>
    <w:unhideWhenUsed/>
    <w:qFormat/>
    <w:pPr>
      <w:spacing w:after="120"/>
    </w:pPr>
  </w:style>
  <w:style w:type="paragraph" w:styleId="afa">
    <w:name w:val="Body Text Indent"/>
    <w:basedOn w:val="a1"/>
    <w:link w:val="afb"/>
    <w:uiPriority w:val="99"/>
    <w:semiHidden/>
    <w:unhideWhenUsed/>
    <w:qFormat/>
    <w:pPr>
      <w:spacing w:after="120"/>
      <w:ind w:left="360"/>
    </w:pPr>
  </w:style>
  <w:style w:type="paragraph" w:styleId="3">
    <w:name w:val="List Number 3"/>
    <w:basedOn w:val="a1"/>
    <w:uiPriority w:val="99"/>
    <w:semiHidden/>
    <w:unhideWhenUsed/>
    <w:qFormat/>
    <w:pPr>
      <w:numPr>
        <w:numId w:val="6"/>
      </w:numPr>
      <w:contextualSpacing/>
    </w:pPr>
  </w:style>
  <w:style w:type="paragraph" w:styleId="23">
    <w:name w:val="List 2"/>
    <w:basedOn w:val="a1"/>
    <w:uiPriority w:val="99"/>
    <w:semiHidden/>
    <w:unhideWhenUsed/>
    <w:qFormat/>
    <w:pPr>
      <w:ind w:left="720" w:hanging="360"/>
      <w:contextualSpacing/>
    </w:pPr>
  </w:style>
  <w:style w:type="paragraph" w:styleId="afc">
    <w:name w:val="List Continue"/>
    <w:basedOn w:val="a1"/>
    <w:uiPriority w:val="99"/>
    <w:semiHidden/>
    <w:unhideWhenUsed/>
    <w:qFormat/>
    <w:pPr>
      <w:spacing w:after="120"/>
      <w:ind w:left="360"/>
      <w:contextualSpacing/>
    </w:pPr>
  </w:style>
  <w:style w:type="paragraph" w:styleId="afd">
    <w:name w:val="Block Text"/>
    <w:basedOn w:val="a1"/>
    <w:uiPriority w:val="99"/>
    <w:semiHidden/>
    <w:unhideWhenUsed/>
    <w:qFormat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20">
    <w:name w:val="List Bullet 2"/>
    <w:basedOn w:val="a1"/>
    <w:uiPriority w:val="99"/>
    <w:semiHidden/>
    <w:unhideWhenUsed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uiPriority w:val="99"/>
    <w:semiHidden/>
    <w:unhideWhenUsed/>
    <w:qFormat/>
    <w:rPr>
      <w:i/>
      <w:iCs/>
    </w:rPr>
  </w:style>
  <w:style w:type="paragraph" w:styleId="43">
    <w:name w:val="index 4"/>
    <w:basedOn w:val="a1"/>
    <w:next w:val="a1"/>
    <w:uiPriority w:val="99"/>
    <w:semiHidden/>
    <w:unhideWhenUsed/>
    <w:qFormat/>
    <w:pPr>
      <w:ind w:left="840" w:hanging="210"/>
    </w:pPr>
  </w:style>
  <w:style w:type="paragraph" w:styleId="TOC5">
    <w:name w:val="toc 5"/>
    <w:basedOn w:val="a1"/>
    <w:next w:val="a1"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a1"/>
    <w:next w:val="a1"/>
    <w:uiPriority w:val="39"/>
    <w:semiHidden/>
    <w:unhideWhenUsed/>
    <w:qFormat/>
    <w:pPr>
      <w:spacing w:after="100"/>
      <w:ind w:left="420"/>
    </w:pPr>
  </w:style>
  <w:style w:type="paragraph" w:styleId="afe">
    <w:name w:val="Plain Text"/>
    <w:basedOn w:val="a1"/>
    <w:link w:val="aff"/>
    <w:uiPriority w:val="99"/>
    <w:semiHidden/>
    <w:unhideWhenUsed/>
    <w:qFormat/>
    <w:rPr>
      <w:rFonts w:ascii="Consolas" w:hAnsi="Consolas"/>
      <w:szCs w:val="21"/>
    </w:rPr>
  </w:style>
  <w:style w:type="paragraph" w:styleId="50">
    <w:name w:val="List Bullet 5"/>
    <w:basedOn w:val="a1"/>
    <w:uiPriority w:val="99"/>
    <w:semiHidden/>
    <w:unhideWhenUsed/>
    <w:qFormat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uiPriority w:val="39"/>
    <w:semiHidden/>
    <w:unhideWhenUsed/>
    <w:qFormat/>
    <w:pPr>
      <w:spacing w:after="100"/>
      <w:ind w:left="1470"/>
    </w:pPr>
  </w:style>
  <w:style w:type="paragraph" w:styleId="36">
    <w:name w:val="index 3"/>
    <w:basedOn w:val="a1"/>
    <w:next w:val="a1"/>
    <w:uiPriority w:val="99"/>
    <w:semiHidden/>
    <w:unhideWhenUsed/>
    <w:qFormat/>
    <w:pPr>
      <w:ind w:left="630" w:hanging="210"/>
    </w:pPr>
  </w:style>
  <w:style w:type="paragraph" w:styleId="aff0">
    <w:name w:val="Date"/>
    <w:basedOn w:val="a1"/>
    <w:next w:val="a1"/>
    <w:link w:val="aff1"/>
    <w:uiPriority w:val="99"/>
    <w:semiHidden/>
    <w:unhideWhenUsed/>
    <w:qFormat/>
  </w:style>
  <w:style w:type="paragraph" w:styleId="24">
    <w:name w:val="Body Text Indent 2"/>
    <w:basedOn w:val="a1"/>
    <w:link w:val="25"/>
    <w:uiPriority w:val="99"/>
    <w:semiHidden/>
    <w:unhideWhenUsed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uiPriority w:val="99"/>
    <w:semiHidden/>
    <w:unhideWhenUsed/>
    <w:qFormat/>
    <w:rPr>
      <w:sz w:val="20"/>
      <w:szCs w:val="20"/>
    </w:rPr>
  </w:style>
  <w:style w:type="paragraph" w:styleId="54">
    <w:name w:val="List Continue 5"/>
    <w:basedOn w:val="a1"/>
    <w:uiPriority w:val="99"/>
    <w:semiHidden/>
    <w:unhideWhenUsed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aff6">
    <w:name w:val="footer"/>
    <w:basedOn w:val="a1"/>
    <w:link w:val="aff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8">
    <w:name w:val="envelope return"/>
    <w:basedOn w:val="a1"/>
    <w:uiPriority w:val="99"/>
    <w:semiHidden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header"/>
    <w:basedOn w:val="a1"/>
    <w:link w:val="aff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b">
    <w:name w:val="Signature"/>
    <w:basedOn w:val="a1"/>
    <w:link w:val="affc"/>
    <w:uiPriority w:val="99"/>
    <w:semiHidden/>
    <w:unhideWhenUsed/>
    <w:qFormat/>
    <w:pPr>
      <w:ind w:left="4320"/>
    </w:pPr>
  </w:style>
  <w:style w:type="paragraph" w:styleId="TOC1">
    <w:name w:val="toc 1"/>
    <w:basedOn w:val="a1"/>
    <w:next w:val="a1"/>
    <w:uiPriority w:val="39"/>
    <w:semiHidden/>
    <w:unhideWhenUsed/>
    <w:qFormat/>
    <w:pPr>
      <w:spacing w:after="100"/>
    </w:pPr>
  </w:style>
  <w:style w:type="paragraph" w:styleId="44">
    <w:name w:val="List Continue 4"/>
    <w:basedOn w:val="a1"/>
    <w:uiPriority w:val="99"/>
    <w:semiHidden/>
    <w:unhideWhenUsed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uiPriority w:val="39"/>
    <w:semiHidden/>
    <w:unhideWhenUsed/>
    <w:qFormat/>
    <w:pPr>
      <w:spacing w:after="100"/>
      <w:ind w:left="630"/>
    </w:pPr>
  </w:style>
  <w:style w:type="paragraph" w:styleId="affd">
    <w:name w:val="index heading"/>
    <w:basedOn w:val="a1"/>
    <w:next w:val="1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1"/>
    <w:next w:val="a1"/>
    <w:uiPriority w:val="99"/>
    <w:semiHidden/>
    <w:unhideWhenUsed/>
    <w:qFormat/>
    <w:pPr>
      <w:ind w:left="210" w:hanging="210"/>
    </w:pPr>
  </w:style>
  <w:style w:type="paragraph" w:styleId="affe">
    <w:name w:val="Subtitle"/>
    <w:basedOn w:val="a1"/>
    <w:next w:val="a1"/>
    <w:link w:val="afff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5">
    <w:name w:val="List Number 5"/>
    <w:basedOn w:val="a1"/>
    <w:uiPriority w:val="99"/>
    <w:semiHidden/>
    <w:unhideWhenUsed/>
    <w:qFormat/>
    <w:pPr>
      <w:numPr>
        <w:numId w:val="10"/>
      </w:numPr>
      <w:contextualSpacing/>
    </w:pPr>
  </w:style>
  <w:style w:type="paragraph" w:styleId="afff0">
    <w:name w:val="List"/>
    <w:basedOn w:val="a1"/>
    <w:uiPriority w:val="99"/>
    <w:semiHidden/>
    <w:unhideWhenUsed/>
    <w:qFormat/>
    <w:pPr>
      <w:ind w:left="360" w:hanging="360"/>
      <w:contextualSpacing/>
    </w:pPr>
  </w:style>
  <w:style w:type="paragraph" w:styleId="afff1">
    <w:name w:val="footnote text"/>
    <w:basedOn w:val="a1"/>
    <w:link w:val="afff2"/>
    <w:uiPriority w:val="99"/>
    <w:semiHidden/>
    <w:unhideWhenUsed/>
    <w:qFormat/>
    <w:rPr>
      <w:sz w:val="20"/>
      <w:szCs w:val="20"/>
    </w:rPr>
  </w:style>
  <w:style w:type="paragraph" w:styleId="TOC6">
    <w:name w:val="toc 6"/>
    <w:basedOn w:val="a1"/>
    <w:next w:val="a1"/>
    <w:uiPriority w:val="39"/>
    <w:semiHidden/>
    <w:unhideWhenUsed/>
    <w:qFormat/>
    <w:pPr>
      <w:spacing w:after="100"/>
      <w:ind w:left="1050"/>
    </w:pPr>
  </w:style>
  <w:style w:type="paragraph" w:styleId="55">
    <w:name w:val="List 5"/>
    <w:basedOn w:val="a1"/>
    <w:uiPriority w:val="99"/>
    <w:semiHidden/>
    <w:unhideWhenUsed/>
    <w:qFormat/>
    <w:pPr>
      <w:ind w:left="1800" w:hanging="360"/>
      <w:contextualSpacing/>
    </w:pPr>
  </w:style>
  <w:style w:type="paragraph" w:styleId="37">
    <w:name w:val="Body Text Indent 3"/>
    <w:basedOn w:val="a1"/>
    <w:link w:val="38"/>
    <w:uiPriority w:val="99"/>
    <w:semiHidden/>
    <w:unhideWhenUsed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uiPriority w:val="99"/>
    <w:semiHidden/>
    <w:unhideWhenUsed/>
    <w:qFormat/>
    <w:pPr>
      <w:ind w:left="1470" w:hanging="210"/>
    </w:pPr>
  </w:style>
  <w:style w:type="paragraph" w:styleId="91">
    <w:name w:val="index 9"/>
    <w:basedOn w:val="a1"/>
    <w:next w:val="a1"/>
    <w:uiPriority w:val="99"/>
    <w:semiHidden/>
    <w:unhideWhenUsed/>
    <w:qFormat/>
    <w:pPr>
      <w:ind w:left="1890" w:hanging="210"/>
    </w:pPr>
  </w:style>
  <w:style w:type="paragraph" w:styleId="afff3">
    <w:name w:val="table of figures"/>
    <w:basedOn w:val="a1"/>
    <w:next w:val="a1"/>
    <w:uiPriority w:val="99"/>
    <w:semiHidden/>
    <w:unhideWhenUsed/>
    <w:qFormat/>
  </w:style>
  <w:style w:type="paragraph" w:styleId="TOC2">
    <w:name w:val="toc 2"/>
    <w:basedOn w:val="a1"/>
    <w:next w:val="a1"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a1"/>
    <w:next w:val="a1"/>
    <w:uiPriority w:val="39"/>
    <w:semiHidden/>
    <w:unhideWhenUsed/>
    <w:qFormat/>
    <w:pPr>
      <w:spacing w:after="100"/>
      <w:ind w:left="1680"/>
    </w:pPr>
  </w:style>
  <w:style w:type="paragraph" w:styleId="26">
    <w:name w:val="Body Text 2"/>
    <w:basedOn w:val="a1"/>
    <w:link w:val="27"/>
    <w:uiPriority w:val="99"/>
    <w:semiHidden/>
    <w:unhideWhenUsed/>
    <w:qFormat/>
    <w:pPr>
      <w:spacing w:after="120" w:line="480" w:lineRule="auto"/>
    </w:pPr>
  </w:style>
  <w:style w:type="paragraph" w:styleId="45">
    <w:name w:val="List 4"/>
    <w:basedOn w:val="a1"/>
    <w:uiPriority w:val="99"/>
    <w:semiHidden/>
    <w:unhideWhenUsed/>
    <w:qFormat/>
    <w:pPr>
      <w:ind w:left="1440" w:hanging="360"/>
      <w:contextualSpacing/>
    </w:pPr>
  </w:style>
  <w:style w:type="paragraph" w:styleId="28">
    <w:name w:val="List Continue 2"/>
    <w:basedOn w:val="a1"/>
    <w:uiPriority w:val="99"/>
    <w:semiHidden/>
    <w:unhideWhenUsed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qFormat/>
    <w:rPr>
      <w:rFonts w:ascii="Consolas" w:hAnsi="Consolas"/>
      <w:sz w:val="20"/>
      <w:szCs w:val="20"/>
    </w:rPr>
  </w:style>
  <w:style w:type="paragraph" w:styleId="afff6">
    <w:name w:val="Normal (Web)"/>
    <w:basedOn w:val="a1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39">
    <w:name w:val="List Continue 3"/>
    <w:basedOn w:val="a1"/>
    <w:uiPriority w:val="99"/>
    <w:semiHidden/>
    <w:unhideWhenUsed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uiPriority w:val="99"/>
    <w:semiHidden/>
    <w:unhideWhenUsed/>
    <w:qFormat/>
    <w:pPr>
      <w:ind w:left="420" w:hanging="210"/>
    </w:pPr>
  </w:style>
  <w:style w:type="paragraph" w:styleId="afff7">
    <w:name w:val="Title"/>
    <w:basedOn w:val="a1"/>
    <w:next w:val="a1"/>
    <w:link w:val="afff8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qFormat/>
    <w:rPr>
      <w:b/>
      <w:bCs/>
    </w:rPr>
  </w:style>
  <w:style w:type="paragraph" w:styleId="afffb">
    <w:name w:val="Body Text First Indent"/>
    <w:basedOn w:val="af8"/>
    <w:link w:val="afffc"/>
    <w:uiPriority w:val="99"/>
    <w:semiHidden/>
    <w:unhideWhenUsed/>
    <w:qFormat/>
    <w:pPr>
      <w:spacing w:after="0"/>
      <w:ind w:firstLine="360"/>
    </w:pPr>
  </w:style>
  <w:style w:type="paragraph" w:styleId="2a">
    <w:name w:val="Body Text First Indent 2"/>
    <w:basedOn w:val="afa"/>
    <w:link w:val="2b"/>
    <w:uiPriority w:val="99"/>
    <w:semiHidden/>
    <w:unhideWhenUsed/>
    <w:qFormat/>
    <w:pPr>
      <w:spacing w:after="0"/>
      <w:ind w:firstLine="360"/>
    </w:pPr>
  </w:style>
  <w:style w:type="table" w:styleId="afff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3"/>
    <w:uiPriority w:val="99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uiPriority w:val="99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3"/>
    <w:uiPriority w:val="99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3"/>
    <w:uiPriority w:val="99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uiPriority w:val="99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3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uiPriority w:val="99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uiPriority w:val="99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3"/>
    <w:uiPriority w:val="99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qFormat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qFormat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qFormat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qFormat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qFormat/>
    <w:rPr>
      <w:color w:val="2E74B5" w:themeColor="accent5" w:themeShade="BF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qFormat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qFormat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qFormat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qFormat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qFormat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qFormat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qFormat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qFormat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qFormat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qFormat/>
    <w:rPr>
      <w:color w:val="000000" w:themeColor="text1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Pr>
      <w:b/>
      <w:bCs/>
    </w:rPr>
  </w:style>
  <w:style w:type="character" w:styleId="affffa">
    <w:name w:val="endnote reference"/>
    <w:basedOn w:val="a2"/>
    <w:uiPriority w:val="99"/>
    <w:semiHidden/>
    <w:unhideWhenUsed/>
    <w:qFormat/>
    <w:rPr>
      <w:vertAlign w:val="superscript"/>
    </w:rPr>
  </w:style>
  <w:style w:type="character" w:styleId="affffb">
    <w:name w:val="page number"/>
    <w:basedOn w:val="a2"/>
    <w:uiPriority w:val="99"/>
    <w:semiHidden/>
    <w:unhideWhenUsed/>
    <w:qFormat/>
  </w:style>
  <w:style w:type="character" w:styleId="affffc">
    <w:name w:val="FollowedHyperlink"/>
    <w:basedOn w:val="a2"/>
    <w:uiPriority w:val="99"/>
    <w:semiHidden/>
    <w:unhideWhenUsed/>
    <w:qFormat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Pr>
      <w:i/>
    </w:rPr>
  </w:style>
  <w:style w:type="character" w:styleId="affffe">
    <w:name w:val="line number"/>
    <w:basedOn w:val="a2"/>
    <w:uiPriority w:val="99"/>
    <w:semiHidden/>
    <w:unhideWhenUsed/>
    <w:qFormat/>
  </w:style>
  <w:style w:type="character" w:styleId="HTML3">
    <w:name w:val="HTML Definition"/>
    <w:basedOn w:val="a2"/>
    <w:uiPriority w:val="99"/>
    <w:semiHidden/>
    <w:unhideWhenUsed/>
    <w:qFormat/>
    <w:rPr>
      <w:i/>
      <w:iCs/>
    </w:rPr>
  </w:style>
  <w:style w:type="character" w:styleId="HTML4">
    <w:name w:val="HTML Typewriter"/>
    <w:basedOn w:val="a2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  <w:qFormat/>
  </w:style>
  <w:style w:type="character" w:styleId="HTML6">
    <w:name w:val="HTML Variable"/>
    <w:basedOn w:val="a2"/>
    <w:uiPriority w:val="99"/>
    <w:semiHidden/>
    <w:unhideWhenUsed/>
    <w:qFormat/>
    <w:rPr>
      <w:i/>
      <w:iCs/>
    </w:rPr>
  </w:style>
  <w:style w:type="character" w:styleId="afffff">
    <w:name w:val="Hyperlink"/>
    <w:basedOn w:val="a2"/>
    <w:uiPriority w:val="99"/>
    <w:unhideWhenUsed/>
    <w:qFormat/>
    <w:rPr>
      <w:color w:val="0563C1" w:themeColor="hyperlink"/>
      <w:u w:val="single"/>
    </w:rPr>
  </w:style>
  <w:style w:type="character" w:styleId="HTML7">
    <w:name w:val="HTML Code"/>
    <w:basedOn w:val="a2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semiHidden/>
    <w:unhideWhenUsed/>
    <w:qFormat/>
    <w:rPr>
      <w:sz w:val="21"/>
      <w:szCs w:val="21"/>
    </w:rPr>
  </w:style>
  <w:style w:type="character" w:styleId="HTML8">
    <w:name w:val="HTML Cite"/>
    <w:basedOn w:val="a2"/>
    <w:uiPriority w:val="99"/>
    <w:semiHidden/>
    <w:unhideWhenUsed/>
    <w:qFormat/>
    <w:rPr>
      <w:i/>
      <w:iCs/>
    </w:rPr>
  </w:style>
  <w:style w:type="character" w:styleId="afffff1">
    <w:name w:val="footnote reference"/>
    <w:basedOn w:val="a2"/>
    <w:uiPriority w:val="99"/>
    <w:semiHidden/>
    <w:unhideWhenUsed/>
    <w:qFormat/>
    <w:rPr>
      <w:vertAlign w:val="superscript"/>
    </w:rPr>
  </w:style>
  <w:style w:type="character" w:styleId="HTML9">
    <w:name w:val="HTML Keyboard"/>
    <w:basedOn w:val="a2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qFormat/>
    <w:rPr>
      <w:rFonts w:ascii="Consolas" w:hAnsi="Consolas"/>
      <w:sz w:val="24"/>
      <w:szCs w:val="24"/>
    </w:rPr>
  </w:style>
  <w:style w:type="paragraph" w:styleId="afffff2">
    <w:name w:val="List Paragraph"/>
    <w:basedOn w:val="a1"/>
    <w:uiPriority w:val="34"/>
    <w:qFormat/>
    <w:pPr>
      <w:ind w:firstLineChars="200" w:firstLine="420"/>
    </w:pPr>
  </w:style>
  <w:style w:type="character" w:customStyle="1" w:styleId="10">
    <w:name w:val="标题 1 字符"/>
    <w:basedOn w:val="a2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f3">
    <w:name w:val="批注文字 字符"/>
    <w:basedOn w:val="a2"/>
    <w:link w:val="af2"/>
    <w:uiPriority w:val="99"/>
    <w:qFormat/>
    <w:rPr>
      <w:rFonts w:ascii="Tahoma" w:eastAsiaTheme="minorEastAsia" w:hAnsi="Tahoma" w:cs="Tahoma"/>
      <w:kern w:val="2"/>
      <w:sz w:val="16"/>
      <w:szCs w:val="22"/>
      <w:lang w:eastAsia="zh-CN"/>
      <w14:ligatures w14:val="standardContextual"/>
    </w:rPr>
  </w:style>
  <w:style w:type="character" w:customStyle="1" w:styleId="afffa">
    <w:name w:val="批注主题 字符"/>
    <w:basedOn w:val="af3"/>
    <w:link w:val="afff9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2"/>
      <w:lang w:eastAsia="zh-CN"/>
      <w14:ligatures w14:val="standardContextual"/>
    </w:rPr>
  </w:style>
  <w:style w:type="character" w:customStyle="1" w:styleId="affa">
    <w:name w:val="页眉 字符"/>
    <w:basedOn w:val="a2"/>
    <w:link w:val="aff9"/>
    <w:uiPriority w:val="99"/>
    <w:qFormat/>
    <w:rPr>
      <w:sz w:val="18"/>
      <w:szCs w:val="18"/>
    </w:rPr>
  </w:style>
  <w:style w:type="character" w:customStyle="1" w:styleId="aff7">
    <w:name w:val="页脚 字符"/>
    <w:basedOn w:val="a2"/>
    <w:link w:val="aff6"/>
    <w:uiPriority w:val="99"/>
    <w:qFormat/>
    <w:rPr>
      <w:sz w:val="18"/>
      <w:szCs w:val="18"/>
    </w:rPr>
  </w:style>
  <w:style w:type="character" w:customStyle="1" w:styleId="fontstyle01">
    <w:name w:val="fontstyle01"/>
    <w:basedOn w:val="a2"/>
    <w:qFormat/>
    <w:rPr>
      <w:rFonts w:ascii="NeutrafaceText-Bold" w:eastAsia="NeutrafaceText-Bold" w:hAnsi="NeutrafaceText-Bold" w:cs="NeutrafaceText-Bold"/>
      <w:b/>
      <w:bCs/>
      <w:color w:val="000000"/>
      <w:sz w:val="20"/>
      <w:szCs w:val="20"/>
    </w:rPr>
  </w:style>
  <w:style w:type="character" w:customStyle="1" w:styleId="fontstyle21">
    <w:name w:val="fontstyle21"/>
    <w:basedOn w:val="a2"/>
    <w:qFormat/>
    <w:rPr>
      <w:rFonts w:ascii="NeutrafaceText-BoldItalic" w:eastAsia="NeutrafaceText-BoldItalic" w:hAnsi="NeutrafaceText-BoldItalic" w:cs="NeutrafaceText-BoldItalic"/>
      <w:b/>
      <w:bCs/>
      <w:i/>
      <w:iCs/>
      <w:color w:val="000000"/>
      <w:sz w:val="20"/>
      <w:szCs w:val="20"/>
    </w:rPr>
  </w:style>
  <w:style w:type="paragraph" w:customStyle="1" w:styleId="1e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1f">
    <w:name w:val="未处理的提及1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f8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fffff3">
    <w:name w:val="Placeholder Text"/>
    <w:basedOn w:val="a2"/>
    <w:uiPriority w:val="99"/>
    <w:unhideWhenUsed/>
    <w:qFormat/>
    <w:rPr>
      <w:color w:val="666666"/>
    </w:rPr>
  </w:style>
  <w:style w:type="character" w:customStyle="1" w:styleId="id-label">
    <w:name w:val="id-label"/>
    <w:basedOn w:val="a2"/>
    <w:qFormat/>
  </w:style>
  <w:style w:type="paragraph" w:customStyle="1" w:styleId="EndNoteBibliography">
    <w:name w:val="EndNote Bibliography"/>
    <w:basedOn w:val="a1"/>
    <w:link w:val="EndNoteBibliography0"/>
    <w:qFormat/>
    <w:pPr>
      <w:suppressAutoHyphens/>
      <w:jc w:val="left"/>
    </w:pPr>
    <w:rPr>
      <w:rFonts w:ascii="DengXian" w:eastAsia="DengXian" w:hAnsi="DengXian" w:cs="Times New Roman"/>
      <w:kern w:val="0"/>
      <w:sz w:val="20"/>
      <w:szCs w:val="24"/>
      <w:lang w:eastAsia="ar-SA"/>
      <w14:ligatures w14:val="none"/>
    </w:rPr>
  </w:style>
  <w:style w:type="character" w:customStyle="1" w:styleId="EndNoteBibliography0">
    <w:name w:val="EndNote Bibliography 字符"/>
    <w:link w:val="EndNoteBibliography"/>
    <w:qFormat/>
    <w:rPr>
      <w:rFonts w:ascii="DengXian" w:eastAsia="DengXian" w:hAnsi="DengXian"/>
      <w:szCs w:val="24"/>
      <w:lang w:eastAsia="ar-SA"/>
    </w:rPr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2"/>
    <w:link w:val="EndNoteBibliographyTitle"/>
    <w:qFormat/>
    <w:rPr>
      <w:rFonts w:ascii="DengXian" w:eastAsia="DengXian" w:hAnsi="DengXian" w:cstheme="minorBidi"/>
      <w:kern w:val="2"/>
      <w:szCs w:val="22"/>
      <w14:ligatures w14:val="standardContextual"/>
    </w:rPr>
  </w:style>
  <w:style w:type="paragraph" w:customStyle="1" w:styleId="3f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SuppMatTableTitle">
    <w:name w:val="SuppMat Table Title"/>
    <w:basedOn w:val="SuppMatTableHeading"/>
    <w:qFormat/>
  </w:style>
  <w:style w:type="paragraph" w:customStyle="1" w:styleId="SuppMatTableHeading">
    <w:name w:val="SuppMat Table Heading"/>
    <w:basedOn w:val="a1"/>
    <w:qFormat/>
    <w:pPr>
      <w:spacing w:after="40"/>
    </w:pPr>
    <w:rPr>
      <w:b/>
    </w:rPr>
  </w:style>
  <w:style w:type="character" w:customStyle="1" w:styleId="aff5">
    <w:name w:val="批注框文本 字符"/>
    <w:basedOn w:val="a2"/>
    <w:link w:val="aff4"/>
    <w:uiPriority w:val="99"/>
    <w:semiHidden/>
    <w:qFormat/>
    <w:rPr>
      <w:rFonts w:ascii="Tahoma" w:eastAsiaTheme="minorEastAsia" w:hAnsi="Tahoma" w:cs="Tahoma"/>
      <w:kern w:val="2"/>
      <w:sz w:val="16"/>
      <w:szCs w:val="18"/>
      <w:lang w:eastAsia="zh-CN"/>
      <w14:ligatures w14:val="standardContextual"/>
    </w:rPr>
  </w:style>
  <w:style w:type="paragraph" w:customStyle="1" w:styleId="4a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2f9">
    <w:name w:val="未处理的提及2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2">
    <w:name w:val="标题 2 字符"/>
    <w:basedOn w:val="a2"/>
    <w:link w:val="21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  <w14:ligatures w14:val="standardContextual"/>
    </w:rPr>
  </w:style>
  <w:style w:type="character" w:customStyle="1" w:styleId="32">
    <w:name w:val="标题 3 字符"/>
    <w:basedOn w:val="a2"/>
    <w:link w:val="31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kern w:val="2"/>
      <w:sz w:val="24"/>
      <w:szCs w:val="24"/>
      <w:lang w:eastAsia="zh-CN"/>
      <w14:ligatures w14:val="standardContextual"/>
    </w:rPr>
  </w:style>
  <w:style w:type="character" w:customStyle="1" w:styleId="42">
    <w:name w:val="标题 4 字符"/>
    <w:basedOn w:val="a2"/>
    <w:link w:val="41"/>
    <w:uiPriority w:val="9"/>
    <w:semiHidden/>
    <w:qFormat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52">
    <w:name w:val="标题 5 字符"/>
    <w:basedOn w:val="a2"/>
    <w:link w:val="51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kern w:val="2"/>
      <w:sz w:val="21"/>
      <w:szCs w:val="22"/>
      <w:lang w:eastAsia="zh-CN"/>
      <w14:ligatures w14:val="standardContextual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kern w:val="2"/>
      <w:sz w:val="21"/>
      <w:szCs w:val="22"/>
      <w:lang w:eastAsia="zh-CN"/>
      <w14:ligatures w14:val="standardContextual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  <w14:ligatures w14:val="standardContextual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  <w14:ligatures w14:val="standardContextual"/>
    </w:rPr>
  </w:style>
  <w:style w:type="paragraph" w:customStyle="1" w:styleId="1f0">
    <w:name w:val="书目1"/>
    <w:basedOn w:val="a1"/>
    <w:next w:val="a1"/>
    <w:uiPriority w:val="37"/>
    <w:semiHidden/>
    <w:unhideWhenUsed/>
    <w:qFormat/>
  </w:style>
  <w:style w:type="character" w:customStyle="1" w:styleId="af9">
    <w:name w:val="正文文本 字符"/>
    <w:basedOn w:val="a2"/>
    <w:link w:val="af8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27">
    <w:name w:val="正文文本 2 字符"/>
    <w:basedOn w:val="a2"/>
    <w:link w:val="26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35">
    <w:name w:val="正文文本 3 字符"/>
    <w:basedOn w:val="a2"/>
    <w:link w:val="34"/>
    <w:uiPriority w:val="99"/>
    <w:semiHidden/>
    <w:qFormat/>
    <w:rPr>
      <w:rFonts w:asciiTheme="minorHAnsi" w:eastAsiaTheme="minorEastAsia" w:hAnsiTheme="minorHAnsi" w:cstheme="minorBidi"/>
      <w:kern w:val="2"/>
      <w:sz w:val="16"/>
      <w:szCs w:val="16"/>
      <w:lang w:eastAsia="zh-CN"/>
      <w14:ligatures w14:val="standardContextual"/>
    </w:rPr>
  </w:style>
  <w:style w:type="character" w:customStyle="1" w:styleId="afffc">
    <w:name w:val="正文文本首行缩进 字符"/>
    <w:basedOn w:val="af9"/>
    <w:link w:val="afffb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afb">
    <w:name w:val="正文文本缩进 字符"/>
    <w:basedOn w:val="a2"/>
    <w:link w:val="afa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2b">
    <w:name w:val="正文文本首行缩进 2 字符"/>
    <w:basedOn w:val="afb"/>
    <w:link w:val="2a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25">
    <w:name w:val="正文文本缩进 2 字符"/>
    <w:basedOn w:val="a2"/>
    <w:link w:val="2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38">
    <w:name w:val="正文文本缩进 3 字符"/>
    <w:basedOn w:val="a2"/>
    <w:link w:val="37"/>
    <w:uiPriority w:val="99"/>
    <w:semiHidden/>
    <w:qFormat/>
    <w:rPr>
      <w:rFonts w:asciiTheme="minorHAnsi" w:eastAsiaTheme="minorEastAsia" w:hAnsiTheme="minorHAnsi" w:cstheme="minorBidi"/>
      <w:kern w:val="2"/>
      <w:sz w:val="16"/>
      <w:szCs w:val="16"/>
      <w:lang w:eastAsia="zh-CN"/>
      <w14:ligatures w14:val="standardContextual"/>
    </w:rPr>
  </w:style>
  <w:style w:type="character" w:customStyle="1" w:styleId="1f1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7">
    <w:name w:val="结束语 字符"/>
    <w:basedOn w:val="a2"/>
    <w:link w:val="af6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aff1">
    <w:name w:val="日期 字符"/>
    <w:basedOn w:val="a2"/>
    <w:link w:val="aff0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af0">
    <w:name w:val="文档结构图 字符"/>
    <w:basedOn w:val="a2"/>
    <w:link w:val="af"/>
    <w:uiPriority w:val="99"/>
    <w:semiHidden/>
    <w:qFormat/>
    <w:rPr>
      <w:rFonts w:ascii="Segoe UI" w:eastAsiaTheme="minorEastAsia" w:hAnsi="Segoe UI" w:cs="Segoe UI"/>
      <w:kern w:val="2"/>
      <w:sz w:val="16"/>
      <w:szCs w:val="16"/>
      <w:lang w:eastAsia="zh-CN"/>
      <w14:ligatures w14:val="standardContextual"/>
    </w:rPr>
  </w:style>
  <w:style w:type="character" w:customStyle="1" w:styleId="ab">
    <w:name w:val="电子邮件签名 字符"/>
    <w:basedOn w:val="a2"/>
    <w:link w:val="aa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aff3">
    <w:name w:val="尾注文本 字符"/>
    <w:basedOn w:val="a2"/>
    <w:link w:val="aff2"/>
    <w:uiPriority w:val="99"/>
    <w:semiHidden/>
    <w:qFormat/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customStyle="1" w:styleId="afff2">
    <w:name w:val="脚注文本 字符"/>
    <w:basedOn w:val="a2"/>
    <w:link w:val="afff1"/>
    <w:uiPriority w:val="99"/>
    <w:semiHidden/>
    <w:qFormat/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table" w:customStyle="1" w:styleId="110">
    <w:name w:val="网格表 1 浅色1"/>
    <w:basedOn w:val="a3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qFormat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qFormat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qFormat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qFormat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qFormat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qFormat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2">
    <w:name w:val="井号标签1"/>
    <w:basedOn w:val="a2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0">
    <w:name w:val="HTML 地址 字符"/>
    <w:basedOn w:val="a2"/>
    <w:link w:val="HTML"/>
    <w:uiPriority w:val="99"/>
    <w:semiHidden/>
    <w:qFormat/>
    <w:rPr>
      <w:rFonts w:asciiTheme="minorHAnsi" w:eastAsiaTheme="minorEastAsia" w:hAnsiTheme="minorHAnsi" w:cstheme="minorBidi"/>
      <w:i/>
      <w:iCs/>
      <w:kern w:val="2"/>
      <w:sz w:val="21"/>
      <w:szCs w:val="22"/>
      <w:lang w:eastAsia="zh-CN"/>
      <w14:ligatures w14:val="standardContextual"/>
    </w:rPr>
  </w:style>
  <w:style w:type="character" w:customStyle="1" w:styleId="HTML2">
    <w:name w:val="HTML 预设格式 字符"/>
    <w:basedOn w:val="a2"/>
    <w:link w:val="HTML1"/>
    <w:uiPriority w:val="99"/>
    <w:semiHidden/>
    <w:qFormat/>
    <w:rPr>
      <w:rFonts w:ascii="Consolas" w:eastAsiaTheme="minorEastAsia" w:hAnsi="Consolas" w:cstheme="minorBidi"/>
      <w:kern w:val="2"/>
      <w:lang w:eastAsia="zh-CN"/>
      <w14:ligatures w14:val="standardContextual"/>
    </w:rPr>
  </w:style>
  <w:style w:type="character" w:customStyle="1" w:styleId="1f3">
    <w:name w:val="明显强调1"/>
    <w:basedOn w:val="a2"/>
    <w:uiPriority w:val="21"/>
    <w:qFormat/>
    <w:rPr>
      <w:i/>
      <w:iCs/>
      <w:color w:val="4472C4" w:themeColor="accent1"/>
    </w:rPr>
  </w:style>
  <w:style w:type="paragraph" w:styleId="afffff4">
    <w:name w:val="Intense Quote"/>
    <w:basedOn w:val="a1"/>
    <w:next w:val="a1"/>
    <w:link w:val="afffff5"/>
    <w:uiPriority w:val="99"/>
    <w:semiHidden/>
    <w:unhideWhenUsed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ff5">
    <w:name w:val="明显引用 字符"/>
    <w:basedOn w:val="a2"/>
    <w:link w:val="afffff4"/>
    <w:uiPriority w:val="99"/>
    <w:semiHidden/>
    <w:qFormat/>
    <w:rPr>
      <w:rFonts w:asciiTheme="minorHAnsi" w:eastAsiaTheme="minorEastAsia" w:hAnsiTheme="minorHAnsi" w:cstheme="minorBidi"/>
      <w:i/>
      <w:iCs/>
      <w:color w:val="4472C4" w:themeColor="accent1"/>
      <w:kern w:val="2"/>
      <w:sz w:val="21"/>
      <w:szCs w:val="22"/>
      <w:lang w:eastAsia="zh-CN"/>
      <w14:ligatures w14:val="standardContextual"/>
    </w:rPr>
  </w:style>
  <w:style w:type="character" w:customStyle="1" w:styleId="1f4">
    <w:name w:val="明显参考1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qFormat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qFormat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qFormat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qFormat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qFormat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qFormat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qFormat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qFormat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qFormat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qFormat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qFormat/>
    <w:rPr>
      <w:color w:val="FFFFFF" w:themeColor="background1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qFormat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qFormat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qFormat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qFormat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qFormat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qFormat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qFormat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qFormat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qFormat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qFormat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qFormat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qFormat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宏文本 字符"/>
    <w:basedOn w:val="a2"/>
    <w:link w:val="a5"/>
    <w:uiPriority w:val="99"/>
    <w:semiHidden/>
    <w:qFormat/>
    <w:rPr>
      <w:rFonts w:ascii="Consolas" w:eastAsiaTheme="minorEastAsia" w:hAnsi="Consolas" w:cstheme="minorBidi"/>
      <w:kern w:val="2"/>
      <w:lang w:eastAsia="zh-CN"/>
      <w14:ligatures w14:val="standardContextual"/>
    </w:rPr>
  </w:style>
  <w:style w:type="character" w:customStyle="1" w:styleId="1f5">
    <w:name w:val="@他1"/>
    <w:basedOn w:val="a2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afff5">
    <w:name w:val="信息标题 字符"/>
    <w:basedOn w:val="a2"/>
    <w:link w:val="afff4"/>
    <w:uiPriority w:val="99"/>
    <w:semiHidden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  <w14:ligatures w14:val="standardContextual"/>
    </w:rPr>
  </w:style>
  <w:style w:type="paragraph" w:styleId="afffff6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9">
    <w:name w:val="注释标题 字符"/>
    <w:basedOn w:val="a2"/>
    <w:link w:val="a8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table" w:customStyle="1" w:styleId="112">
    <w:name w:val="无格式表格 11"/>
    <w:basedOn w:val="a3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3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">
    <w:name w:val="纯文本 字符"/>
    <w:basedOn w:val="a2"/>
    <w:link w:val="afe"/>
    <w:uiPriority w:val="99"/>
    <w:semiHidden/>
    <w:qFormat/>
    <w:rPr>
      <w:rFonts w:ascii="Consolas" w:eastAsiaTheme="minorEastAsia" w:hAnsi="Consolas" w:cstheme="minorBidi"/>
      <w:kern w:val="2"/>
      <w:sz w:val="21"/>
      <w:szCs w:val="21"/>
      <w:lang w:eastAsia="zh-CN"/>
      <w14:ligatures w14:val="standardContextual"/>
    </w:rPr>
  </w:style>
  <w:style w:type="paragraph" w:styleId="afffff7">
    <w:name w:val="Quote"/>
    <w:basedOn w:val="a1"/>
    <w:next w:val="a1"/>
    <w:link w:val="afffff8"/>
    <w:uiPriority w:val="9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8">
    <w:name w:val="引用 字符"/>
    <w:basedOn w:val="a2"/>
    <w:link w:val="afffff7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f5">
    <w:name w:val="称呼 字符"/>
    <w:basedOn w:val="a2"/>
    <w:link w:val="af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affc">
    <w:name w:val="签名 字符"/>
    <w:basedOn w:val="a2"/>
    <w:link w:val="affb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1f6">
    <w:name w:val="智能超链接1"/>
    <w:basedOn w:val="a2"/>
    <w:uiPriority w:val="99"/>
    <w:semiHidden/>
    <w:unhideWhenUsed/>
    <w:qFormat/>
    <w:rPr>
      <w:u w:val="dotted"/>
    </w:rPr>
  </w:style>
  <w:style w:type="character" w:customStyle="1" w:styleId="1f7">
    <w:name w:val="智能链接1"/>
    <w:basedOn w:val="a2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afff">
    <w:name w:val="副标题 字符"/>
    <w:basedOn w:val="a2"/>
    <w:link w:val="affe"/>
    <w:uiPriority w:val="11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  <w14:ligatures w14:val="standardContextual"/>
    </w:rPr>
  </w:style>
  <w:style w:type="character" w:customStyle="1" w:styleId="1f8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9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a">
    <w:name w:val="网格型浅色1"/>
    <w:basedOn w:val="a3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8">
    <w:name w:val="标题 字符"/>
    <w:basedOn w:val="a2"/>
    <w:link w:val="afff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2fa">
    <w:name w:val="书目2"/>
    <w:basedOn w:val="a1"/>
    <w:next w:val="a1"/>
    <w:uiPriority w:val="37"/>
    <w:semiHidden/>
    <w:unhideWhenUsed/>
    <w:qFormat/>
  </w:style>
  <w:style w:type="character" w:customStyle="1" w:styleId="2fb">
    <w:name w:val="书籍标题2"/>
    <w:basedOn w:val="a2"/>
    <w:uiPriority w:val="33"/>
    <w:qFormat/>
    <w:rPr>
      <w:b/>
      <w:bCs/>
      <w:i/>
      <w:iCs/>
      <w:spacing w:val="5"/>
    </w:rPr>
  </w:style>
  <w:style w:type="table" w:customStyle="1" w:styleId="120">
    <w:name w:val="网格表 1 浅色2"/>
    <w:basedOn w:val="a3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2">
    <w:name w:val="网格表 1 浅色 - 着色 12"/>
    <w:basedOn w:val="a3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2">
    <w:name w:val="网格表 1 浅色 - 着色 22"/>
    <w:basedOn w:val="a3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2">
    <w:name w:val="网格表 1 浅色 - 着色 32"/>
    <w:basedOn w:val="a3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2">
    <w:name w:val="网格表 1 浅色 - 着色 42"/>
    <w:basedOn w:val="a3"/>
    <w:uiPriority w:val="46"/>
    <w:qFormat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2">
    <w:name w:val="网格表 1 浅色 - 着色 52"/>
    <w:basedOn w:val="a3"/>
    <w:uiPriority w:val="46"/>
    <w:qFormat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2">
    <w:name w:val="网格表 1 浅色 - 着色 62"/>
    <w:basedOn w:val="a3"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20">
    <w:name w:val="网格表 22"/>
    <w:basedOn w:val="a3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2">
    <w:name w:val="网格表 2 - 着色 12"/>
    <w:basedOn w:val="a3"/>
    <w:uiPriority w:val="47"/>
    <w:qFormat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2">
    <w:name w:val="网格表 2 - 着色 22"/>
    <w:basedOn w:val="a3"/>
    <w:uiPriority w:val="47"/>
    <w:qFormat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2">
    <w:name w:val="网格表 2 - 着色 32"/>
    <w:basedOn w:val="a3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2">
    <w:name w:val="网格表 2 - 着色 42"/>
    <w:basedOn w:val="a3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2">
    <w:name w:val="网格表 2 - 着色 52"/>
    <w:basedOn w:val="a3"/>
    <w:uiPriority w:val="47"/>
    <w:qFormat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2">
    <w:name w:val="网格表 2 - 着色 62"/>
    <w:basedOn w:val="a3"/>
    <w:uiPriority w:val="47"/>
    <w:qFormat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20">
    <w:name w:val="网格表 32"/>
    <w:basedOn w:val="a3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2">
    <w:name w:val="网格表 3 - 着色 12"/>
    <w:basedOn w:val="a3"/>
    <w:uiPriority w:val="48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2">
    <w:name w:val="网格表 3 - 着色 22"/>
    <w:basedOn w:val="a3"/>
    <w:uiPriority w:val="48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2">
    <w:name w:val="网格表 3 - 着色 32"/>
    <w:basedOn w:val="a3"/>
    <w:uiPriority w:val="48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2">
    <w:name w:val="网格表 3 - 着色 42"/>
    <w:basedOn w:val="a3"/>
    <w:uiPriority w:val="48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2">
    <w:name w:val="网格表 3 - 着色 52"/>
    <w:basedOn w:val="a3"/>
    <w:uiPriority w:val="48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2">
    <w:name w:val="网格表 3 - 着色 62"/>
    <w:basedOn w:val="a3"/>
    <w:uiPriority w:val="48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20">
    <w:name w:val="网格表 42"/>
    <w:basedOn w:val="a3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2">
    <w:name w:val="网格表 4 - 着色 12"/>
    <w:basedOn w:val="a3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2">
    <w:name w:val="网格表 4 - 着色 22"/>
    <w:basedOn w:val="a3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2">
    <w:name w:val="网格表 4 - 着色 32"/>
    <w:basedOn w:val="a3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2">
    <w:name w:val="网格表 4 - 着色 42"/>
    <w:basedOn w:val="a3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2">
    <w:name w:val="网格表 4 - 着色 52"/>
    <w:basedOn w:val="a3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2">
    <w:name w:val="网格表 4 - 着色 62"/>
    <w:basedOn w:val="a3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20">
    <w:name w:val="网格表 5 深色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2">
    <w:name w:val="网格表 5 深色 - 着色 1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2">
    <w:name w:val="网格表 5 深色 - 着色 2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2">
    <w:name w:val="网格表 5 深色 - 着色 3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2">
    <w:name w:val="网格表 5 深色 - 着色 4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2">
    <w:name w:val="网格表 5 深色 - 着色 5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2">
    <w:name w:val="网格表 5 深色 - 着色 62"/>
    <w:basedOn w:val="a3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20">
    <w:name w:val="网格表 6 彩色2"/>
    <w:basedOn w:val="a3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2">
    <w:name w:val="网格表 6 彩色 - 着色 12"/>
    <w:basedOn w:val="a3"/>
    <w:uiPriority w:val="51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2">
    <w:name w:val="网格表 6 彩色 - 着色 22"/>
    <w:basedOn w:val="a3"/>
    <w:uiPriority w:val="51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2">
    <w:name w:val="网格表 6 彩色 - 着色 32"/>
    <w:basedOn w:val="a3"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2">
    <w:name w:val="网格表 6 彩色 - 着色 42"/>
    <w:basedOn w:val="a3"/>
    <w:uiPriority w:val="51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2">
    <w:name w:val="网格表 6 彩色 - 着色 52"/>
    <w:basedOn w:val="a3"/>
    <w:uiPriority w:val="51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2">
    <w:name w:val="网格表 6 彩色 - 着色 62"/>
    <w:basedOn w:val="a3"/>
    <w:uiPriority w:val="51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20">
    <w:name w:val="网格表 7 彩色2"/>
    <w:basedOn w:val="a3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2">
    <w:name w:val="网格表 7 彩色 - 着色 12"/>
    <w:basedOn w:val="a3"/>
    <w:uiPriority w:val="52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2">
    <w:name w:val="网格表 7 彩色 - 着色 22"/>
    <w:basedOn w:val="a3"/>
    <w:uiPriority w:val="52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2">
    <w:name w:val="网格表 7 彩色 - 着色 32"/>
    <w:basedOn w:val="a3"/>
    <w:uiPriority w:val="52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2">
    <w:name w:val="网格表 7 彩色 - 着色 42"/>
    <w:basedOn w:val="a3"/>
    <w:uiPriority w:val="52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2">
    <w:name w:val="网格表 7 彩色 - 着色 52"/>
    <w:basedOn w:val="a3"/>
    <w:uiPriority w:val="52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2">
    <w:name w:val="网格表 7 彩色 - 着色 62"/>
    <w:basedOn w:val="a3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2fc">
    <w:name w:val="井号标签2"/>
    <w:basedOn w:val="a2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2fd">
    <w:name w:val="明显强调2"/>
    <w:basedOn w:val="a2"/>
    <w:uiPriority w:val="21"/>
    <w:qFormat/>
    <w:rPr>
      <w:i/>
      <w:iCs/>
      <w:color w:val="4472C4" w:themeColor="accent1"/>
    </w:rPr>
  </w:style>
  <w:style w:type="character" w:customStyle="1" w:styleId="2fe">
    <w:name w:val="明显参考2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21">
    <w:name w:val="清单表 1 浅色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20">
    <w:name w:val="清单表 1 浅色 - 着色 1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20">
    <w:name w:val="清单表 1 浅色 - 着色 2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20">
    <w:name w:val="清单表 1 浅色 - 着色 3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20">
    <w:name w:val="清单表 1 浅色 - 着色 4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20">
    <w:name w:val="清单表 1 浅色 - 着色 5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20">
    <w:name w:val="清单表 1 浅色 - 着色 62"/>
    <w:basedOn w:val="a3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21">
    <w:name w:val="清单表 22"/>
    <w:basedOn w:val="a3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20">
    <w:name w:val="清单表 2 - 着色 12"/>
    <w:basedOn w:val="a3"/>
    <w:uiPriority w:val="47"/>
    <w:qFormat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20">
    <w:name w:val="清单表 2 - 着色 22"/>
    <w:basedOn w:val="a3"/>
    <w:uiPriority w:val="47"/>
    <w:qFormat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20">
    <w:name w:val="清单表 2 - 着色 32"/>
    <w:basedOn w:val="a3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20">
    <w:name w:val="清单表 2 - 着色 42"/>
    <w:basedOn w:val="a3"/>
    <w:uiPriority w:val="47"/>
    <w:qFormat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20">
    <w:name w:val="清单表 2 - 着色 52"/>
    <w:basedOn w:val="a3"/>
    <w:uiPriority w:val="47"/>
    <w:qFormat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20">
    <w:name w:val="清单表 2 - 着色 62"/>
    <w:basedOn w:val="a3"/>
    <w:uiPriority w:val="47"/>
    <w:qFormat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21">
    <w:name w:val="清单表 32"/>
    <w:basedOn w:val="a3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20">
    <w:name w:val="清单表 3 - 着色 12"/>
    <w:basedOn w:val="a3"/>
    <w:uiPriority w:val="48"/>
    <w:qFormat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20">
    <w:name w:val="清单表 3 - 着色 22"/>
    <w:basedOn w:val="a3"/>
    <w:uiPriority w:val="48"/>
    <w:qFormat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20">
    <w:name w:val="清单表 3 - 着色 32"/>
    <w:basedOn w:val="a3"/>
    <w:uiPriority w:val="48"/>
    <w:qFormat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20">
    <w:name w:val="清单表 3 - 着色 42"/>
    <w:basedOn w:val="a3"/>
    <w:uiPriority w:val="48"/>
    <w:qFormat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20">
    <w:name w:val="清单表 3 - 着色 52"/>
    <w:basedOn w:val="a3"/>
    <w:uiPriority w:val="48"/>
    <w:qFormat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20">
    <w:name w:val="清单表 3 - 着色 62"/>
    <w:basedOn w:val="a3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21">
    <w:name w:val="清单表 42"/>
    <w:basedOn w:val="a3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20">
    <w:name w:val="清单表 4 - 着色 12"/>
    <w:basedOn w:val="a3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20">
    <w:name w:val="清单表 4 - 着色 22"/>
    <w:basedOn w:val="a3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20">
    <w:name w:val="清单表 4 - 着色 32"/>
    <w:basedOn w:val="a3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20">
    <w:name w:val="清单表 4 - 着色 42"/>
    <w:basedOn w:val="a3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20">
    <w:name w:val="清单表 4 - 着色 52"/>
    <w:basedOn w:val="a3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20">
    <w:name w:val="清单表 4 - 着色 62"/>
    <w:basedOn w:val="a3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21">
    <w:name w:val="清单表 5 深色2"/>
    <w:basedOn w:val="a3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20">
    <w:name w:val="清单表 5 深色 - 着色 12"/>
    <w:basedOn w:val="a3"/>
    <w:uiPriority w:val="50"/>
    <w:qFormat/>
    <w:rPr>
      <w:color w:val="FFFFFF" w:themeColor="background1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20">
    <w:name w:val="清单表 5 深色 - 着色 22"/>
    <w:basedOn w:val="a3"/>
    <w:uiPriority w:val="50"/>
    <w:qFormat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20">
    <w:name w:val="清单表 5 深色 - 着色 32"/>
    <w:basedOn w:val="a3"/>
    <w:uiPriority w:val="50"/>
    <w:qFormat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20">
    <w:name w:val="清单表 5 深色 - 着色 42"/>
    <w:basedOn w:val="a3"/>
    <w:uiPriority w:val="50"/>
    <w:qFormat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20">
    <w:name w:val="清单表 5 深色 - 着色 52"/>
    <w:basedOn w:val="a3"/>
    <w:uiPriority w:val="50"/>
    <w:qFormat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20">
    <w:name w:val="清单表 5 深色 - 着色 62"/>
    <w:basedOn w:val="a3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21">
    <w:name w:val="清单表 6 彩色2"/>
    <w:basedOn w:val="a3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20">
    <w:name w:val="清单表 6 彩色 - 着色 12"/>
    <w:basedOn w:val="a3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20">
    <w:name w:val="清单表 6 彩色 - 着色 22"/>
    <w:basedOn w:val="a3"/>
    <w:uiPriority w:val="51"/>
    <w:qFormat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20">
    <w:name w:val="清单表 6 彩色 - 着色 32"/>
    <w:basedOn w:val="a3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20">
    <w:name w:val="清单表 6 彩色 - 着色 42"/>
    <w:basedOn w:val="a3"/>
    <w:uiPriority w:val="51"/>
    <w:qFormat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20">
    <w:name w:val="清单表 6 彩色 - 着色 52"/>
    <w:basedOn w:val="a3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20">
    <w:name w:val="清单表 6 彩色 - 着色 62"/>
    <w:basedOn w:val="a3"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21">
    <w:name w:val="清单表 7 彩色2"/>
    <w:basedOn w:val="a3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20">
    <w:name w:val="清单表 7 彩色 - 着色 12"/>
    <w:basedOn w:val="a3"/>
    <w:uiPriority w:val="52"/>
    <w:qFormat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20">
    <w:name w:val="清单表 7 彩色 - 着色 22"/>
    <w:basedOn w:val="a3"/>
    <w:uiPriority w:val="52"/>
    <w:qFormat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20">
    <w:name w:val="清单表 7 彩色 - 着色 32"/>
    <w:basedOn w:val="a3"/>
    <w:uiPriority w:val="52"/>
    <w:qFormat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20">
    <w:name w:val="清单表 7 彩色 - 着色 42"/>
    <w:basedOn w:val="a3"/>
    <w:uiPriority w:val="52"/>
    <w:qFormat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20">
    <w:name w:val="清单表 7 彩色 - 着色 52"/>
    <w:basedOn w:val="a3"/>
    <w:uiPriority w:val="52"/>
    <w:qFormat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20">
    <w:name w:val="清单表 7 彩色 - 着色 62"/>
    <w:basedOn w:val="a3"/>
    <w:uiPriority w:val="52"/>
    <w:qFormat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ff">
    <w:name w:val="@他2"/>
    <w:basedOn w:val="a2"/>
    <w:uiPriority w:val="99"/>
    <w:semiHidden/>
    <w:unhideWhenUsed/>
    <w:qFormat/>
    <w:rPr>
      <w:color w:val="2B579A"/>
      <w:shd w:val="clear" w:color="auto" w:fill="E1DFDD"/>
    </w:rPr>
  </w:style>
  <w:style w:type="table" w:customStyle="1" w:styleId="122">
    <w:name w:val="无格式表格 12"/>
    <w:basedOn w:val="a3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22">
    <w:name w:val="无格式表格 22"/>
    <w:basedOn w:val="a3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22">
    <w:name w:val="无格式表格 32"/>
    <w:basedOn w:val="a3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22">
    <w:name w:val="无格式表格 42"/>
    <w:basedOn w:val="a3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22">
    <w:name w:val="无格式表格 52"/>
    <w:basedOn w:val="a3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ff0">
    <w:name w:val="智能超链接2"/>
    <w:basedOn w:val="a2"/>
    <w:uiPriority w:val="99"/>
    <w:semiHidden/>
    <w:unhideWhenUsed/>
    <w:qFormat/>
    <w:rPr>
      <w:u w:val="dotted"/>
    </w:rPr>
  </w:style>
  <w:style w:type="character" w:customStyle="1" w:styleId="2ff1">
    <w:name w:val="智能链接2"/>
    <w:basedOn w:val="a2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2ff2">
    <w:name w:val="不明显强调2"/>
    <w:basedOn w:val="a2"/>
    <w:uiPriority w:val="19"/>
    <w:qFormat/>
    <w:rPr>
      <w:i/>
      <w:iCs/>
      <w:color w:val="404040" w:themeColor="text1" w:themeTint="BF"/>
    </w:rPr>
  </w:style>
  <w:style w:type="character" w:customStyle="1" w:styleId="2ff3">
    <w:name w:val="不明显参考2"/>
    <w:basedOn w:val="a2"/>
    <w:uiPriority w:val="31"/>
    <w:qFormat/>
    <w:rPr>
      <w:smallCaps/>
      <w:color w:val="595959" w:themeColor="text1" w:themeTint="A6"/>
    </w:rPr>
  </w:style>
  <w:style w:type="table" w:customStyle="1" w:styleId="2ff4">
    <w:name w:val="网格型浅色2"/>
    <w:basedOn w:val="a3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20">
    <w:name w:val="TOC 标题2"/>
    <w:basedOn w:val="1"/>
    <w:next w:val="a1"/>
    <w:uiPriority w:val="39"/>
    <w:semiHidden/>
    <w:unhideWhenUsed/>
    <w:qFormat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customStyle="1" w:styleId="3f4">
    <w:name w:val="未处理的提及3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9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64">
    <w:name w:val="修订6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74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ffff9">
    <w:name w:val="Revision"/>
    <w:hidden/>
    <w:uiPriority w:val="99"/>
    <w:unhideWhenUsed/>
    <w:rsid w:val="00E731A6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uanxinghua/Library/Containers/com.kingsoft.wpsoffice.mac/Data/C:\Users\ResSqr\AppData\Roaming\Microsoft\Templates\SciEd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7353E041-B719-44F4-8E34-4D22E5E462D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ResSqr\AppData\Roaming\Microsoft\Templates\SciEdNormal.dotm</Template>
  <TotalTime>1</TotalTime>
  <Pages>11</Pages>
  <Words>1833</Words>
  <Characters>10450</Characters>
  <Application>Microsoft Office Word</Application>
  <DocSecurity>0</DocSecurity>
  <Lines>87</Lines>
  <Paragraphs>24</Paragraphs>
  <ScaleCrop>false</ScaleCrop>
  <Company/>
  <LinksUpToDate>false</LinksUpToDate>
  <CharactersWithSpaces>1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m</dc:creator>
  <cp:lastModifiedBy>Sima</cp:lastModifiedBy>
  <cp:revision>2</cp:revision>
  <dcterms:created xsi:type="dcterms:W3CDTF">2025-09-25T13:21:00Z</dcterms:created>
  <dcterms:modified xsi:type="dcterms:W3CDTF">2025-09-2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6ACFB4773A4A4C11A3D468B4F14F54_43</vt:lpwstr>
  </property>
  <property fmtid="{D5CDD505-2E9C-101B-9397-08002B2CF9AE}" pid="3" name="KSOProductBuildVer">
    <vt:lpwstr>2052-12.1.22553.22553</vt:lpwstr>
  </property>
  <property fmtid="{D5CDD505-2E9C-101B-9397-08002B2CF9AE}" pid="4" name="KSOTemplateDocerSaveRecord">
    <vt:lpwstr>eyJoZGlkIjoiZmIyNzExYWIyZGE0NjA1NzhlMzQ3NjVlYjE0YzdhZDUiLCJ1c2VySWQiOiIxMjc5MDM0NjE2In0=</vt:lpwstr>
  </property>
  <property fmtid="{D5CDD505-2E9C-101B-9397-08002B2CF9AE}" pid="5" name="LE1">
    <vt:filetime>2025-02-24T14:18:48Z</vt:filetime>
  </property>
</Properties>
</file>